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80091265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886A4D1" w14:textId="087365C2" w:rsidR="00CB4C48" w:rsidRPr="00CB4C48" w:rsidRDefault="00CB4C48" w:rsidP="00CB4C48">
          <w:pPr>
            <w:pStyle w:val="TOC"/>
            <w:jc w:val="center"/>
            <w:rPr>
              <w:rFonts w:ascii="Times New Roman" w:hAnsi="Times New Roman" w:cs="Times New Roman"/>
              <w:b/>
              <w:bCs/>
              <w:color w:val="auto"/>
              <w:lang w:val="en-IE"/>
            </w:rPr>
          </w:pPr>
          <w:r w:rsidRPr="00CB4C48">
            <w:rPr>
              <w:rFonts w:ascii="Times New Roman" w:hAnsi="Times New Roman" w:cs="Times New Roman"/>
              <w:b/>
              <w:bCs/>
              <w:color w:val="auto"/>
              <w:lang w:val="en-IE"/>
            </w:rPr>
            <w:t>Table of content</w:t>
          </w:r>
        </w:p>
        <w:p w14:paraId="04B97AD1" w14:textId="55331278" w:rsidR="008311FD" w:rsidRDefault="00CB4C48">
          <w:pPr>
            <w:pStyle w:val="TOC1"/>
            <w:tabs>
              <w:tab w:val="right" w:leader="dot" w:pos="829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010621" w:history="1">
            <w:r w:rsidR="008311FD" w:rsidRPr="00AE2567">
              <w:rPr>
                <w:rStyle w:val="a7"/>
                <w:rFonts w:ascii="Times New Roman" w:hAnsi="Times New Roman" w:cs="Times New Roman"/>
                <w:noProof/>
              </w:rPr>
              <w:t>Figure S1</w:t>
            </w:r>
            <w:r w:rsidR="008311FD">
              <w:rPr>
                <w:noProof/>
                <w:webHidden/>
              </w:rPr>
              <w:tab/>
            </w:r>
            <w:r w:rsidR="008311FD">
              <w:rPr>
                <w:noProof/>
                <w:webHidden/>
              </w:rPr>
              <w:fldChar w:fldCharType="begin"/>
            </w:r>
            <w:r w:rsidR="008311FD">
              <w:rPr>
                <w:noProof/>
                <w:webHidden/>
              </w:rPr>
              <w:instrText xml:space="preserve"> PAGEREF _Toc120010621 \h </w:instrText>
            </w:r>
            <w:r w:rsidR="008311FD">
              <w:rPr>
                <w:noProof/>
                <w:webHidden/>
              </w:rPr>
            </w:r>
            <w:r w:rsidR="008311FD">
              <w:rPr>
                <w:noProof/>
                <w:webHidden/>
              </w:rPr>
              <w:fldChar w:fldCharType="separate"/>
            </w:r>
            <w:r w:rsidR="008311FD">
              <w:rPr>
                <w:noProof/>
                <w:webHidden/>
              </w:rPr>
              <w:t>2</w:t>
            </w:r>
            <w:r w:rsidR="008311FD">
              <w:rPr>
                <w:noProof/>
                <w:webHidden/>
              </w:rPr>
              <w:fldChar w:fldCharType="end"/>
            </w:r>
          </w:hyperlink>
        </w:p>
        <w:p w14:paraId="5AA959B9" w14:textId="11267C7D" w:rsidR="008311FD" w:rsidRDefault="00000000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20010622" w:history="1">
            <w:r w:rsidR="008311FD" w:rsidRPr="00AE2567">
              <w:rPr>
                <w:rStyle w:val="a7"/>
                <w:rFonts w:ascii="Times New Roman" w:hAnsi="Times New Roman" w:cs="Times New Roman"/>
                <w:noProof/>
              </w:rPr>
              <w:t>Figure S2</w:t>
            </w:r>
            <w:r w:rsidR="008311FD">
              <w:rPr>
                <w:noProof/>
                <w:webHidden/>
              </w:rPr>
              <w:tab/>
            </w:r>
            <w:r w:rsidR="008311FD">
              <w:rPr>
                <w:noProof/>
                <w:webHidden/>
              </w:rPr>
              <w:fldChar w:fldCharType="begin"/>
            </w:r>
            <w:r w:rsidR="008311FD">
              <w:rPr>
                <w:noProof/>
                <w:webHidden/>
              </w:rPr>
              <w:instrText xml:space="preserve"> PAGEREF _Toc120010622 \h </w:instrText>
            </w:r>
            <w:r w:rsidR="008311FD">
              <w:rPr>
                <w:noProof/>
                <w:webHidden/>
              </w:rPr>
            </w:r>
            <w:r w:rsidR="008311FD">
              <w:rPr>
                <w:noProof/>
                <w:webHidden/>
              </w:rPr>
              <w:fldChar w:fldCharType="separate"/>
            </w:r>
            <w:r w:rsidR="008311FD">
              <w:rPr>
                <w:noProof/>
                <w:webHidden/>
              </w:rPr>
              <w:t>3</w:t>
            </w:r>
            <w:r w:rsidR="008311FD">
              <w:rPr>
                <w:noProof/>
                <w:webHidden/>
              </w:rPr>
              <w:fldChar w:fldCharType="end"/>
            </w:r>
          </w:hyperlink>
        </w:p>
        <w:p w14:paraId="2DE3F815" w14:textId="797400A0" w:rsidR="008311FD" w:rsidRDefault="00000000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20010623" w:history="1">
            <w:r w:rsidR="008311FD" w:rsidRPr="00AE2567">
              <w:rPr>
                <w:rStyle w:val="a7"/>
                <w:rFonts w:ascii="Times New Roman" w:hAnsi="Times New Roman" w:cs="Times New Roman"/>
                <w:noProof/>
              </w:rPr>
              <w:t>Figure S3</w:t>
            </w:r>
            <w:r w:rsidR="008311FD">
              <w:rPr>
                <w:noProof/>
                <w:webHidden/>
              </w:rPr>
              <w:tab/>
            </w:r>
            <w:r w:rsidR="008311FD">
              <w:rPr>
                <w:noProof/>
                <w:webHidden/>
              </w:rPr>
              <w:fldChar w:fldCharType="begin"/>
            </w:r>
            <w:r w:rsidR="008311FD">
              <w:rPr>
                <w:noProof/>
                <w:webHidden/>
              </w:rPr>
              <w:instrText xml:space="preserve"> PAGEREF _Toc120010623 \h </w:instrText>
            </w:r>
            <w:r w:rsidR="008311FD">
              <w:rPr>
                <w:noProof/>
                <w:webHidden/>
              </w:rPr>
            </w:r>
            <w:r w:rsidR="008311FD">
              <w:rPr>
                <w:noProof/>
                <w:webHidden/>
              </w:rPr>
              <w:fldChar w:fldCharType="separate"/>
            </w:r>
            <w:r w:rsidR="008311FD">
              <w:rPr>
                <w:noProof/>
                <w:webHidden/>
              </w:rPr>
              <w:t>4</w:t>
            </w:r>
            <w:r w:rsidR="008311FD">
              <w:rPr>
                <w:noProof/>
                <w:webHidden/>
              </w:rPr>
              <w:fldChar w:fldCharType="end"/>
            </w:r>
          </w:hyperlink>
        </w:p>
        <w:p w14:paraId="1DB10A5C" w14:textId="52C6324D" w:rsidR="008311FD" w:rsidRDefault="00000000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20010624" w:history="1">
            <w:r w:rsidR="008311FD" w:rsidRPr="00AE2567">
              <w:rPr>
                <w:rStyle w:val="a7"/>
                <w:rFonts w:ascii="Times New Roman" w:hAnsi="Times New Roman" w:cs="Times New Roman"/>
                <w:noProof/>
              </w:rPr>
              <w:t>Table S1</w:t>
            </w:r>
            <w:r w:rsidR="008311FD">
              <w:rPr>
                <w:noProof/>
                <w:webHidden/>
              </w:rPr>
              <w:tab/>
            </w:r>
            <w:r w:rsidR="008311FD">
              <w:rPr>
                <w:noProof/>
                <w:webHidden/>
              </w:rPr>
              <w:fldChar w:fldCharType="begin"/>
            </w:r>
            <w:r w:rsidR="008311FD">
              <w:rPr>
                <w:noProof/>
                <w:webHidden/>
              </w:rPr>
              <w:instrText xml:space="preserve"> PAGEREF _Toc120010624 \h </w:instrText>
            </w:r>
            <w:r w:rsidR="008311FD">
              <w:rPr>
                <w:noProof/>
                <w:webHidden/>
              </w:rPr>
            </w:r>
            <w:r w:rsidR="008311FD">
              <w:rPr>
                <w:noProof/>
                <w:webHidden/>
              </w:rPr>
              <w:fldChar w:fldCharType="separate"/>
            </w:r>
            <w:r w:rsidR="008311FD">
              <w:rPr>
                <w:noProof/>
                <w:webHidden/>
              </w:rPr>
              <w:t>5</w:t>
            </w:r>
            <w:r w:rsidR="008311FD">
              <w:rPr>
                <w:noProof/>
                <w:webHidden/>
              </w:rPr>
              <w:fldChar w:fldCharType="end"/>
            </w:r>
          </w:hyperlink>
        </w:p>
        <w:p w14:paraId="2BE71EE6" w14:textId="3E754D8B" w:rsidR="008311FD" w:rsidRDefault="00000000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20010625" w:history="1">
            <w:r w:rsidR="008311FD" w:rsidRPr="00AE2567">
              <w:rPr>
                <w:rStyle w:val="a7"/>
                <w:rFonts w:ascii="Times New Roman" w:hAnsi="Times New Roman" w:cs="Times New Roman"/>
                <w:noProof/>
              </w:rPr>
              <w:t>Table S2</w:t>
            </w:r>
            <w:r w:rsidR="008311FD">
              <w:rPr>
                <w:noProof/>
                <w:webHidden/>
              </w:rPr>
              <w:tab/>
            </w:r>
            <w:r w:rsidR="008311FD">
              <w:rPr>
                <w:noProof/>
                <w:webHidden/>
              </w:rPr>
              <w:fldChar w:fldCharType="begin"/>
            </w:r>
            <w:r w:rsidR="008311FD">
              <w:rPr>
                <w:noProof/>
                <w:webHidden/>
              </w:rPr>
              <w:instrText xml:space="preserve"> PAGEREF _Toc120010625 \h </w:instrText>
            </w:r>
            <w:r w:rsidR="008311FD">
              <w:rPr>
                <w:noProof/>
                <w:webHidden/>
              </w:rPr>
            </w:r>
            <w:r w:rsidR="008311FD">
              <w:rPr>
                <w:noProof/>
                <w:webHidden/>
              </w:rPr>
              <w:fldChar w:fldCharType="separate"/>
            </w:r>
            <w:r w:rsidR="008311FD">
              <w:rPr>
                <w:noProof/>
                <w:webHidden/>
              </w:rPr>
              <w:t>14</w:t>
            </w:r>
            <w:r w:rsidR="008311FD">
              <w:rPr>
                <w:noProof/>
                <w:webHidden/>
              </w:rPr>
              <w:fldChar w:fldCharType="end"/>
            </w:r>
          </w:hyperlink>
        </w:p>
        <w:p w14:paraId="206DA9D0" w14:textId="5C992F3A" w:rsidR="00CB4C48" w:rsidRDefault="00CB4C48">
          <w:r>
            <w:rPr>
              <w:b/>
              <w:bCs/>
              <w:lang w:val="zh-CN"/>
            </w:rPr>
            <w:fldChar w:fldCharType="end"/>
          </w:r>
        </w:p>
      </w:sdtContent>
    </w:sdt>
    <w:p w14:paraId="467606E4" w14:textId="175E26EA" w:rsidR="00BA7E0E" w:rsidRDefault="00BA7E0E"/>
    <w:p w14:paraId="1207A9DD" w14:textId="4B0C485E" w:rsidR="0033014F" w:rsidRDefault="0033014F"/>
    <w:p w14:paraId="31412A1F" w14:textId="2BF9B749" w:rsidR="0033014F" w:rsidRDefault="0033014F"/>
    <w:p w14:paraId="25F94510" w14:textId="66DB2C9C" w:rsidR="0033014F" w:rsidRDefault="0033014F"/>
    <w:p w14:paraId="014B468D" w14:textId="3FDE3596" w:rsidR="0033014F" w:rsidRDefault="0033014F"/>
    <w:p w14:paraId="4ABA9555" w14:textId="72FFBB03" w:rsidR="0033014F" w:rsidRDefault="0033014F"/>
    <w:p w14:paraId="57B659D3" w14:textId="09A0D7AF" w:rsidR="0033014F" w:rsidRDefault="0033014F"/>
    <w:p w14:paraId="7A7F1ADB" w14:textId="79362BEE" w:rsidR="0033014F" w:rsidRDefault="0033014F"/>
    <w:p w14:paraId="2E404AB7" w14:textId="737F0EB1" w:rsidR="0033014F" w:rsidRDefault="0033014F"/>
    <w:p w14:paraId="6C638FB0" w14:textId="428C48A6" w:rsidR="0033014F" w:rsidRDefault="0033014F"/>
    <w:p w14:paraId="1ACBEFEF" w14:textId="1CC05F52" w:rsidR="0033014F" w:rsidRDefault="0033014F"/>
    <w:p w14:paraId="1B1588CF" w14:textId="242E33A2" w:rsidR="0033014F" w:rsidRDefault="0033014F"/>
    <w:p w14:paraId="1B7F9DCD" w14:textId="09D5940C" w:rsidR="0033014F" w:rsidRDefault="0033014F"/>
    <w:p w14:paraId="619D4A47" w14:textId="6A376F4A" w:rsidR="0033014F" w:rsidRDefault="0033014F"/>
    <w:p w14:paraId="6BB5607E" w14:textId="2843B038" w:rsidR="0033014F" w:rsidRDefault="0033014F"/>
    <w:p w14:paraId="47CC244B" w14:textId="7D9923D0" w:rsidR="0033014F" w:rsidRDefault="0033014F"/>
    <w:p w14:paraId="76FFE935" w14:textId="52A27FD4" w:rsidR="0033014F" w:rsidRDefault="0033014F"/>
    <w:p w14:paraId="3F0EBF4F" w14:textId="33CE04A1" w:rsidR="0033014F" w:rsidRDefault="0033014F"/>
    <w:p w14:paraId="0194608B" w14:textId="344875FC" w:rsidR="0033014F" w:rsidRDefault="0033014F"/>
    <w:p w14:paraId="5AE314F2" w14:textId="54A7696F" w:rsidR="0033014F" w:rsidRDefault="0033014F"/>
    <w:p w14:paraId="35849D7E" w14:textId="3B9AC044" w:rsidR="0033014F" w:rsidRDefault="0033014F"/>
    <w:p w14:paraId="3ACED435" w14:textId="2BAFD77D" w:rsidR="0033014F" w:rsidRDefault="0033014F"/>
    <w:p w14:paraId="13EA8EE9" w14:textId="28793279" w:rsidR="0033014F" w:rsidRDefault="0033014F"/>
    <w:p w14:paraId="4C921DC7" w14:textId="1C8D429F" w:rsidR="0033014F" w:rsidRDefault="0033014F"/>
    <w:p w14:paraId="724193BE" w14:textId="58CDD2E3" w:rsidR="0033014F" w:rsidRDefault="0033014F"/>
    <w:p w14:paraId="6B2039D6" w14:textId="4E57ABBF" w:rsidR="0033014F" w:rsidRDefault="0033014F"/>
    <w:p w14:paraId="14649289" w14:textId="71564491" w:rsidR="0033014F" w:rsidRDefault="0033014F"/>
    <w:p w14:paraId="159174BA" w14:textId="0837B567" w:rsidR="0033014F" w:rsidRDefault="0033014F"/>
    <w:p w14:paraId="5C36DBE0" w14:textId="3F9E07B4" w:rsidR="0033014F" w:rsidRDefault="0033014F"/>
    <w:p w14:paraId="2C9A4A60" w14:textId="36241161" w:rsidR="0033014F" w:rsidRDefault="0033014F"/>
    <w:p w14:paraId="20BB7B2D" w14:textId="53712505" w:rsidR="0033014F" w:rsidRDefault="0033014F"/>
    <w:p w14:paraId="36A60915" w14:textId="1AB7436C" w:rsidR="0033014F" w:rsidRDefault="0033014F"/>
    <w:p w14:paraId="03A24315" w14:textId="02F41CA1" w:rsidR="0033014F" w:rsidRDefault="0033014F"/>
    <w:p w14:paraId="69FAEF1A" w14:textId="5AB3B580" w:rsidR="0033014F" w:rsidRDefault="0033014F"/>
    <w:p w14:paraId="3B46E669" w14:textId="2A022E1A" w:rsidR="0033014F" w:rsidRDefault="0033014F"/>
    <w:p w14:paraId="30AF5AC3" w14:textId="5239B0F9" w:rsidR="0033014F" w:rsidRDefault="0033014F"/>
    <w:p w14:paraId="0A471AE6" w14:textId="64DFA63F" w:rsidR="0033014F" w:rsidRDefault="0033014F"/>
    <w:p w14:paraId="72F99DAB" w14:textId="6D22A0B4" w:rsidR="0033014F" w:rsidRDefault="0033014F"/>
    <w:p w14:paraId="7D6FE8AA" w14:textId="493DBA3E" w:rsidR="0033014F" w:rsidRDefault="0033014F"/>
    <w:p w14:paraId="601EB95C" w14:textId="433B750F" w:rsidR="0033014F" w:rsidRDefault="0033014F" w:rsidP="0033014F">
      <w:pPr>
        <w:jc w:val="center"/>
      </w:pPr>
      <w:r>
        <w:rPr>
          <w:rFonts w:hint="eastAsia"/>
          <w:noProof/>
        </w:rPr>
        <w:drawing>
          <wp:inline distT="0" distB="0" distL="0" distR="0" wp14:anchorId="63D2FB86" wp14:editId="7A3E4DCC">
            <wp:extent cx="5886450" cy="2806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540" cy="2807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6944B" w14:textId="2673E4E7" w:rsidR="0033014F" w:rsidRDefault="0033014F" w:rsidP="0033014F">
      <w:pPr>
        <w:jc w:val="left"/>
      </w:pPr>
    </w:p>
    <w:p w14:paraId="4AE727B4" w14:textId="77777777" w:rsidR="0033014F" w:rsidRPr="00616B1C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  <w:bookmarkStart w:id="0" w:name="_Toc120010621"/>
      <w:r w:rsidRPr="00CB4C48">
        <w:rPr>
          <w:rStyle w:val="10"/>
          <w:rFonts w:ascii="Times New Roman" w:hAnsi="Times New Roman" w:cs="Times New Roman"/>
          <w:sz w:val="22"/>
          <w:szCs w:val="22"/>
        </w:rPr>
        <w:t>Figure S1</w:t>
      </w:r>
      <w:bookmarkEnd w:id="0"/>
      <w:r w:rsidRPr="00616B1C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Global</w:t>
      </w:r>
      <w:r w:rsidRPr="00616B1C">
        <w:rPr>
          <w:rFonts w:ascii="Times New Roman" w:hAnsi="Times New Roman" w:cs="Times New Roman"/>
          <w:b/>
          <w:bCs/>
          <w:sz w:val="22"/>
        </w:rPr>
        <w:t xml:space="preserve"> trend of bladder cancer </w:t>
      </w:r>
      <w:r>
        <w:rPr>
          <w:rFonts w:ascii="Times New Roman" w:hAnsi="Times New Roman" w:cs="Times New Roman"/>
          <w:b/>
          <w:bCs/>
          <w:sz w:val="22"/>
        </w:rPr>
        <w:t xml:space="preserve">burden </w:t>
      </w:r>
      <w:r w:rsidRPr="00616B1C">
        <w:rPr>
          <w:rFonts w:ascii="Times New Roman" w:hAnsi="Times New Roman" w:cs="Times New Roman"/>
          <w:b/>
          <w:bCs/>
          <w:sz w:val="22"/>
        </w:rPr>
        <w:t xml:space="preserve">attributable to smoking from 1990 to 2019. </w:t>
      </w:r>
      <w:r w:rsidRPr="00616B1C">
        <w:rPr>
          <w:rFonts w:ascii="Times New Roman" w:hAnsi="Times New Roman" w:cs="Times New Roman"/>
          <w:sz w:val="22"/>
        </w:rPr>
        <w:t>(A) age-standardized DALY rate; (B) age-standardized death rate.</w:t>
      </w:r>
    </w:p>
    <w:p w14:paraId="20EAEECC" w14:textId="77777777" w:rsidR="0033014F" w:rsidRPr="00616B1C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  <w:r w:rsidRPr="00616B1C">
        <w:rPr>
          <w:rFonts w:ascii="Times New Roman" w:hAnsi="Times New Roman" w:cs="Times New Roman" w:hint="eastAsia"/>
          <w:sz w:val="22"/>
        </w:rPr>
        <w:t>A</w:t>
      </w:r>
      <w:r w:rsidRPr="00616B1C">
        <w:rPr>
          <w:rFonts w:ascii="Times New Roman" w:hAnsi="Times New Roman" w:cs="Times New Roman"/>
          <w:sz w:val="22"/>
        </w:rPr>
        <w:t>bbreviations: DALY disability-adjusted life years.</w:t>
      </w:r>
    </w:p>
    <w:p w14:paraId="6FD7C9BE" w14:textId="23CEB5B5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C1D9FB1" w14:textId="27843952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1697C779" w14:textId="57CC27C6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E1EC752" w14:textId="0DD18051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393449A4" w14:textId="25F9E47B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7EBF1C98" w14:textId="04B8F23A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6314A0D" w14:textId="6BF2AA4A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577BC35B" w14:textId="6F0028B9" w:rsidR="0033014F" w:rsidRPr="00616B1C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7427381E" wp14:editId="34FC5CE9">
            <wp:extent cx="5274310" cy="7032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382B9" w14:textId="77777777" w:rsidR="0033014F" w:rsidRPr="00616B1C" w:rsidRDefault="0033014F" w:rsidP="0033014F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bookmarkStart w:id="1" w:name="_Toc120010622"/>
      <w:r w:rsidRPr="00CB4C48">
        <w:rPr>
          <w:rStyle w:val="10"/>
          <w:rFonts w:ascii="Times New Roman" w:hAnsi="Times New Roman" w:cs="Times New Roman"/>
          <w:sz w:val="22"/>
          <w:szCs w:val="22"/>
        </w:rPr>
        <w:t>Figure S2</w:t>
      </w:r>
      <w:bookmarkEnd w:id="1"/>
      <w:r w:rsidRPr="00616B1C">
        <w:rPr>
          <w:rFonts w:ascii="Times New Roman" w:hAnsi="Times New Roman" w:cs="Times New Roman"/>
          <w:b/>
          <w:bCs/>
          <w:sz w:val="22"/>
        </w:rPr>
        <w:t xml:space="preserve"> Burdens of bladder cancer attributable to high fasting plasma glucose in different age groups for both sexes combined from 1990 to 2019. </w:t>
      </w:r>
      <w:r w:rsidRPr="00616B1C">
        <w:rPr>
          <w:rFonts w:ascii="Times New Roman" w:hAnsi="Times New Roman" w:cs="Times New Roman"/>
          <w:sz w:val="22"/>
        </w:rPr>
        <w:t>(A) DALY; (B) death.</w:t>
      </w:r>
    </w:p>
    <w:p w14:paraId="389AC10F" w14:textId="77777777" w:rsidR="0033014F" w:rsidRPr="00616B1C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  <w:r w:rsidRPr="00616B1C">
        <w:rPr>
          <w:rFonts w:ascii="Times New Roman" w:hAnsi="Times New Roman" w:cs="Times New Roman" w:hint="eastAsia"/>
          <w:sz w:val="22"/>
        </w:rPr>
        <w:t>A</w:t>
      </w:r>
      <w:r w:rsidRPr="00616B1C">
        <w:rPr>
          <w:rFonts w:ascii="Times New Roman" w:hAnsi="Times New Roman" w:cs="Times New Roman"/>
          <w:sz w:val="22"/>
        </w:rPr>
        <w:t>bbreviations: DALYs disability-adjusted life years.</w:t>
      </w:r>
    </w:p>
    <w:p w14:paraId="23ED2BBA" w14:textId="50851E33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1DE47647" w14:textId="58435E4F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2B85EAC5" w14:textId="4B8C5AE3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62878FB4" w14:textId="05A0D30C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05CD20FF" w14:textId="29777B81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67C9C56C" w14:textId="42A7BDF7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382F7EA1" w14:textId="21452719" w:rsidR="00AB56E7" w:rsidRP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74F9B6F5" wp14:editId="2526156D">
            <wp:extent cx="5274310" cy="2637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F9C8D" w14:textId="0FC581E7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00D64C5" w14:textId="7109789C" w:rsidR="00AB56E7" w:rsidRPr="00DD68F9" w:rsidRDefault="00AB56E7" w:rsidP="00AB56E7">
      <w:pPr>
        <w:spacing w:line="480" w:lineRule="auto"/>
        <w:rPr>
          <w:rFonts w:ascii="Times New Roman" w:hAnsi="Times New Roman" w:cs="Times New Roman"/>
          <w:sz w:val="22"/>
        </w:rPr>
      </w:pPr>
      <w:bookmarkStart w:id="2" w:name="_Toc120010623"/>
      <w:r w:rsidRPr="00AB56E7">
        <w:rPr>
          <w:rStyle w:val="10"/>
          <w:rFonts w:ascii="Times New Roman" w:hAnsi="Times New Roman" w:cs="Times New Roman"/>
          <w:sz w:val="22"/>
          <w:szCs w:val="22"/>
        </w:rPr>
        <w:t>Figure S3</w:t>
      </w:r>
      <w:bookmarkEnd w:id="2"/>
      <w:r w:rsidRPr="00AB56E7">
        <w:rPr>
          <w:rFonts w:ascii="Times New Roman" w:hAnsi="Times New Roman" w:cs="Times New Roman"/>
          <w:b/>
          <w:bCs/>
          <w:sz w:val="22"/>
        </w:rPr>
        <w:t xml:space="preserve"> </w:t>
      </w:r>
      <w:r w:rsidRPr="00DD68F9">
        <w:rPr>
          <w:rFonts w:ascii="Times New Roman" w:hAnsi="Times New Roman" w:cs="Times New Roman"/>
          <w:b/>
          <w:bCs/>
          <w:sz w:val="22"/>
        </w:rPr>
        <w:t xml:space="preserve">Trends for age-standardized rates (per 100,000 population) of bladder cancer attributable to high </w:t>
      </w:r>
      <w:r>
        <w:rPr>
          <w:rFonts w:ascii="Times New Roman" w:hAnsi="Times New Roman" w:cs="Times New Roman"/>
          <w:b/>
          <w:bCs/>
          <w:sz w:val="22"/>
        </w:rPr>
        <w:t>FPG</w:t>
      </w:r>
      <w:r w:rsidRPr="00DD68F9">
        <w:rPr>
          <w:rFonts w:ascii="Times New Roman" w:hAnsi="Times New Roman" w:cs="Times New Roman"/>
          <w:b/>
          <w:bCs/>
          <w:sz w:val="22"/>
        </w:rPr>
        <w:t xml:space="preserve"> among </w:t>
      </w:r>
      <w:r w:rsidRPr="00DD68F9">
        <w:rPr>
          <w:rFonts w:ascii="Times New Roman" w:hAnsi="Times New Roman" w:cs="Times New Roman" w:hint="eastAsia"/>
          <w:b/>
          <w:bCs/>
          <w:sz w:val="22"/>
        </w:rPr>
        <w:t>five</w:t>
      </w:r>
      <w:r w:rsidRPr="00DD68F9">
        <w:rPr>
          <w:rFonts w:ascii="Times New Roman" w:hAnsi="Times New Roman" w:cs="Times New Roman"/>
          <w:b/>
          <w:bCs/>
          <w:sz w:val="22"/>
        </w:rPr>
        <w:t xml:space="preserve"> SDI quintiles for both sexes combined from 1990 to 2019.</w:t>
      </w:r>
      <w:r w:rsidRPr="00DD68F9">
        <w:rPr>
          <w:rFonts w:ascii="Times New Roman" w:hAnsi="Times New Roman" w:cs="Times New Roman"/>
          <w:sz w:val="22"/>
        </w:rPr>
        <w:t xml:space="preserve"> (A) age-standardized DALY rate; (B) age-standardized death rate.</w:t>
      </w:r>
    </w:p>
    <w:p w14:paraId="5CDF9FEC" w14:textId="77777777" w:rsidR="00AB56E7" w:rsidRPr="00DD68F9" w:rsidRDefault="00AB56E7" w:rsidP="00AB56E7">
      <w:pPr>
        <w:spacing w:line="480" w:lineRule="auto"/>
        <w:rPr>
          <w:rFonts w:ascii="Times New Roman" w:hAnsi="Times New Roman" w:cs="Times New Roman"/>
          <w:sz w:val="22"/>
        </w:rPr>
      </w:pPr>
      <w:r w:rsidRPr="00DD68F9">
        <w:rPr>
          <w:rFonts w:ascii="Times New Roman" w:hAnsi="Times New Roman" w:cs="Times New Roman"/>
          <w:sz w:val="22"/>
        </w:rPr>
        <w:t>Abbreviations: SDI sociodemographic index; DALY disability-adjusted life-year</w:t>
      </w:r>
      <w:r>
        <w:rPr>
          <w:rFonts w:ascii="Times New Roman" w:hAnsi="Times New Roman" w:cs="Times New Roman"/>
          <w:sz w:val="22"/>
        </w:rPr>
        <w:t>; FPG fasting plasma glucose</w:t>
      </w:r>
      <w:r w:rsidRPr="00DD68F9">
        <w:rPr>
          <w:rFonts w:ascii="Times New Roman" w:hAnsi="Times New Roman" w:cs="Times New Roman"/>
          <w:sz w:val="22"/>
        </w:rPr>
        <w:t>.</w:t>
      </w:r>
    </w:p>
    <w:p w14:paraId="271522A2" w14:textId="1364E53F" w:rsidR="0033014F" w:rsidRDefault="0033014F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20BB5D02" w14:textId="4EEBD544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8616CBE" w14:textId="5C958319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6ED33A42" w14:textId="386EF08F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130F7E16" w14:textId="5464C731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393A7B4B" w14:textId="1398B395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642E0B9B" w14:textId="55802727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306AE7F3" w14:textId="10511485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118CF17C" w14:textId="6718DA3E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3F795F34" w14:textId="2E463033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55B3D3FE" w14:textId="6ED88B57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0466812B" w14:textId="6B760C23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2ABC796D" w14:textId="1B8B14DB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41ABC942" w14:textId="7654CF8D" w:rsid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12F858B3" w14:textId="77777777" w:rsidR="00AB56E7" w:rsidRPr="00AB56E7" w:rsidRDefault="00AB56E7" w:rsidP="0033014F">
      <w:pPr>
        <w:spacing w:line="276" w:lineRule="auto"/>
        <w:rPr>
          <w:rFonts w:ascii="Times New Roman" w:hAnsi="Times New Roman" w:cs="Times New Roman"/>
          <w:sz w:val="22"/>
        </w:rPr>
      </w:pPr>
    </w:p>
    <w:p w14:paraId="7CB2B978" w14:textId="77777777" w:rsidR="0033014F" w:rsidRDefault="0033014F" w:rsidP="0033014F">
      <w:pPr>
        <w:rPr>
          <w:rFonts w:ascii="Times New Roman" w:hAnsi="Times New Roman" w:cs="Times New Roman"/>
          <w:b/>
          <w:bCs/>
        </w:rPr>
      </w:pPr>
    </w:p>
    <w:p w14:paraId="6A6761E6" w14:textId="68593DB4" w:rsidR="00647124" w:rsidRPr="00616B1C" w:rsidRDefault="0033014F" w:rsidP="00647124">
      <w:pPr>
        <w:rPr>
          <w:rFonts w:ascii="Times New Roman" w:hAnsi="Times New Roman" w:cs="Times New Roman"/>
          <w:b/>
          <w:bCs/>
          <w:sz w:val="22"/>
        </w:rPr>
      </w:pPr>
      <w:bookmarkStart w:id="3" w:name="_Toc120010624"/>
      <w:r w:rsidRPr="00CB4C48">
        <w:rPr>
          <w:rStyle w:val="10"/>
          <w:rFonts w:ascii="Times New Roman" w:hAnsi="Times New Roman" w:cs="Times New Roman"/>
          <w:sz w:val="22"/>
          <w:szCs w:val="22"/>
        </w:rPr>
        <w:t>Table S1</w:t>
      </w:r>
      <w:bookmarkEnd w:id="3"/>
      <w:r>
        <w:rPr>
          <w:rFonts w:ascii="Times New Roman" w:hAnsi="Times New Roman" w:cs="Times New Roman"/>
          <w:b/>
          <w:bCs/>
        </w:rPr>
        <w:t xml:space="preserve"> </w:t>
      </w:r>
      <w:r w:rsidR="00647124" w:rsidRPr="00616B1C">
        <w:rPr>
          <w:rFonts w:ascii="Times New Roman" w:hAnsi="Times New Roman" w:cs="Times New Roman"/>
          <w:b/>
          <w:bCs/>
          <w:sz w:val="22"/>
        </w:rPr>
        <w:t xml:space="preserve">National burden of bladder cancer attributable to high </w:t>
      </w:r>
      <w:r w:rsidR="003E549F">
        <w:rPr>
          <w:rFonts w:ascii="Times New Roman" w:hAnsi="Times New Roman" w:cs="Times New Roman"/>
          <w:b/>
          <w:bCs/>
          <w:sz w:val="22"/>
        </w:rPr>
        <w:t>FPG</w:t>
      </w:r>
      <w:r w:rsidR="00647124" w:rsidRPr="00616B1C">
        <w:rPr>
          <w:rFonts w:ascii="Times New Roman" w:hAnsi="Times New Roman" w:cs="Times New Roman"/>
          <w:b/>
          <w:bCs/>
          <w:sz w:val="22"/>
        </w:rPr>
        <w:t xml:space="preserve"> in 2019</w:t>
      </w: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3"/>
        <w:gridCol w:w="1028"/>
        <w:gridCol w:w="1028"/>
        <w:gridCol w:w="1028"/>
        <w:gridCol w:w="1139"/>
        <w:gridCol w:w="1139"/>
        <w:gridCol w:w="1195"/>
      </w:tblGrid>
      <w:tr w:rsidR="00647124" w:rsidRPr="00D23A36" w14:paraId="5FA1D42E" w14:textId="77777777" w:rsidTr="009451A9">
        <w:trPr>
          <w:trHeight w:val="280"/>
        </w:trPr>
        <w:tc>
          <w:tcPr>
            <w:tcW w:w="208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3AF24" w14:textId="77777777" w:rsidR="00647124" w:rsidRPr="00D23A36" w:rsidRDefault="00647124" w:rsidP="009451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08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B1D9" w14:textId="77777777" w:rsidR="00647124" w:rsidRPr="00D23A36" w:rsidRDefault="00647124" w:rsidP="009451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DR in 2019</w:t>
            </w:r>
          </w:p>
        </w:tc>
        <w:tc>
          <w:tcPr>
            <w:tcW w:w="347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AD65" w14:textId="77777777" w:rsidR="00647124" w:rsidRPr="00D23A36" w:rsidRDefault="00647124" w:rsidP="009451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-standardized DALY rate in 2019</w:t>
            </w:r>
          </w:p>
        </w:tc>
      </w:tr>
      <w:tr w:rsidR="00647124" w:rsidRPr="00D23A36" w14:paraId="1CBCA699" w14:textId="77777777" w:rsidTr="009451A9">
        <w:trPr>
          <w:trHeight w:val="280"/>
        </w:trPr>
        <w:tc>
          <w:tcPr>
            <w:tcW w:w="208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55D6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F2A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039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36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CF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DFC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180F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</w:tr>
      <w:tr w:rsidR="00647124" w:rsidRPr="00D23A36" w14:paraId="24F16DB0" w14:textId="77777777" w:rsidTr="009451A9">
        <w:trPr>
          <w:trHeight w:val="280"/>
        </w:trPr>
        <w:tc>
          <w:tcPr>
            <w:tcW w:w="20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F7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B58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1 to 1.16)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10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82)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05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(0.12 to 1.66)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536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(1.84 to 21.52)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A61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4(0.97 to 16.07)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02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6(2.19 to 30.18)</w:t>
            </w:r>
          </w:p>
        </w:tc>
      </w:tr>
      <w:tr w:rsidR="00647124" w:rsidRPr="00D23A36" w14:paraId="22E5F15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D09B9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2AB9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0938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(0.01 to 0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CA7D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4F4E4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(0.25 to 3.0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7B336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(0.13 to 1.9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86F5A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(0.28 to 4.4)</w:t>
            </w:r>
          </w:p>
        </w:tc>
      </w:tr>
      <w:tr w:rsidR="00647124" w:rsidRPr="00D23A36" w14:paraId="596D342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A6850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F46D8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7 to 0.7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1ADC6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8698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(0.09 to 1.0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93CB6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3(1.08 to 11.4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EFBE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0.37 to 4.7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57CA2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(1.41 to 17.92)</w:t>
            </w:r>
          </w:p>
        </w:tc>
      </w:tr>
      <w:tr w:rsidR="00647124" w:rsidRPr="00D23A36" w14:paraId="4648B2F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D75C3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CFA83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12 to 0.9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7440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8 to 0.8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C86F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(0.12 to 1.2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610B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6(2.41 to 19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FFFC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(1.58 to 17.1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9925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9(2.37 to 24.39)</w:t>
            </w:r>
          </w:p>
        </w:tc>
      </w:tr>
      <w:tr w:rsidR="00647124" w:rsidRPr="00D23A36" w14:paraId="694F71A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E06DD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7E089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8 to 0.8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1CB4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460B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(0.13 to 1.7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2525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(1.25 to 15.2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1256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(0.21 to 3.1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E8D2E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1(2.19 to 28.57)</w:t>
            </w:r>
          </w:p>
        </w:tc>
      </w:tr>
      <w:tr w:rsidR="00647124" w:rsidRPr="00D23A36" w14:paraId="2CF920D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7C6F4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96D4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6 to 0.9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51419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F4E6C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 to 1.9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AE66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(1.06 to 16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A10B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(0.32 to 6.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44458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(1.64 to 32.13)</w:t>
            </w:r>
          </w:p>
        </w:tc>
      </w:tr>
      <w:tr w:rsidR="00647124" w:rsidRPr="00D23A36" w14:paraId="6621E7C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C6D3F9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2DE7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1 to 0.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27B8B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(0.07 to 0.7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E6AFE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09 to 1.1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F7262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(1.66 to 15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8096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6(1.08 to 13.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26A8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5(1.54 to 18.77)</w:t>
            </w:r>
          </w:p>
        </w:tc>
      </w:tr>
      <w:tr w:rsidR="00647124" w:rsidRPr="00D23A36" w14:paraId="424A421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DC48C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492F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7 to 0.8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BD081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EC7B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(0.12 to 1.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45F8F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(1.32 to 14.7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6D66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(0.42 to 5.5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DF8F1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6(2.1 to 28.03)</w:t>
            </w:r>
          </w:p>
        </w:tc>
      </w:tr>
      <w:tr w:rsidR="00647124" w:rsidRPr="00D23A36" w14:paraId="66C882F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D5486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47D3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(0.09 to 1.0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9798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C08BC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17 to 2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C04CB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(1.65 to 20.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4C752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(0.34 to 4.6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B3837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4(3.12 to 43.12)</w:t>
            </w:r>
          </w:p>
        </w:tc>
      </w:tr>
      <w:tr w:rsidR="00647124" w:rsidRPr="00D23A36" w14:paraId="5D78156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54C4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0ADCC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5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C35D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E4413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(0.07 to 1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FA5D4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0.78 to 9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E0F0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(0.31 to 4.2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B7CCA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(1.14 to 15.91)</w:t>
            </w:r>
          </w:p>
        </w:tc>
      </w:tr>
      <w:tr w:rsidR="00647124" w:rsidRPr="00D23A36" w14:paraId="574F258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2DAFAD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D6212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6 to 0.7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C302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5420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(0.1 to 1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71B4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4(1.09 to 12.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3930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0.39 to 5.2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A0FB2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2(1.6 to 22.28)</w:t>
            </w:r>
          </w:p>
        </w:tc>
      </w:tr>
      <w:tr w:rsidR="00647124" w:rsidRPr="00D23A36" w14:paraId="1B2DE18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25E9A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60F6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5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E61E8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2DFC8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7 to 0.9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3DBF0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8(0.91 to 10.4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D55B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(0.28 to 3.8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2F00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3(1.34 to 20.1)</w:t>
            </w:r>
          </w:p>
        </w:tc>
      </w:tr>
      <w:tr w:rsidR="00647124" w:rsidRPr="00D23A36" w14:paraId="19181CC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A31C7B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C6AE5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1BF03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DA49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7 to 0.8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430BE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4(0.91 to 9.3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2C19D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(0.43 to 5.7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7E862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8(1.13 to 14.85)</w:t>
            </w:r>
          </w:p>
        </w:tc>
      </w:tr>
      <w:tr w:rsidR="00647124" w:rsidRPr="00D23A36" w14:paraId="2115E6A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D14A1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961F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(0.31 to 2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444A9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(0.11 to 1.0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EF81A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0.39 to 3.8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4E30A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11(4.7 to 38.2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AE0F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(1.64 to 15.7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88713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83(6.11 to 60.25)</w:t>
            </w:r>
          </w:p>
        </w:tc>
      </w:tr>
      <w:tr w:rsidR="00647124" w:rsidRPr="00D23A36" w14:paraId="6C75024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03ECBD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1FE1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24AE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(0.01 to 0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4F50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DB12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0.32 to 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6560C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0.15 to 2.2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C3EB36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(0.37 to 5.92)</w:t>
            </w:r>
          </w:p>
        </w:tc>
      </w:tr>
      <w:tr w:rsidR="00647124" w:rsidRPr="00D23A36" w14:paraId="711A8AB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FE46C4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1AB29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8 to 0.7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4219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E005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(0.1 to 1.1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39F8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(1.41 to 13.1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09D5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(0.74 to 9.2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242A0A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(1.6 to 19.76)</w:t>
            </w:r>
          </w:p>
        </w:tc>
      </w:tr>
      <w:tr w:rsidR="00647124" w:rsidRPr="00D23A36" w14:paraId="7021DD9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49BE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1615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3BB4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(0.01 to 0.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799C8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5 to 0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767EF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0.47 to 6.4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F0E1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(0.1 to 1.7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0AD8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(0.97 to 15.36)</w:t>
            </w:r>
          </w:p>
        </w:tc>
      </w:tr>
      <w:tr w:rsidR="00647124" w:rsidRPr="00D23A36" w14:paraId="147C932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E3E60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0880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(0.09 to 1.0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3BD6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97BB8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(0.14 to 1.9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D0124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(1.47 to 17.0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E8A8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(0.55 to 6.9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B833B0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9(2.25 to 31.38)</w:t>
            </w:r>
          </w:p>
        </w:tc>
      </w:tr>
      <w:tr w:rsidR="00647124" w:rsidRPr="00D23A36" w14:paraId="33A920A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A24F7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3FC6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5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4B79D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25A9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4 to 0.5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EE53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(0.88 to 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0E5D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0.61 to 7.8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2376E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8(0.75 to 10.54)</w:t>
            </w:r>
          </w:p>
        </w:tc>
      </w:tr>
      <w:tr w:rsidR="00647124" w:rsidRPr="00D23A36" w14:paraId="1E54EE4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A5734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8B15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D7CE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1035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(0.06 to 0.8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DDAD8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(0.77 to 8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57BA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(0.31 to 4.8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1A3A74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2(0.99 to 14.12)</w:t>
            </w:r>
          </w:p>
        </w:tc>
      </w:tr>
      <w:tr w:rsidR="00647124" w:rsidRPr="00D23A36" w14:paraId="3C9C516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4565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ermu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4AD5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1 to 1.1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E388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4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044C9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17 to 2.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FAD2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3(1.58 to 18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7368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5(0.45 to 6.2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8216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6(2.67 to 35)</w:t>
            </w:r>
          </w:p>
        </w:tc>
      </w:tr>
      <w:tr w:rsidR="00647124" w:rsidRPr="00D23A36" w14:paraId="0D833EE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3EC4A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EBD41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34B8A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9C6B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3 to 0.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D709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(0.47 to 5.5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9C97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(0.23 to 3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262A5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7(0.51 to 8.35)</w:t>
            </w:r>
          </w:p>
        </w:tc>
      </w:tr>
      <w:tr w:rsidR="00647124" w:rsidRPr="00D23A36" w14:paraId="1C10B3A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F0FD4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livia (</w:t>
            </w:r>
            <w:proofErr w:type="spellStart"/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urinational</w:t>
            </w:r>
            <w:proofErr w:type="spellEnd"/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tate of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55CE5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6 to 0.6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D8B63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D25B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6 to 0.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0F23D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(0.96 to 10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DEAD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(0.54 to 7.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89F8D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8(1.02 to 14.49)</w:t>
            </w:r>
          </w:p>
        </w:tc>
      </w:tr>
      <w:tr w:rsidR="00647124" w:rsidRPr="00D23A36" w14:paraId="63A67C8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7C95C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F5ED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(0.14 to 1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AA38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574E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0.23 to 2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6262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3(2.59 to 27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7A82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8(0.86 to 10.3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BDB35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7(4.14 to 51)</w:t>
            </w:r>
          </w:p>
        </w:tc>
      </w:tr>
      <w:tr w:rsidR="00647124" w:rsidRPr="00D23A36" w14:paraId="517CCBF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04CCC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30671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7 to 0.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F019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0F212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(0.09 to 1.2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77FD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(1.26 to 12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51A9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(0.55 to 8.4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DA94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1(1.65 to 21.97)</w:t>
            </w:r>
          </w:p>
        </w:tc>
      </w:tr>
      <w:tr w:rsidR="00647124" w:rsidRPr="00D23A36" w14:paraId="1402982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A905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4563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0461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2DC1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7 to 0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6BD7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(0.89 to 9.1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4A3C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(0.41 to 5.1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B0D9B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(1.07 to 15.35)</w:t>
            </w:r>
          </w:p>
        </w:tc>
      </w:tr>
      <w:tr w:rsidR="00647124" w:rsidRPr="00D23A36" w14:paraId="6582B56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948C4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D7484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(0.2 to 1.6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FCB19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9 to 0.9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36F4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(0.36 to 3.6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5B61B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5(3.24 to 26.9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C0E7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2(1.43 to 15.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8F24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9(5.25 to 51.15)</w:t>
            </w:r>
          </w:p>
        </w:tc>
      </w:tr>
      <w:tr w:rsidR="00647124" w:rsidRPr="00D23A36" w14:paraId="6BF0C41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2769C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5F5B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9 to 1.0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3ABF4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C88A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0.15 to 2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804C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(1.7 to 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0C7F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4(0.47 to 6.7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F7F266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(3.02 to 40.48)</w:t>
            </w:r>
          </w:p>
        </w:tc>
      </w:tr>
      <w:tr w:rsidR="00647124" w:rsidRPr="00D23A36" w14:paraId="2D72913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9F603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3A67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4 to 0.4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907E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5E05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18DA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0.65 to 7.7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94C2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(0.24 to 4.6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7ECAB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3(0.78 to 13.14)</w:t>
            </w:r>
          </w:p>
        </w:tc>
      </w:tr>
      <w:tr w:rsidR="00647124" w:rsidRPr="00D23A36" w14:paraId="6961ABB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F39B2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71DE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69B7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1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A1D1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3 to 0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DC29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(0.56 to 6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400C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(0.26 to 5.1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F3B1A0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0.59 to 9.72)</w:t>
            </w:r>
          </w:p>
        </w:tc>
      </w:tr>
      <w:tr w:rsidR="00647124" w:rsidRPr="00D23A36" w14:paraId="087A513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306A3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B147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7 to 0.7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19B25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DB928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2 to 1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9197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(1.14 to 12.2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68C5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0.42 to 5.4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C79D2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2(1.75 to 23.75)</w:t>
            </w:r>
          </w:p>
        </w:tc>
      </w:tr>
      <w:tr w:rsidR="00647124" w:rsidRPr="00D23A36" w14:paraId="7051327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78A427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24E0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5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C4999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45E81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8 to 0.9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E57BD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(0.81 to 8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CCDE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(0.33 to 4.7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46E23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(1.23 to 16.42)</w:t>
            </w:r>
          </w:p>
        </w:tc>
      </w:tr>
      <w:tr w:rsidR="00647124" w:rsidRPr="00D23A36" w14:paraId="09AD4D6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6099E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259D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15B4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C69BA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7 to 1.0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4F2F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(0.92 to 10.9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D6E6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(0.3 to 5.6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C50FAA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3(1.16 to 18.33)</w:t>
            </w:r>
          </w:p>
        </w:tc>
      </w:tr>
      <w:tr w:rsidR="00647124" w:rsidRPr="00D23A36" w14:paraId="3D8A284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87E8B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BDAA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7 to 0.7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53DB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0F488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 to 1.3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D5EE6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3(1.04 to 12.3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CF96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(0.38 to 5.1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2C228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3(1.55 to 21.86)</w:t>
            </w:r>
          </w:p>
        </w:tc>
      </w:tr>
      <w:tr w:rsidR="00647124" w:rsidRPr="00D23A36" w14:paraId="5EA2D43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38A8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B18FD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6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6E878E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74416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09 to 1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FD67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0.98 to 12.4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7D5E3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(0.34 to 6.5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99405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1(1.62 to 24.25)</w:t>
            </w:r>
          </w:p>
        </w:tc>
      </w:tr>
      <w:tr w:rsidR="00647124" w:rsidRPr="00D23A36" w14:paraId="60838B2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7B412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48E83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019F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56DE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(0.05 to 0.8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AD3D9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0.79 to 9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212E7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(0.35 to 5.2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70045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6(0.93 to 15.01)</w:t>
            </w:r>
          </w:p>
        </w:tc>
      </w:tr>
      <w:tr w:rsidR="00647124" w:rsidRPr="00D23A36" w14:paraId="1538A50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17DB5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AF80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7 to 0.7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D8A96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E812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(0.09 to 1.1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295E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8(1.28 to 12.2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0C5B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0.62 to 7.7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22C6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3(1.51 to 19.54)</w:t>
            </w:r>
          </w:p>
        </w:tc>
      </w:tr>
      <w:tr w:rsidR="00647124" w:rsidRPr="00D23A36" w14:paraId="3F4419C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920AA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33C02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5F99F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A1A3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5 to 0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0902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(0.55 to 6.3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A501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(0.18 to 2.4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04557B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8(0.84 to 12.12)</w:t>
            </w:r>
          </w:p>
        </w:tc>
      </w:tr>
      <w:tr w:rsidR="00647124" w:rsidRPr="00D23A36" w14:paraId="41F0DA1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9D7D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D7DC5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4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2C1F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CA69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389D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(0.62 to 6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09AD5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(0.31 to 4.1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64BB8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(0.72 to 9.58)</w:t>
            </w:r>
          </w:p>
        </w:tc>
      </w:tr>
      <w:tr w:rsidR="00647124" w:rsidRPr="00D23A36" w14:paraId="70E7CEF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FEB7FE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9732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870F9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76EF7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3 to 0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0FCD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(0.45 to 6.0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3B640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(0.22 to 4.2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78A8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0.48 to 9.63)</w:t>
            </w:r>
          </w:p>
        </w:tc>
      </w:tr>
      <w:tr w:rsidR="00647124" w:rsidRPr="00D23A36" w14:paraId="48F471A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7FACE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BD445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8 to 1.0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68228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00CBB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(0.12 to 1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92FF7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1(1.44 to 18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A5E90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(0.47 to 8.7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D89C6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1(2.04 to 30.63)</w:t>
            </w:r>
          </w:p>
        </w:tc>
      </w:tr>
      <w:tr w:rsidR="00647124" w:rsidRPr="00D23A36" w14:paraId="23C26DF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4BA19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7A7FB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(0.12 to 1.0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8171D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8 to 1.0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F8CB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1 to 1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A88B6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(2.18 to 19.3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F88C7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7(1.52 to 18.8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13184D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7(1.88 to 21.54)</w:t>
            </w:r>
          </w:p>
        </w:tc>
      </w:tr>
      <w:tr w:rsidR="00647124" w:rsidRPr="00D23A36" w14:paraId="5F4AE3E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500B3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sta Ric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E3021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6 to 0.6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D542D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721B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09 to 1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8E5A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(0.96 to 10.4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22637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(0.35 to 4.6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34EC0E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3(1.43 to 17.85)</w:t>
            </w:r>
          </w:p>
        </w:tc>
      </w:tr>
      <w:tr w:rsidR="00647124" w:rsidRPr="00D23A36" w14:paraId="35C60DA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7164F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02B28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2 to 1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884F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5E7C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(0.21 to 2.7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CE97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5(2.07 to 23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8F2D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9(0.67 to 8.8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CBC1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6(3.57 to 46.62)</w:t>
            </w:r>
          </w:p>
        </w:tc>
      </w:tr>
      <w:tr w:rsidR="00647124" w:rsidRPr="00D23A36" w14:paraId="5CC77BB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A06F6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2841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11 to 1.1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66F6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0646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(0.16 to 2.0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CE21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4(1.9 to 20.0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E39E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(0.64 to 8.8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83E65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1(2.81 to 35.01)</w:t>
            </w:r>
          </w:p>
        </w:tc>
      </w:tr>
      <w:tr w:rsidR="00647124" w:rsidRPr="00D23A36" w14:paraId="437320F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BE214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38E6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(0.15 to 1.4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F5C6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DD2A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(0.22 to 2.7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AC61E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2(2.49 to 24.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35A36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(0.57 to 7.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6CA8C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5(3.67 to 46.52)</w:t>
            </w:r>
          </w:p>
        </w:tc>
      </w:tr>
      <w:tr w:rsidR="00647124" w:rsidRPr="00D23A36" w14:paraId="2ADBF0F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C4293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6D6D5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(0.15 to 1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082D9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6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CAFB2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(0.25 to 3.0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1147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2(2.8 to 28.7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ED248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7(0.99 to 11.9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E9EBD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9(4.46 to 53.68)</w:t>
            </w:r>
          </w:p>
        </w:tc>
      </w:tr>
      <w:tr w:rsidR="00647124" w:rsidRPr="00D23A36" w14:paraId="4691E37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2B82D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A4B56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CFB8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EE924B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7 to 0.9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3157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(0.86 to 10.1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FFEB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(0.34 to 4.9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1048C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(1.15 to 15.85)</w:t>
            </w:r>
          </w:p>
        </w:tc>
      </w:tr>
      <w:tr w:rsidR="00647124" w:rsidRPr="00D23A36" w14:paraId="2A40940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5CFC3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81DC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70025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A0CEA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4 to 0.6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24B9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0.5 to 5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EA85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(0.19 to 3.0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1DF4A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5(0.73 to 10.77)</w:t>
            </w:r>
          </w:p>
        </w:tc>
      </w:tr>
      <w:tr w:rsidR="00647124" w:rsidRPr="00D23A36" w14:paraId="4D8455C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A7C6C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5094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8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65C0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A89C1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 to 1.7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783E4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3(0.97 to 14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FAC8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(0.33 to 5.9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3F2326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8(1.63 to 28.92)</w:t>
            </w:r>
          </w:p>
        </w:tc>
      </w:tr>
      <w:tr w:rsidR="00647124" w:rsidRPr="00D23A36" w14:paraId="1F8D01C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8DCCF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1036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(0.09 to 1.0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0DEC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2B55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(0.12 to 1.7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814AB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9(1.57 to 17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1D56E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(0.68 to 9.3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9AD9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2(2.03 to 29.14)</w:t>
            </w:r>
          </w:p>
        </w:tc>
      </w:tr>
      <w:tr w:rsidR="00647124" w:rsidRPr="00D23A36" w14:paraId="1D79DC2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F8927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CF53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C8D9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4167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38CB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(0.77 to 9.7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E453D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(0.36 to 5.7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270D3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4(0.8 to 14.1)</w:t>
            </w:r>
          </w:p>
        </w:tc>
      </w:tr>
      <w:tr w:rsidR="00647124" w:rsidRPr="00D23A36" w14:paraId="6BBDC53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700847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E776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5 to 1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BD6E1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(0.08 to 1.0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3691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6 to 1.8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72E7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8(2.54 to 23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22A1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2(1.37 to 17.3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89FD0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36(2.61 to 31.77)</w:t>
            </w:r>
          </w:p>
        </w:tc>
      </w:tr>
      <w:tr w:rsidR="00647124" w:rsidRPr="00D23A36" w14:paraId="2F87D00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A43EB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BFDE2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BAA1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BD8B74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FBBA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(0.4 to 4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B407A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(0.22 to 3.4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3B9F2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0.44 to 6.35)</w:t>
            </w:r>
          </w:p>
        </w:tc>
      </w:tr>
      <w:tr w:rsidR="00647124" w:rsidRPr="00D23A36" w14:paraId="746C1C0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844D80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1FD6C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47ED1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3253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5 to 0.6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C2948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0.66 to 6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C810F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(0.35 to 4.8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A4000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(0.69 to 9.83)</w:t>
            </w:r>
          </w:p>
        </w:tc>
      </w:tr>
      <w:tr w:rsidR="00647124" w:rsidRPr="00D23A36" w14:paraId="189BD5F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27C2B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8BC0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(0.13 to 1.7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6D6B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5 to 0.7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D21A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16 to 2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3FF0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(2.8 to 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0D3E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5(0.96 to 16.0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2191DE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2(3.59 to 60.05)</w:t>
            </w:r>
          </w:p>
        </w:tc>
      </w:tr>
      <w:tr w:rsidR="00647124" w:rsidRPr="00D23A36" w14:paraId="35948C1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D6B67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7DE2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5CDF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E5EB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3 to 0.4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9A07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(0.53 to 5.4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3099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(0.29 to 3.9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77D86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(0.6 to 8.06)</w:t>
            </w:r>
          </w:p>
        </w:tc>
      </w:tr>
      <w:tr w:rsidR="00647124" w:rsidRPr="00D23A36" w14:paraId="2A6ACDB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ECFEA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71C7D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8 to 0.9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0CA6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4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4C03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(0.14 to 2.0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29E6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(1.37 to 16.3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6FE2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0.41 to 7.1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D46A6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5(2.25 to 33.02)</w:t>
            </w:r>
          </w:p>
        </w:tc>
      </w:tr>
      <w:tr w:rsidR="00647124" w:rsidRPr="00D23A36" w14:paraId="4E762BF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E6352A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365C0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4 to 0.4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8B83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2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38F6D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4 to 0.7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6276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0.72 to 8.6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591DF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(0.4 to 7.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E006E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8(0.79 to 12.82)</w:t>
            </w:r>
          </w:p>
        </w:tc>
      </w:tr>
      <w:tr w:rsidR="00647124" w:rsidRPr="00D23A36" w14:paraId="1A41635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6810D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F0BE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6 to 0.6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C4238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946D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(0.11 to 1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4AF7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7(1 to 11.9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F42C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(0.27 to 4.0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D686D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7(1.83 to 26.86)</w:t>
            </w:r>
          </w:p>
        </w:tc>
      </w:tr>
      <w:tr w:rsidR="00647124" w:rsidRPr="00D23A36" w14:paraId="70CF2AD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98CFB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A71F6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66CB59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4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804A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(0.1 to 1.3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ADBA7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(1.18 to 12.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D838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(0.5 to 7.8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BFE960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7(1.66 to 23.51)</w:t>
            </w:r>
          </w:p>
        </w:tc>
      </w:tr>
      <w:tr w:rsidR="00647124" w:rsidRPr="00D23A36" w14:paraId="5CF734A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AC5EB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B970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148A8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12AB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3 to 0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397F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0.45 to 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CDA6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(0.21 to 3.6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C7343A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(0.5 to 9.09)</w:t>
            </w:r>
          </w:p>
        </w:tc>
      </w:tr>
      <w:tr w:rsidR="00647124" w:rsidRPr="00D23A36" w14:paraId="7606CF7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2AC0C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7464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11 to 0.8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30F9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5 to 0.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DDF5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(0.14 to 1.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31A1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5(2.08 to 17.4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1361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4(1.05 to 1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9DCE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6(2.5 to 25.85)</w:t>
            </w:r>
          </w:p>
        </w:tc>
      </w:tr>
      <w:tr w:rsidR="00647124" w:rsidRPr="00D23A36" w14:paraId="5D80051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E5234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C00F8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6 to 0.6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1FDE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9DDF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(0.09 to 1.2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969E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9(1.01 to 10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5927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(0.41 to 4.9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5E80C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8(1.44 to 19.61)</w:t>
            </w:r>
          </w:p>
        </w:tc>
      </w:tr>
      <w:tr w:rsidR="00647124" w:rsidRPr="00D23A36" w14:paraId="641138F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3516F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3210C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BB5D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F9B1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(0.09 to 1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1280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6(0.94 to 12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E7F9C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(0.26 to 3.8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3663BC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(1.57 to 23.26)</w:t>
            </w:r>
          </w:p>
        </w:tc>
      </w:tr>
      <w:tr w:rsidR="00647124" w:rsidRPr="00D23A36" w14:paraId="16DFABE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C3EB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33F9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(0.11 to 1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F588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8EA4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(0.17 to 3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3D1B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(1.83 to 29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5C9B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0.47 to 11.0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DC8AE9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3(2.99 to 59.53)</w:t>
            </w:r>
          </w:p>
        </w:tc>
      </w:tr>
      <w:tr w:rsidR="00647124" w:rsidRPr="00D23A36" w14:paraId="49CDE47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DD39C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2F9E0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CE36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1F02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A693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(0.54 to 6.5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65AF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(0.28 to 4.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E0B7D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0.65 to 10.14)</w:t>
            </w:r>
          </w:p>
        </w:tc>
      </w:tr>
      <w:tr w:rsidR="00647124" w:rsidRPr="00D23A36" w14:paraId="011ABCD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AC371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EB7F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09 to 1.0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84C4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6120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19 to 2.4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2109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1(1.94 to 23.0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654B3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(0.42 to 5.4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3020F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8(3.89 to 49.86)</w:t>
            </w:r>
          </w:p>
        </w:tc>
      </w:tr>
      <w:tr w:rsidR="00647124" w:rsidRPr="00D23A36" w14:paraId="0AAE61A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9CC165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81D2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11 to 1.1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6E93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24C9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16 to 2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519D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(1.86 to 18.8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11D5A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8(0.72 to 8.7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1C31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1(2.53 to 32.82)</w:t>
            </w:r>
          </w:p>
        </w:tc>
      </w:tr>
      <w:tr w:rsidR="00647124" w:rsidRPr="00D23A36" w14:paraId="4D36AC1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EE627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864AC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F019C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1A8E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7 to 1.0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EB43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(0.86 to 10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938C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0.35 to 5.5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E772E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(1.11 to 18.1)</w:t>
            </w:r>
          </w:p>
        </w:tc>
      </w:tr>
      <w:tr w:rsidR="00647124" w:rsidRPr="00D23A36" w14:paraId="687795E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574A9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966C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(0.12 to 1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DB0E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D9C1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(0.19 to 2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DEF0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5(2.02 to 24.0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B2DB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0.44 to 5.9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1A455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7(3.34 to 46.4)</w:t>
            </w:r>
          </w:p>
        </w:tc>
      </w:tr>
      <w:tr w:rsidR="00647124" w:rsidRPr="00D23A36" w14:paraId="24F6FC0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EBF9B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B41DF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8 to 0.9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EEC1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94A2E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(0.12 to 1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3B82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1.35 to 16.6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FB83D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(0.34 to 4.9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2FD28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1(1.96 to 27.91)</w:t>
            </w:r>
          </w:p>
        </w:tc>
      </w:tr>
      <w:tr w:rsidR="00647124" w:rsidRPr="00D23A36" w14:paraId="0D69B12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2F68F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D9BB9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12 to 1.0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FD97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6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AD8D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15 to 1.6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2C1E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6(2.05 to 18.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8FE38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6(0.96 to 11.3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18405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2(2.56 to 29.43)</w:t>
            </w:r>
          </w:p>
        </w:tc>
      </w:tr>
      <w:tr w:rsidR="00647124" w:rsidRPr="00D23A36" w14:paraId="29E9B2D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ABD498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BABA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4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966C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2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C3FB8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5 to 0.6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95B59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8(0.76 to 8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6582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(0.3 to 4.1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54A99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(0.99 to 13.25)</w:t>
            </w:r>
          </w:p>
        </w:tc>
      </w:tr>
      <w:tr w:rsidR="00647124" w:rsidRPr="00D23A36" w14:paraId="17D0F8A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7DBA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6281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4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03B3C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14DE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9DC6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(0.6 to 5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DB23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(0.38 to 4.6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F56F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0.59 to 7.73)</w:t>
            </w:r>
          </w:p>
        </w:tc>
      </w:tr>
      <w:tr w:rsidR="00647124" w:rsidRPr="00D23A36" w14:paraId="3D496B6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6DF0A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A9BF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(0.09 to 1.1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1FC3F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AE42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(0.13 to 1.9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3F218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5(1.55 to 20.3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F55E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0.5 to 8.0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52BD2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5(2.17 to 33.86)</w:t>
            </w:r>
          </w:p>
        </w:tc>
      </w:tr>
      <w:tr w:rsidR="00647124" w:rsidRPr="00D23A36" w14:paraId="30E0A02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4A948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55BF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DA298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D2B7D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7 to 0.9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E355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(0.91 to 10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53D1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(0.4 to 6.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93A9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(1.2 to 17.3)</w:t>
            </w:r>
          </w:p>
        </w:tc>
      </w:tr>
      <w:tr w:rsidR="00647124" w:rsidRPr="00D23A36" w14:paraId="4013FF7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46D81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0D79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7 to 0.6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FBA6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2AA08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(0.08 to 1.0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5CDA8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(1.3 to 12.4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37EF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8(0.59 to 7.6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7F514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3(1.55 to 19.1)</w:t>
            </w:r>
          </w:p>
        </w:tc>
      </w:tr>
      <w:tr w:rsidR="00647124" w:rsidRPr="00D23A36" w14:paraId="2BEB896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A3CD23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58B1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8 to 0.9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8D98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8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0EA0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08 to 1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3726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2(1.46 to 17.8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C811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2(0.93 to 16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5B34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8(1.41 to 21.03)</w:t>
            </w:r>
          </w:p>
        </w:tc>
      </w:tr>
      <w:tr w:rsidR="00647124" w:rsidRPr="00D23A36" w14:paraId="642ABA7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6028C0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C2EC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F492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AD92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6 to 0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D959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0.8 to 9.2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4264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(0.38 to 5.5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31E80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2(0.96 to 13.92)</w:t>
            </w:r>
          </w:p>
        </w:tc>
      </w:tr>
      <w:tr w:rsidR="00647124" w:rsidRPr="00D23A36" w14:paraId="688D40A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404F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2F48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2 to 1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0285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BE17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(0.21 to 2.6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9A64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5(2.26 to 25.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097CC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(0.79 to 11.0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004F0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9(3.81 to 49.41)</w:t>
            </w:r>
          </w:p>
        </w:tc>
      </w:tr>
      <w:tr w:rsidR="00647124" w:rsidRPr="00D23A36" w14:paraId="1C3ADF4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DF5B1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9D4C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6 to 0.7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9DCD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6DA31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 to 1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97D7E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(1.09 to 12.8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4169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(0.32 to 4.5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712F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(1.67 to 22.93)</w:t>
            </w:r>
          </w:p>
        </w:tc>
      </w:tr>
      <w:tr w:rsidR="00647124" w:rsidRPr="00D23A36" w14:paraId="3325580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993E46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AE46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C6B8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8F18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986C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(0.6 to 6.1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8B17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(0.26 to 3.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000360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(0.72 to 9.71)</w:t>
            </w:r>
          </w:p>
        </w:tc>
      </w:tr>
      <w:tr w:rsidR="00647124" w:rsidRPr="00D23A36" w14:paraId="29F2A6F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AAECD4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06C4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B732C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22B54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4 to 0.6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917A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(0.48 to 6.1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1837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(0.19 to 3.1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E053C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(0.64 to 10.66)</w:t>
            </w:r>
          </w:p>
        </w:tc>
      </w:tr>
      <w:tr w:rsidR="00647124" w:rsidRPr="00D23A36" w14:paraId="15854E9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CFCA62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7EFE2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6 to 0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E841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E2AB1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(0.08 to 0.9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DBF6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1(1.08 to 11.2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8F16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0.43 to 5.1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F52C6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(1.42 to 18.22)</w:t>
            </w:r>
          </w:p>
        </w:tc>
      </w:tr>
      <w:tr w:rsidR="00647124" w:rsidRPr="00D23A36" w14:paraId="505D697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625F8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B8AFE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2 to 2.0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4071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8 to 0.9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3EEF6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(0.29 to 3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72DB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7(3.57 to 37.6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5C51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3(1.46 to 18.2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AB15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34(5.21 to 62.28)</w:t>
            </w:r>
          </w:p>
        </w:tc>
      </w:tr>
      <w:tr w:rsidR="00647124" w:rsidRPr="00D23A36" w14:paraId="0E8D1F7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AA2E3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60067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8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8993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FEC5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(0.1 to 1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DB28E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9(1.15 to 13.5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BD901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(0.49 to 6.7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4CCE2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8(1.58 to 22.44)</w:t>
            </w:r>
          </w:p>
        </w:tc>
      </w:tr>
      <w:tr w:rsidR="00647124" w:rsidRPr="00D23A36" w14:paraId="4448C5B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FD9AC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28CA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9 to 0.9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FF68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638E9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(0.13 to 1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61C0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(1.5 to 16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1DD8F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3(0.54 to 6.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519A7D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2.13 to 29.79)</w:t>
            </w:r>
          </w:p>
        </w:tc>
      </w:tr>
      <w:tr w:rsidR="00647124" w:rsidRPr="00D23A36" w14:paraId="4E1618B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6D5B2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2BF6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(0.13 to 1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8CA4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7E5C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0.21 to 2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AD2D1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9(2.2 to 23.7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2A7EE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(0.59 to 7.1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F63433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7(3.53 to 46.38)</w:t>
            </w:r>
          </w:p>
        </w:tc>
      </w:tr>
      <w:tr w:rsidR="00647124" w:rsidRPr="00D23A36" w14:paraId="29D59AA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0BF74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ED15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7 to 0.7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50508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2D43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8 to 1.0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8628A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5(1.32 to 13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D28F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0.77 to 9.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9C872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9(1.44 to 18.79)</w:t>
            </w:r>
          </w:p>
        </w:tc>
      </w:tr>
      <w:tr w:rsidR="00647124" w:rsidRPr="00D23A36" w14:paraId="5381E29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29A2E9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F931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FAC6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9183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5 to 0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6E35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2(0.51 to 6.2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1174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(0.15 to 2.2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CAF13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1(0.81 to 11.88)</w:t>
            </w:r>
          </w:p>
        </w:tc>
      </w:tr>
      <w:tr w:rsidR="00647124" w:rsidRPr="00D23A36" w14:paraId="1D570FE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8DF06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151D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(0.1 to 1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14AE1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6857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6 to 1.9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0099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(1.81 to 20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FA604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(0.42 to 5.4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74D58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5(2.76 to 35.25)</w:t>
            </w:r>
          </w:p>
        </w:tc>
      </w:tr>
      <w:tr w:rsidR="00647124" w:rsidRPr="00D23A36" w14:paraId="714F62D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00996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DE17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3DC2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1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4FED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(0.07 to 1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4E92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(0.84 to 9.7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68BC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0.26 to 3.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2227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5(1.41 to 21.15)</w:t>
            </w:r>
          </w:p>
        </w:tc>
      </w:tr>
      <w:tr w:rsidR="00647124" w:rsidRPr="00D23A36" w14:paraId="44FF2E8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D8F3DE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4592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1A56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6B41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B2D49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(0.36 to 4.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939D3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16 to 2.5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20355C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(0.43 to 7.09)</w:t>
            </w:r>
          </w:p>
        </w:tc>
      </w:tr>
      <w:tr w:rsidR="00647124" w:rsidRPr="00D23A36" w14:paraId="45ADBF5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CA8CC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B86F0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6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89620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82564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7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3489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7(1.19 to 10.4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9D3D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(0.68 to 9.6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443B9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(1.22 to 14.26)</w:t>
            </w:r>
          </w:p>
        </w:tc>
      </w:tr>
      <w:tr w:rsidR="00647124" w:rsidRPr="00D23A36" w14:paraId="5EC499A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91E6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3D5B0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(0.14 to 1.4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D954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5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91B7A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(0.17 to 1.9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4051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9(2.39 to 23.8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7DAA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9(0.82 to 10.9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C059F7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9(2.79 to 33.56)</w:t>
            </w:r>
          </w:p>
        </w:tc>
      </w:tr>
      <w:tr w:rsidR="00647124" w:rsidRPr="00D23A36" w14:paraId="3507EA2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747D0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0431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2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F275D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(0.01 to 0.0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A08C1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2 to 0.3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2AD1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0.3 to 3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B6ED5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 to 1.5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FBBDC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0.48 to 7.27)</w:t>
            </w:r>
          </w:p>
        </w:tc>
      </w:tr>
      <w:tr w:rsidR="00647124" w:rsidRPr="00D23A36" w14:paraId="6610DD2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BAFB6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o People's Democratic Republic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0AC37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5 to 0.4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AF8E2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190C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(0.06 to 0.8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006D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(0.78 to 8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73B9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(0.34 to 5.1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A9CA27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(1.01 to 13.71)</w:t>
            </w:r>
          </w:p>
        </w:tc>
      </w:tr>
      <w:tr w:rsidR="00647124" w:rsidRPr="00D23A36" w14:paraId="28DE0B5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00231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4374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6 to 0.7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E0B1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0DDC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13 to 1.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C25E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1(1.15 to 14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DB66B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(0.32 to 4.9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A4D0C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7(2.21 to 33.41)</w:t>
            </w:r>
          </w:p>
        </w:tc>
      </w:tr>
      <w:tr w:rsidR="00647124" w:rsidRPr="00D23A36" w14:paraId="0870BA7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965DD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FDA8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(0.31 to 3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48470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(0.11 to 1.4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DA9B7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0.46 to 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D8ABA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8(5.31 to 57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185F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7(1.77 to 24.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80AFB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86(7.88 to 104.73)</w:t>
            </w:r>
          </w:p>
        </w:tc>
      </w:tr>
      <w:tr w:rsidR="00647124" w:rsidRPr="00D23A36" w14:paraId="5EC909D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7AD9C7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A57DD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D32C3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2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5443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7 to 0.9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AD5E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5(0.92 to 10.4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17393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(0.43 to 7.2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DFAEF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1.18 to 17.61)</w:t>
            </w:r>
          </w:p>
        </w:tc>
      </w:tr>
      <w:tr w:rsidR="00647124" w:rsidRPr="00D23A36" w14:paraId="0682441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18ABEE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CAF9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6 to 0.6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E536B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7152E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7 to 1.0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86B0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(0.92 to 11.1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730E2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(0.4 to 6.2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5BEC3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(1.14 to 16.61)</w:t>
            </w:r>
          </w:p>
        </w:tc>
      </w:tr>
      <w:tr w:rsidR="00647124" w:rsidRPr="00D23A36" w14:paraId="3204D8A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E79EF3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DB86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(0.17 to 1.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D5BE7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F7F9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(0.25 to 3.2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3AC8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5(3.06 to 34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21BF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0.84 to 11.0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7AE3A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2(4.58 to 60.1)</w:t>
            </w:r>
          </w:p>
        </w:tc>
      </w:tr>
      <w:tr w:rsidR="00647124" w:rsidRPr="00D23A36" w14:paraId="1E9022D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EF7F2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1A55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423C0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0661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(0.09 to 1.4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DC9C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0.83 to 10.6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7774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(0.19 to 2.9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AD11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2(1.56 to 24.94)</w:t>
            </w:r>
          </w:p>
        </w:tc>
      </w:tr>
      <w:tr w:rsidR="00647124" w:rsidRPr="00D23A36" w14:paraId="459C4BD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A963FC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1926F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2 to 1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F950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9D148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(0.19 to 2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2A1D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4(2.1 to 22.6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B774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0.74 to 8.7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6FF27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4(3.06 to 40.18)</w:t>
            </w:r>
          </w:p>
        </w:tc>
      </w:tr>
      <w:tr w:rsidR="00647124" w:rsidRPr="00D23A36" w14:paraId="58D7413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8177E1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4CBD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1B2B7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5EFF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72E2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(0.47 to 5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5EFE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0.25 to 4.3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443C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(0.49 to 8.03)</w:t>
            </w:r>
          </w:p>
        </w:tc>
      </w:tr>
      <w:tr w:rsidR="00647124" w:rsidRPr="00D23A36" w14:paraId="36C883B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4ED821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A4A5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(0.12 to 1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6E87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4 to 1.0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5BBA6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12 to 2.5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0BDF5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6(2.13 to 28.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083A3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(0.77 to 18.0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52E282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3(2.28 to 46.63)</w:t>
            </w:r>
          </w:p>
        </w:tc>
      </w:tr>
      <w:tr w:rsidR="00647124" w:rsidRPr="00D23A36" w14:paraId="1FA7962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570F7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CE91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8 to 0.8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AB69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071FE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(0.11 to 1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F60153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(1.3 to 14.2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19FA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0.54 to 7.0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9AAB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6(1.66 to 22.47)</w:t>
            </w:r>
          </w:p>
        </w:tc>
      </w:tr>
      <w:tr w:rsidR="00647124" w:rsidRPr="00D23A36" w14:paraId="5EAA8E8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B3743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aldive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23C6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89DF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578B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7 to 0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8AC8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0.7 to 7.7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3322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(0.24 to 3.1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CFC4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(0.95 to 12.19)</w:t>
            </w:r>
          </w:p>
        </w:tc>
      </w:tr>
      <w:tr w:rsidR="00647124" w:rsidRPr="00D23A36" w14:paraId="11BC6F4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02A68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EF04B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(0.12 to 1.8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95D98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4 to 1.0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C69DC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(0.12 to 2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9ED8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6(2.16 to 32.1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D7C86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8(0.64 to 19.4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F300F0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4(2.05 to 46.74)</w:t>
            </w:r>
          </w:p>
        </w:tc>
      </w:tr>
      <w:tr w:rsidR="00647124" w:rsidRPr="00D23A36" w14:paraId="59881E4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06EA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56E26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1 to 1.0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37D11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5C88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5 to 1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FF35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9(1.68 to 18.5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A180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0.71 to 8.7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C94C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3(2.42 to 31.98)</w:t>
            </w:r>
          </w:p>
        </w:tc>
      </w:tr>
      <w:tr w:rsidR="00647124" w:rsidRPr="00D23A36" w14:paraId="71B0A2D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5FEF6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48D1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(0.13 to 1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A4EE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8 to 1.0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606B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(0.12 to 1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10C6D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3(2.73 to 23.1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E1F0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5(1.68 to 22.1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AD1121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5(2.51 to 27.51)</w:t>
            </w:r>
          </w:p>
        </w:tc>
      </w:tr>
      <w:tr w:rsidR="00647124" w:rsidRPr="00D23A36" w14:paraId="47FB1D9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0634CC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86075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D4C7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08E28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3 to 0.5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1E7B9B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(0.48 to 5.9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CCD6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(0.25 to 4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3FADC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(0.46 to 8.27)</w:t>
            </w:r>
          </w:p>
        </w:tc>
      </w:tr>
      <w:tr w:rsidR="00647124" w:rsidRPr="00D23A36" w14:paraId="0C4B2EA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7ABD3D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EAEE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(0.08 to 0.7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BBF1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3BB1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(0.12 to 1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1008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9(1.43 to 14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132E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0.61 to 7.1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2E5FD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9(2.1 to 24.86)</w:t>
            </w:r>
          </w:p>
        </w:tc>
      </w:tr>
      <w:tr w:rsidR="00647124" w:rsidRPr="00D23A36" w14:paraId="14665B1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49E0C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406A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4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4B9C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C335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6 to 0.7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D833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0.93 to 8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3FA38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0.46 to 5.4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709DE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3(1.01 to 12.9)</w:t>
            </w:r>
          </w:p>
        </w:tc>
      </w:tr>
      <w:tr w:rsidR="00647124" w:rsidRPr="00D23A36" w14:paraId="220FEA2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5C085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C2D03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9 to 0.8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B9B96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6 to 0.8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0A50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(0.09 to 1.0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BE2A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5(1.84 to 17.8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77AD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(1.15 to 17.2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F47D7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3(1.68 to 22.33)</w:t>
            </w:r>
          </w:p>
        </w:tc>
      </w:tr>
      <w:tr w:rsidR="00647124" w:rsidRPr="00D23A36" w14:paraId="449913D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795A04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325E5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6 to 2.2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592EC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(0.05 to 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6565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(0.24 to 3.8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F224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6(2.63 to 38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6C569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1(0.79 to 16.3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43D0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5(3.9 to 62.89)</w:t>
            </w:r>
          </w:p>
        </w:tc>
      </w:tr>
      <w:tr w:rsidR="00647124" w:rsidRPr="00D23A36" w14:paraId="6F7A42D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F9A40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B0D9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A772E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(0.01 to 0.0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F030B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1 to 0.2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8A58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0.2 to 2.4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F7F00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(0.09 to 1.5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6546A2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(0.26 to 4.29)</w:t>
            </w:r>
          </w:p>
        </w:tc>
      </w:tr>
      <w:tr w:rsidR="00647124" w:rsidRPr="00D23A36" w14:paraId="22BDE8F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0644E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3327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(0.12 to 1.2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763C8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FC3B2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(0.18 to 2.2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D75ADD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8(2.12 to 22.7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9B02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4(0.84 to 10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AF2F7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2(3.13 to 40.26)</w:t>
            </w:r>
          </w:p>
        </w:tc>
      </w:tr>
      <w:tr w:rsidR="00647124" w:rsidRPr="00D23A36" w14:paraId="101ED2E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AA001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5D288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E89D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FF99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(0.09 to 1.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9C25E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4(1.03 to 11.9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BB3ED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(0.26 to 3.5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A6718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4(1.52 to 21.45)</w:t>
            </w:r>
          </w:p>
        </w:tc>
      </w:tr>
      <w:tr w:rsidR="00647124" w:rsidRPr="00D23A36" w14:paraId="00F33CB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98E7C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4A3ED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D5AAF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3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144D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7 to 0.9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F5079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(0.87 to 9.6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32187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(0.33 to 5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7E1151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4(1.16 to 16.7)</w:t>
            </w:r>
          </w:p>
        </w:tc>
      </w:tr>
      <w:tr w:rsidR="00647124" w:rsidRPr="00D23A36" w14:paraId="68FC123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6C3F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D1912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B960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ACE93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6 to 0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7B7E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7(0.7 to 7.4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A482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0.36 to 4.5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31F0B2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6(0.93 to 12.98)</w:t>
            </w:r>
          </w:p>
        </w:tc>
      </w:tr>
      <w:tr w:rsidR="00647124" w:rsidRPr="00D23A36" w14:paraId="0A3063A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952A3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5D7D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4 to 0.4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A997A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2AC4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4 to 0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D145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(0.71 to 7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6479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(0.36 to 5.6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FA078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(0.81 to 11.49)</w:t>
            </w:r>
          </w:p>
        </w:tc>
      </w:tr>
      <w:tr w:rsidR="00647124" w:rsidRPr="00D23A36" w14:paraId="6A142B5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D6BF0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0F49C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9 to 0.8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31799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5 to 0.7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1334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09 to 1.1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D31D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(1.77 to 17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23486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(1.02 to 15.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9D7EB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(1.71 to 23.95)</w:t>
            </w:r>
          </w:p>
        </w:tc>
      </w:tr>
      <w:tr w:rsidR="00647124" w:rsidRPr="00D23A36" w14:paraId="7166015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D0A80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CA66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C6C2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1 to 0.2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0D52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3 to 0.4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219D3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0.49 to 5.5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3D36C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(0.23 to 3.6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E522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0.58 to 8.48)</w:t>
            </w:r>
          </w:p>
        </w:tc>
      </w:tr>
      <w:tr w:rsidR="00647124" w:rsidRPr="00D23A36" w14:paraId="1B516DB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14F4A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DF07E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08 to 0.9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3F26B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BD601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13 to 1.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1B7C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1(1.38 to 16.3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A8C3A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(0.54 to 7.2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B56E3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2(1.95 to 28.54)</w:t>
            </w:r>
          </w:p>
        </w:tc>
      </w:tr>
      <w:tr w:rsidR="00647124" w:rsidRPr="00D23A36" w14:paraId="231CC96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DEA375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59806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A00F6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7B41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(0.06 to 0.9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9075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8(0.73 to 8.1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7F2F7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(0.31 to 4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F177CD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9(0.94 to 13.73)</w:t>
            </w:r>
          </w:p>
        </w:tc>
      </w:tr>
      <w:tr w:rsidR="00647124" w:rsidRPr="00D23A36" w14:paraId="726C3DA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68307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1825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587C9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B1270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3397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5(0.58 to 5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4AE6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(0.33 to 4.1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7F5E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0.62 to 8.56)</w:t>
            </w:r>
          </w:p>
        </w:tc>
      </w:tr>
      <w:tr w:rsidR="00647124" w:rsidRPr="00D23A36" w14:paraId="120D62B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D86AB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711A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0B6F3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B575A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3 to 0.5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16F733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(0.43 to 5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A2EB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0.15 to 3.4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2CB4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7(0.47 to 9.29)</w:t>
            </w:r>
          </w:p>
        </w:tc>
      </w:tr>
      <w:tr w:rsidR="00647124" w:rsidRPr="00D23A36" w14:paraId="2F1600F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69196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4F00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2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DA012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(0.01 to 0.1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D6A3A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5C1F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(0.26 to 3.0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3BFB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(0.13 to 2.0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420883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(0.31 to 4.38)</w:t>
            </w:r>
          </w:p>
        </w:tc>
      </w:tr>
      <w:tr w:rsidR="00647124" w:rsidRPr="00D23A36" w14:paraId="46B09FC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A2FE7E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iu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AE0A9D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1 to 0.8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E163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6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AFDB6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(0.11 to 1.1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8209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8(1.97 to 16.7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BF5E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(1.07 to 13.0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C8FE0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(2.12 to 23.14)</w:t>
            </w:r>
          </w:p>
        </w:tc>
      </w:tr>
      <w:tr w:rsidR="00647124" w:rsidRPr="00D23A36" w14:paraId="11E736A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0EE2D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4E6E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16 to 1.7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F4BC9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5 to 0.6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2F2F0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(0.26 to 3.1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08DD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7(3.05 to 33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3080C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7(0.86 to 10.8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7C8EA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5(4.77 to 60.45)</w:t>
            </w:r>
          </w:p>
        </w:tc>
      </w:tr>
      <w:tr w:rsidR="00647124" w:rsidRPr="00D23A36" w14:paraId="045B0BF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E2906C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F6C7A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9 to 0.7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56422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(0.08 to 0.9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3404D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5 to 0.6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AA9AE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6(1.6 to 14.4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0642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7(1.44 to 18.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3013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1(1 to 12.57)</w:t>
            </w:r>
          </w:p>
        </w:tc>
      </w:tr>
      <w:tr w:rsidR="00647124" w:rsidRPr="00D23A36" w14:paraId="4CCC9F5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3E7E6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8DB3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(0.09 to 0.9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212B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7CBAE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(0.13 to 1.7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1A36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(1.48 to 16.1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96D6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0.61 to 7.9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B481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(1.92 to 27.03)</w:t>
            </w:r>
          </w:p>
        </w:tc>
      </w:tr>
      <w:tr w:rsidR="00647124" w:rsidRPr="00D23A36" w14:paraId="661F2F2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10ADB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8BE0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(0.08 to 0.7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91D67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1FEF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(0.09 to 1.1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3BB6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(1.32 to 13.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DA7A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0.66 to 8.2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A536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3(1.53 to 19.39)</w:t>
            </w:r>
          </w:p>
        </w:tc>
      </w:tr>
      <w:tr w:rsidR="00647124" w:rsidRPr="00D23A36" w14:paraId="1F9DDB5D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560FF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3D6A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(0.13 to 1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1D95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(0.05 to 0.7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09F3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0.16 to 2.2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CBAD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4(2.41 to 28.0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C273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(0.98 to 13.7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8D99E6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17(3.08 to 42.71)</w:t>
            </w:r>
          </w:p>
        </w:tc>
      </w:tr>
      <w:tr w:rsidR="00647124" w:rsidRPr="00D23A36" w14:paraId="7E6E20A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F536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341E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4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923A7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9D9CA1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2991B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(0.75 to 7.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C710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(0.31 to 3.8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BDFA9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(0.96 to 11.01)</w:t>
            </w:r>
          </w:p>
        </w:tc>
      </w:tr>
      <w:tr w:rsidR="00647124" w:rsidRPr="00D23A36" w14:paraId="234F89D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1E847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0C757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(0.12 to 1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03EA6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44D2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(0.21 to 2.4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4F4B1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(2.27 to 22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0064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(0.58 to 7.1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F12122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5(3.63 to 41.63)</w:t>
            </w:r>
          </w:p>
        </w:tc>
      </w:tr>
      <w:tr w:rsidR="00647124" w:rsidRPr="00D23A36" w14:paraId="15FEEAB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D6884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A3A8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4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874E1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CBD33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4 to 0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D7215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(0.65 to 6.6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A654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(0.33 to 4.3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095B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(0.71 to 9.33)</w:t>
            </w:r>
          </w:p>
        </w:tc>
      </w:tr>
      <w:tr w:rsidR="00647124" w:rsidRPr="00D23A36" w14:paraId="4330CC7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F7F2BF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C7B4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5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5E84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1148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4 to 0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71C36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(0.87 to 9.9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51C0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(0.47 to 8.0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B464E2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(0.9 to 12.75)</w:t>
            </w:r>
          </w:p>
        </w:tc>
      </w:tr>
      <w:tr w:rsidR="00647124" w:rsidRPr="00D23A36" w14:paraId="6CD6DC6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1FCD3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91079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0CE2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57D3F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6C103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(0.49 to 5.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B7B5A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18 to 2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7C071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(0.67 to 9.66)</w:t>
            </w:r>
          </w:p>
        </w:tc>
      </w:tr>
      <w:tr w:rsidR="00647124" w:rsidRPr="00D23A36" w14:paraId="687589F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9D26F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1411D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1FD9A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149D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FBDB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(0.34 to 4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246D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(0.2 to 2.9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B8997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(0.37 to 5.49)</w:t>
            </w:r>
          </w:p>
        </w:tc>
      </w:tr>
      <w:tr w:rsidR="00647124" w:rsidRPr="00D23A36" w14:paraId="7956690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03BCA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CA4E6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(0.02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2E30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F6C6E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3AAB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(0.34 to 3.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C5837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0.18 to 2.3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55217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(0.38 to 6.01)</w:t>
            </w:r>
          </w:p>
        </w:tc>
      </w:tr>
      <w:tr w:rsidR="00647124" w:rsidRPr="00D23A36" w14:paraId="7CC3DDE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0723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EEB0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(0.13 to 1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6F336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(0.04 to 0.4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87EC2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0.24 to 3.3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7B081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8(2.48 to 29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F2C4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0.64 to 8.4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660DB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4(4.3 to 60.07)</w:t>
            </w:r>
          </w:p>
        </w:tc>
      </w:tr>
      <w:tr w:rsidR="00647124" w:rsidRPr="00D23A36" w14:paraId="4B67A1A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123C6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82D4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(0.12 to 1.2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1274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029F8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(0.18 to 2.3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CADF3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6(1.92 to 20.9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85215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(0.64 to 7.7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01B891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4(3.16 to 40.12)</w:t>
            </w:r>
          </w:p>
        </w:tc>
      </w:tr>
      <w:tr w:rsidR="00647124" w:rsidRPr="00D23A36" w14:paraId="57D5ADE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1B1837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20E745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9 to 0.8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91A88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FA75F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(0.11 to 1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8B7BE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2(1.39 to 13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1D7F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7(0.6 to 7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0C16F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5(1.89 to 22.47)</w:t>
            </w:r>
          </w:p>
        </w:tc>
      </w:tr>
      <w:tr w:rsidR="00647124" w:rsidRPr="00D23A36" w14:paraId="02FFBBC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7CFD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10A41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(0.36 to 2.8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73CE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(0.27 to 2.7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D4AD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(0.32 to 3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18F1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04(4.73 to 39.3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F14D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5(3.62 to 35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C401F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4(4.31 to 42.21)</w:t>
            </w:r>
          </w:p>
        </w:tc>
      </w:tr>
      <w:tr w:rsidR="00647124" w:rsidRPr="00D23A36" w14:paraId="45C1716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7D3935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AC846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4486F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F9B67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(0.08 to 1.1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9DA219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(0.69 to 8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476B5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0.21 to 2.7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EED6ED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(1.19 to 16.75)</w:t>
            </w:r>
          </w:p>
        </w:tc>
      </w:tr>
      <w:tr w:rsidR="00647124" w:rsidRPr="00D23A36" w14:paraId="63E093C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928C46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03758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C10B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F504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7 to 1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CBF9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2(0.78 to 10.8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51C78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(0.2 to 2.9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04A77B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9(1.53 to 22.94)</w:t>
            </w:r>
          </w:p>
        </w:tc>
      </w:tr>
      <w:tr w:rsidR="00647124" w:rsidRPr="00D23A36" w14:paraId="3DBCC85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9923E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7DC5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8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1868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7E814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(0.12 to 1.7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323C3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6(1.37 to 17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3CBF1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(0.34 to 4.9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7C405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3(2.46 to 34.53)</w:t>
            </w:r>
          </w:p>
        </w:tc>
      </w:tr>
      <w:tr w:rsidR="00647124" w:rsidRPr="00D23A36" w14:paraId="1BD188E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5E3B5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17905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3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0906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(0.01 to 0.1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421C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(0.06 to 0.9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3BAF5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(0.61 to 7.4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C162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18 to 2.5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8F4A1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3(1.11 to 17.19)</w:t>
            </w:r>
          </w:p>
        </w:tc>
      </w:tr>
      <w:tr w:rsidR="00647124" w:rsidRPr="00D23A36" w14:paraId="5A1E6A9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07D71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73C5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4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F722D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A3EAF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4 to 0.6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1E7D38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(0.6 to 6.7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AB9A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(0.31 to 4.7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4FDE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0.67 to 11.43)</w:t>
            </w:r>
          </w:p>
        </w:tc>
      </w:tr>
      <w:tr w:rsidR="00647124" w:rsidRPr="00D23A36" w14:paraId="00F829B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BEBF1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aint Kitts and Nevi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951D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(0.12 to 1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AC7F4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7 to 0.8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9A9C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(0.12 to 1.5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6959E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9(2.12 to 19.7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ABE40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5(1.19 to 14.8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F573E2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6(2.16 to 27.95)</w:t>
            </w:r>
          </w:p>
        </w:tc>
      </w:tr>
      <w:tr w:rsidR="00647124" w:rsidRPr="00D23A36" w14:paraId="47E836F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B646F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06FF5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(0.14 to 1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27E18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8 to 0.8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A79F3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0.16 to 1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6EA50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8(2.36 to 20.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BCB1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7(1.33 to 15.2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00416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2(2.67 to 29.24)</w:t>
            </w:r>
          </w:p>
        </w:tc>
      </w:tr>
      <w:tr w:rsidR="00647124" w:rsidRPr="00D23A36" w14:paraId="5EB003D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9226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DB1A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1 to 0.9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9CDD1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5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DB53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(0.13 to 1.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30E7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6(1.71 to 16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B30B8C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(0.8 to 9.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2CD9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9(2.11 to 23.95)</w:t>
            </w:r>
          </w:p>
        </w:tc>
      </w:tr>
      <w:tr w:rsidR="00647124" w:rsidRPr="00D23A36" w14:paraId="500B512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1909DF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0993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8 to 0.6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6F76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5 to 0.6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512750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(0.07 to 0.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2130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1(1.44 to 13.5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53D0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8(0.87 to 12.0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8219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3(1.3 to 16.76)</w:t>
            </w:r>
          </w:p>
        </w:tc>
      </w:tr>
      <w:tr w:rsidR="00647124" w:rsidRPr="00D23A36" w14:paraId="76D73D1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D34D4D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ED5A1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(0.14 to 2.0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49EDFA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5 to 0.8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F83D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0.23 to 3.6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6B8E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9(2.34 to 33.5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3A243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(0.71 to 12.7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58C6A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5(3.69 to 58.61)</w:t>
            </w:r>
          </w:p>
        </w:tc>
      </w:tr>
      <w:tr w:rsidR="00647124" w:rsidRPr="00D23A36" w14:paraId="6C3F4ED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A4FF7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D96F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1 to 1.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A614C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3 to 0.5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67720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(0.14 to 1.9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31E40C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8(1.55 to 17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AA7C4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(0.54 to 8.6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13869C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9(2.19 to 31)</w:t>
            </w:r>
          </w:p>
        </w:tc>
      </w:tr>
      <w:tr w:rsidR="00647124" w:rsidRPr="00D23A36" w14:paraId="6CC5A72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3C13E0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74FA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6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DC041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A119C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7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6755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3(1.06 to 10.4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55026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(0.41 to 5.2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EA47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(1.24 to 14.67)</w:t>
            </w:r>
          </w:p>
        </w:tc>
      </w:tr>
      <w:tr w:rsidR="00647124" w:rsidRPr="00D23A36" w14:paraId="5398263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5A98E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4CFABB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6 to 0.7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FA7CB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2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D905D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(0.08 to 1.2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6EB7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3(1.03 to 12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87D0E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8(0.4 to 6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5658B2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8(1.4 to 20.28)</w:t>
            </w:r>
          </w:p>
        </w:tc>
      </w:tr>
      <w:tr w:rsidR="00647124" w:rsidRPr="00D23A36" w14:paraId="7009B6E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FF09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217D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(0.14 to 1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CAC07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5 to 0.6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4789A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(0.23 to 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778F8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7(2.7 to 30.2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5C9DD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3(0.91 to 11.7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C4AE3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3(4.2 to 55.63)</w:t>
            </w:r>
          </w:p>
        </w:tc>
      </w:tr>
      <w:tr w:rsidR="00647124" w:rsidRPr="00D23A36" w14:paraId="7FE0E20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FB990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F707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21 to 1.7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BE8F4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(0.1 to 1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0340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0.25 to 2.8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C495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5(3.22 to 28.6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6A5E0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(1.5 to 16.5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B1B10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7(3.89 to 46.86)</w:t>
            </w:r>
          </w:p>
        </w:tc>
      </w:tr>
      <w:tr w:rsidR="00647124" w:rsidRPr="00D23A36" w14:paraId="0E0906E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14B54B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FE098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3 to 0.3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9C190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CCECE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A9F4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0.41 to 5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063F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(0.18 to 3.6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6B2378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0.48 to 7.88)</w:t>
            </w:r>
          </w:p>
        </w:tc>
      </w:tr>
      <w:tr w:rsidR="00647124" w:rsidRPr="00D23A36" w14:paraId="5F2AB9D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B5A324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E483C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4382A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(0.01 to 0.1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F93FE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6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1644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8(0.5 to 5.8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4D22C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19 to 2.5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03C2A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(0.74 to 10.17)</w:t>
            </w:r>
          </w:p>
        </w:tc>
      </w:tr>
      <w:tr w:rsidR="00647124" w:rsidRPr="00D23A36" w14:paraId="7E02B3F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276C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48C9BC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(0.08 to 0.8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41A6F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AE50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0.14 to 1.9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524B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1.41 to 16.7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3514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0.4 to 5.9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5514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8(2.45 to 34.39)</w:t>
            </w:r>
          </w:p>
        </w:tc>
      </w:tr>
      <w:tr w:rsidR="00647124" w:rsidRPr="00D23A36" w14:paraId="2B76AF2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8BE50D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2F05D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8 to 0.9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EFEFCF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3C5C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4 to 2.0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B4F4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6(1.26 to 16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123C0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(0.38 to 5.6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960C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8(2.12 to 32.03)</w:t>
            </w:r>
          </w:p>
        </w:tc>
      </w:tr>
      <w:tr w:rsidR="00647124" w:rsidRPr="00D23A36" w14:paraId="370FB65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32B37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0A6C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7 to 0.7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6E7CD1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B39CC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7 to 0.9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93868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(1.53 to 16.1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9D581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(0.88 to 14.7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48486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5(1.43 to 21.17)</w:t>
            </w:r>
          </w:p>
        </w:tc>
      </w:tr>
      <w:tr w:rsidR="00647124" w:rsidRPr="00D23A36" w14:paraId="3118737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0D431A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81B7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57359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B109C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3 to 0.6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D1CCA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9(0.53 to 8.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A5BC1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(0.28 to 6.7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42DEE3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(0.56 to 11.95)</w:t>
            </w:r>
          </w:p>
        </w:tc>
      </w:tr>
      <w:tr w:rsidR="00647124" w:rsidRPr="00D23A36" w14:paraId="426B2CA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211B07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AC57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9BC95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8773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(0.08 to 1.0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5D79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(0.86 to 8.9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054B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(0.38 to 4.6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A29D8B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2(1.28 to 16.81)</w:t>
            </w:r>
          </w:p>
        </w:tc>
      </w:tr>
      <w:tr w:rsidR="00647124" w:rsidRPr="00D23A36" w14:paraId="3A32678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49D1C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6969C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90CF9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1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1BA385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4 to 0.7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0F4C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0.6 to 8.8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04F1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(0.26 to 4.8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6BF768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3(0.7 to 12.72)</w:t>
            </w:r>
          </w:p>
        </w:tc>
      </w:tr>
      <w:tr w:rsidR="00647124" w:rsidRPr="00D23A36" w14:paraId="2D2D686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ABA0A5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E2ABDB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(0.15 to 1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BBD0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(0.04 to 0.4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48BC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0.25 to 3.2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982AA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9(2.45 to 27.2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CA412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(0.55 to 6.8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3332B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7(4.17 to 54.66)</w:t>
            </w:r>
          </w:p>
        </w:tc>
      </w:tr>
      <w:tr w:rsidR="00647124" w:rsidRPr="00D23A36" w14:paraId="126E716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20A19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8746ED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CD47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44D28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(0.08 to 0.9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4D74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(0.85 to 8.9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880FE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(0.34 to 3.9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AD6184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9(1.29 to 15.91)</w:t>
            </w:r>
          </w:p>
        </w:tc>
      </w:tr>
      <w:tr w:rsidR="00647124" w:rsidRPr="00D23A36" w14:paraId="378181F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20232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5157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8 to 1.1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A2D9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3 to 0.5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2819E6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(0.1 to 1.6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A723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9(1.38 to 19.5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402E0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0.54 to 9.7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649A5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7(1.69 to 29.43)</w:t>
            </w:r>
          </w:p>
        </w:tc>
      </w:tr>
      <w:tr w:rsidR="00647124" w:rsidRPr="00D23A36" w14:paraId="17D8F0C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E64182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FF83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7 to 0.6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55875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8E1D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(0.09 to 1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118B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9(1.24 to 11.8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27A4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(0.55 to 6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7E218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5(1.67 to 19.36)</w:t>
            </w:r>
          </w:p>
        </w:tc>
      </w:tr>
      <w:tr w:rsidR="00647124" w:rsidRPr="00D23A36" w14:paraId="5B9AAF56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99AC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wede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7D882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(0.08 to 0.8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DCD5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EE707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(0.11 to 1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12E72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5(1.24 to 13.9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3BD2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6(0.52 to 6.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21430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39(1.72 to 23.62)</w:t>
            </w:r>
          </w:p>
        </w:tc>
      </w:tr>
      <w:tr w:rsidR="00647124" w:rsidRPr="00D23A36" w14:paraId="13B8824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84553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69119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7 to 0.7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7DF24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5C4B8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(0.1 to 1.4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6E8F7D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(1.11 to 12.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793F2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0.44 to 5.7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77EC7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7(1.64 to 22.19)</w:t>
            </w:r>
          </w:p>
        </w:tc>
      </w:tr>
      <w:tr w:rsidR="00647124" w:rsidRPr="00D23A36" w14:paraId="10AFAE4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869D85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9D5B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5 to 0.5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C93E2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61A0F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(0.06 to 0.9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687B1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(0.87 to 10.5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481CD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0.29 to 3.8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884AF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6(1.18 to 17.15)</w:t>
            </w:r>
          </w:p>
        </w:tc>
      </w:tr>
      <w:tr w:rsidR="00647124" w:rsidRPr="00D23A36" w14:paraId="2B42DFB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EBECD5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D939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8 to 0.8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7675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B98482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(0.09 to 1.2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155F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(1.26 to 14.2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F8F5A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0.61 to 9.0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BF5441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(1.55 to 22.43)</w:t>
            </w:r>
          </w:p>
        </w:tc>
      </w:tr>
      <w:tr w:rsidR="00647124" w:rsidRPr="00D23A36" w14:paraId="5492C2C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F8CEE0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957DF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E0ED9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AB8233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2C793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(0.55 to 6.2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32B9E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(0.26 to 3.5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31195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0.64 to 9.77)</w:t>
            </w:r>
          </w:p>
        </w:tc>
      </w:tr>
      <w:tr w:rsidR="00647124" w:rsidRPr="00D23A36" w14:paraId="4E477097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D47BB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3E70DA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4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04324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1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09FA3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(0.05 to 0.6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D0750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0.53 to 6.0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2598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(0.19 to 2.7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5B513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9(0.74 to 10.74)</w:t>
            </w:r>
          </w:p>
        </w:tc>
      </w:tr>
      <w:tr w:rsidR="00647124" w:rsidRPr="00D23A36" w14:paraId="66866D7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5B737E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E7A99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4 to 0.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6149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94944C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(0.04 to 0.6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DFE46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5(0.57 to 6.5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4AFF8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(0.25 to 3.8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3A381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(0.71 to 10.33)</w:t>
            </w:r>
          </w:p>
        </w:tc>
      </w:tr>
      <w:tr w:rsidR="00647124" w:rsidRPr="00D23A36" w14:paraId="2DBCFAEC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E23823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486D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AECC8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EA562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4 to 0.7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F7E5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(0.5 to 6.4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2FC06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0.17 to 3.3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FF3F9A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(0.71 to 12.07)</w:t>
            </w:r>
          </w:p>
        </w:tc>
      </w:tr>
      <w:tr w:rsidR="00647124" w:rsidRPr="00D23A36" w14:paraId="4A05435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5F2EA4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11942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7 to 0.6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46CB1F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6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F54E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5 to 0.6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D99C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4(1.29 to 12.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54874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(0.96 to 13.1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D686F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3(0.9 to 12.28)</w:t>
            </w:r>
          </w:p>
        </w:tc>
      </w:tr>
      <w:tr w:rsidR="00647124" w:rsidRPr="00D23A36" w14:paraId="7D3280A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6F6547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13924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(0.06 to 0.5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E086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3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0A1AB1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(0.06 to 0.8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2E5C8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4(1.07 to 11.0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A0EE4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(0.59 to 7.4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E1F2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9(1.1 to 16.68)</w:t>
            </w:r>
          </w:p>
        </w:tc>
      </w:tr>
      <w:tr w:rsidR="00647124" w:rsidRPr="00D23A36" w14:paraId="0BD64A8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57FB80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C4BBF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6 to 0.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6AD1A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1F91FD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08 to 0.9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46B1A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3(1.19 to 11.7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1B136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8(0.52 to 6.3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C3992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5(1.51 to 18.07)</w:t>
            </w:r>
          </w:p>
        </w:tc>
      </w:tr>
      <w:tr w:rsidR="00647124" w:rsidRPr="00D23A36" w14:paraId="4BAF08F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6F4DD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D7D3E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(0.13 to 1.4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4E963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93F3F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0.23 to 2.8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0326F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4(2.29 to 26.2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6FAC29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(0.44 to 6.0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074A0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5(3.75 to 49.16)</w:t>
            </w:r>
          </w:p>
        </w:tc>
      </w:tr>
      <w:tr w:rsidR="00647124" w:rsidRPr="00D23A36" w14:paraId="3992FC9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4F6D3B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2465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8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4A3F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A70D8E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(0.11 to 1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3EAD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1.26 to 15.7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D9D6F2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(0.34 to 4.6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BBF00E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(2.08 to 30.13)</w:t>
            </w:r>
          </w:p>
        </w:tc>
      </w:tr>
      <w:tr w:rsidR="00647124" w:rsidRPr="00D23A36" w14:paraId="1631342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F199D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DA82E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80699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(0.01 to 0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4ABB5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3 to 0.4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00ACB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0.39 to 4.8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EF2C0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(0.15 to 2.3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798D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2(0.55 to 8.79)</w:t>
            </w:r>
          </w:p>
        </w:tc>
      </w:tr>
      <w:tr w:rsidR="00647124" w:rsidRPr="00D23A36" w14:paraId="7F5E493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8AA904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26F26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(0.08 to 0.7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1A5EE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5 to 0.6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7B7A9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7 to 0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C00781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(1.48 to 14.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0B10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1(0.97 to 13.4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7FF1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3(1.29 to 16.73)</w:t>
            </w:r>
          </w:p>
        </w:tc>
      </w:tr>
      <w:tr w:rsidR="00647124" w:rsidRPr="00D23A36" w14:paraId="7EDC352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F2C135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8EF697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5 to 0.5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3ACF6A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(0.03 to 0.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D7F665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6 to 0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870E1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0.87 to 9.3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34A8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(0.45 to 6.8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A3BB00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6(0.98 to 14.31)</w:t>
            </w:r>
          </w:p>
        </w:tc>
      </w:tr>
      <w:tr w:rsidR="00647124" w:rsidRPr="00D23A36" w14:paraId="1B2016E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0EF55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8B3154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3 to 0.4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4386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(0.01 to 0.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9B24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(0.07 to 1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D0977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0.72 to 9.2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4FFA2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(0.14 to 2.04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03CE4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(1.36 to 21.79)</w:t>
            </w:r>
          </w:p>
        </w:tc>
      </w:tr>
      <w:tr w:rsidR="00647124" w:rsidRPr="00D23A36" w14:paraId="253851D9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91B798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E111EA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18 to 2.8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D2EAB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(0.06 to 1.2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383C29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(0.21 to 3.5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CD706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64(3.29 to 53.2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5DECD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3(0.96 to 22.2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253001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4(3.91 to 66.02)</w:t>
            </w:r>
          </w:p>
        </w:tc>
      </w:tr>
      <w:tr w:rsidR="00647124" w:rsidRPr="00D23A36" w14:paraId="2BB3902B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CA8A83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D4AB4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(0.15 to 1.4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5F4CCB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(0.07 to 0.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B5E45F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(0.2 to 2.4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B0265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4(2.39 to 22.5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BBEE9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6(1.05 to 12.39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EBCCA8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03(3.02 to 37.03)</w:t>
            </w:r>
          </w:p>
        </w:tc>
      </w:tr>
      <w:tr w:rsidR="00647124" w:rsidRPr="00D23A36" w14:paraId="76365D12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AE7F4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B5600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(0.04 to 0.4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D5133A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(0.02 to 0.27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F36A8A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4 to 0.6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F1614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5(0.59 to 7.3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2E44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(0.31 to 4.7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03DCB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(0.64 to 11.05)</w:t>
            </w:r>
          </w:p>
        </w:tc>
      </w:tr>
      <w:tr w:rsidR="00647124" w:rsidRPr="00D23A36" w14:paraId="331A5274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E9D759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B54461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11 to 1.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A0CEF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4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5BCF9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0.17 to 2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371A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4(1.92 to 18.9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0A74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(0.69 to 8.1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B35340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76(2.87 to 33.86)</w:t>
            </w:r>
          </w:p>
        </w:tc>
      </w:tr>
      <w:tr w:rsidR="00647124" w:rsidRPr="00D23A36" w14:paraId="3DA2B0D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3D9F86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1BF7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(0.06 to 0.6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E9AFB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(0.02 to 0.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B07BCC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(0.1 to 1.3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E2E7D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6(1.13 to 11.8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E4847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(0.3 to 3.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ABA718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9(1.88 to 23.39)</w:t>
            </w:r>
          </w:p>
        </w:tc>
      </w:tr>
      <w:tr w:rsidR="00647124" w:rsidRPr="00D23A36" w14:paraId="14185923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567360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rugua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39038B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08 to 0.9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EDC37E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(0.02 to 0.2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59123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(0.13 to 1.9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11DF4B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3(1.31 to 16.4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421E2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(0.32 to 4.5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48C43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(2.26 to 33.9)</w:t>
            </w:r>
          </w:p>
        </w:tc>
      </w:tr>
      <w:tr w:rsidR="00647124" w:rsidRPr="00D23A36" w14:paraId="4003E55E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520579B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4CD782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(0.04 to 0.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87356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1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31883F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(0.05 to 0.77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8B628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0.73 to 8.32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4F16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(0.22 to 3.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0CED9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(1.12 to 15.85)</w:t>
            </w:r>
          </w:p>
        </w:tc>
      </w:tr>
      <w:tr w:rsidR="00647124" w:rsidRPr="00D23A36" w14:paraId="4D62FF0F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083185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4ACA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(0.06 to 0.6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45AB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(0.04 to 0.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C4612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6 to 0.78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D0929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(1.17 to 13.0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94057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9(0.69 to 12.1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4A231F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(1.17 to 15.67)</w:t>
            </w:r>
          </w:p>
        </w:tc>
      </w:tr>
      <w:tr w:rsidR="00647124" w:rsidRPr="00D23A36" w14:paraId="4409ECE8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9DFBCB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nezuela (Bolivarian Republic of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5873C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(0.05 to 0.5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5E805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(0.03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6D9A42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(0.06 to 0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C3D95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0.95 to 10.1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752F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(0.47 to 6.31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899EC4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8(1.1 to 15.13)</w:t>
            </w:r>
          </w:p>
        </w:tc>
      </w:tr>
      <w:tr w:rsidR="00647124" w:rsidRPr="00D23A36" w14:paraId="462A9925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BD2520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EA1B6E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(0.04 to 0.4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F286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(0.01 to 0.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0C60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(0.06 to 0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D77F2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(0.65 to 6.95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35EDE3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0.22 to 2.96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F3D477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1(0.97 to 13.94)</w:t>
            </w:r>
          </w:p>
        </w:tc>
      </w:tr>
      <w:tr w:rsidR="00647124" w:rsidRPr="00D23A36" w14:paraId="60163F9A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B41F7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D251D6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(0.05 to 0.6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B9A64D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(0.02 to 0.3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1C889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(0.07 to 1.06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B0F0EF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0.96 to 11.7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17BFC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(0.38 to 6.25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7248BDC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4(1.23 to 18.7)</w:t>
            </w:r>
          </w:p>
        </w:tc>
      </w:tr>
      <w:tr w:rsidR="00647124" w:rsidRPr="00D23A36" w14:paraId="15E98770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092D82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C7A340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4 to 0.5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72A68F9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(0.02 to 0.36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0A0B6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(0.06 to 0.8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96413F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(0.77 to 9.33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5E77EA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(0.38 to 6.37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62B4B0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4(1.03 to 14.71)</w:t>
            </w:r>
          </w:p>
        </w:tc>
      </w:tr>
      <w:tr w:rsidR="00647124" w:rsidRPr="00D23A36" w14:paraId="09410971" w14:textId="77777777" w:rsidTr="009451A9">
        <w:trPr>
          <w:trHeight w:val="280"/>
        </w:trPr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AFD82E5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A934F4E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0.19 to 2.0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0561B14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(0.12 to 2.15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59D3DD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15 to 2.4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219A0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5(3.33 to 38.09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1EE918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8(2.24 to 40.38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3E0FC70" w14:textId="77777777" w:rsidR="00647124" w:rsidRPr="00D23A36" w:rsidRDefault="00647124" w:rsidP="009451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8(2.69 to 43.16)</w:t>
            </w:r>
          </w:p>
        </w:tc>
      </w:tr>
    </w:tbl>
    <w:p w14:paraId="1F13E2BC" w14:textId="77777777" w:rsidR="00647124" w:rsidRPr="0053577D" w:rsidRDefault="00647124" w:rsidP="00647124">
      <w:pPr>
        <w:rPr>
          <w:rFonts w:ascii="Times New Roman" w:hAnsi="Times New Roman" w:cs="Times New Roman"/>
        </w:rPr>
      </w:pPr>
      <w:r w:rsidRPr="0053577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FPG fasting plasma glucose; </w:t>
      </w:r>
      <w:r w:rsidRPr="0053577D">
        <w:rPr>
          <w:rFonts w:ascii="Times New Roman" w:hAnsi="Times New Roman" w:cs="Times New Roman"/>
        </w:rPr>
        <w:t>DALY disability-adjusted life year</w:t>
      </w:r>
      <w:r>
        <w:rPr>
          <w:rFonts w:ascii="Times New Roman" w:hAnsi="Times New Roman" w:cs="Times New Roman"/>
        </w:rPr>
        <w:t>; UI uncertainty interval; ASDR age-standardized death rate.</w:t>
      </w:r>
    </w:p>
    <w:p w14:paraId="58EDFFFE" w14:textId="77777777" w:rsidR="00647124" w:rsidRPr="00E16465" w:rsidRDefault="00647124" w:rsidP="00647124">
      <w:pPr>
        <w:rPr>
          <w:rFonts w:ascii="Times New Roman" w:hAnsi="Times New Roman" w:cs="Times New Roman"/>
        </w:rPr>
      </w:pPr>
    </w:p>
    <w:p w14:paraId="3D8287DE" w14:textId="77777777" w:rsidR="00647124" w:rsidRPr="00FD6010" w:rsidRDefault="00647124" w:rsidP="00647124">
      <w:pPr>
        <w:rPr>
          <w:rFonts w:ascii="Times New Roman" w:hAnsi="Times New Roman" w:cs="Times New Roman"/>
        </w:rPr>
      </w:pPr>
    </w:p>
    <w:p w14:paraId="795F1FC2" w14:textId="77777777" w:rsidR="00647124" w:rsidRDefault="00647124" w:rsidP="0033014F">
      <w:pPr>
        <w:rPr>
          <w:rFonts w:ascii="Times New Roman" w:hAnsi="Times New Roman" w:cs="Times New Roman"/>
          <w:b/>
          <w:bCs/>
        </w:rPr>
      </w:pPr>
    </w:p>
    <w:p w14:paraId="6F821E70" w14:textId="355726BC" w:rsidR="0033014F" w:rsidRDefault="00647124" w:rsidP="0033014F">
      <w:pPr>
        <w:rPr>
          <w:rFonts w:ascii="Times New Roman" w:hAnsi="Times New Roman" w:cs="Times New Roman"/>
          <w:b/>
          <w:bCs/>
        </w:rPr>
      </w:pPr>
      <w:bookmarkStart w:id="4" w:name="_Toc120010625"/>
      <w:r w:rsidRPr="00647124">
        <w:rPr>
          <w:rStyle w:val="10"/>
          <w:rFonts w:ascii="Times New Roman" w:hAnsi="Times New Roman" w:cs="Times New Roman"/>
          <w:sz w:val="21"/>
          <w:szCs w:val="21"/>
        </w:rPr>
        <w:t>Table S2</w:t>
      </w:r>
      <w:bookmarkEnd w:id="4"/>
      <w:r w:rsidRPr="00647124">
        <w:rPr>
          <w:rFonts w:ascii="Times New Roman" w:hAnsi="Times New Roman" w:cs="Times New Roman"/>
          <w:b/>
          <w:bCs/>
          <w:szCs w:val="21"/>
        </w:rPr>
        <w:t xml:space="preserve"> </w:t>
      </w:r>
      <w:r w:rsidR="0033014F">
        <w:rPr>
          <w:rFonts w:ascii="Times New Roman" w:hAnsi="Times New Roman" w:cs="Times New Roman"/>
          <w:b/>
          <w:bCs/>
        </w:rPr>
        <w:t>Percentage change in bladder cancer burden attributable to high FPG among 204 countries and territories from 1990 to 2019.</w:t>
      </w: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50"/>
        <w:gridCol w:w="1150"/>
        <w:gridCol w:w="1150"/>
        <w:gridCol w:w="1150"/>
        <w:gridCol w:w="1150"/>
        <w:gridCol w:w="1150"/>
        <w:gridCol w:w="1150"/>
      </w:tblGrid>
      <w:tr w:rsidR="0033014F" w:rsidRPr="00D23A36" w14:paraId="47B40602" w14:textId="77777777" w:rsidTr="00303C11">
        <w:trPr>
          <w:trHeight w:val="280"/>
        </w:trPr>
        <w:tc>
          <w:tcPr>
            <w:tcW w:w="175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6939D" w14:textId="77777777" w:rsidR="0033014F" w:rsidRPr="00D23A36" w:rsidRDefault="0033014F" w:rsidP="00303C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44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9E1A6" w14:textId="77777777" w:rsidR="0033014F" w:rsidRPr="00D23A36" w:rsidRDefault="0033014F" w:rsidP="00303C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change in ASDR, 1990 to 2019</w:t>
            </w:r>
          </w:p>
        </w:tc>
        <w:tc>
          <w:tcPr>
            <w:tcW w:w="344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81A2" w14:textId="77777777" w:rsidR="0033014F" w:rsidRPr="00D23A36" w:rsidRDefault="0033014F" w:rsidP="00303C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change in age-standardized DALY rate, 1990 to 2019</w:t>
            </w:r>
          </w:p>
        </w:tc>
      </w:tr>
      <w:tr w:rsidR="0033014F" w:rsidRPr="00D23A36" w14:paraId="161B4C4D" w14:textId="77777777" w:rsidTr="00303C11">
        <w:trPr>
          <w:trHeight w:val="280"/>
        </w:trPr>
        <w:tc>
          <w:tcPr>
            <w:tcW w:w="17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5752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53B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3E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605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0D0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EFA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966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</w:tr>
      <w:tr w:rsidR="0033014F" w:rsidRPr="00D23A36" w14:paraId="5E17BAB2" w14:textId="77777777" w:rsidTr="00303C11">
        <w:trPr>
          <w:trHeight w:val="280"/>
        </w:trPr>
        <w:tc>
          <w:tcPr>
            <w:tcW w:w="1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F4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0F31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39(57.28 to 97.87)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93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69(62.36 to 101.05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FD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8(55.65 to 90.91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03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49(58.54 to 99.02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603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(64.7 to 105.83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6D0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8(56.51 to 93.92)</w:t>
            </w:r>
          </w:p>
        </w:tc>
      </w:tr>
      <w:tr w:rsidR="0033014F" w:rsidRPr="00D23A36" w14:paraId="57B154F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F6217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a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361FD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8(36.78 to 62.5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46FE4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5(37.4 to 63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945C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3(31.77 to 61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9DD8D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8(38.87 to 65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93FF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6(41.17 to 72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BE39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98(32.15 to 61.96)</w:t>
            </w:r>
          </w:p>
        </w:tc>
      </w:tr>
      <w:tr w:rsidR="0033014F" w:rsidRPr="00D23A36" w14:paraId="005B9B3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9167E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0383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35(51.9 to 88.8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E26A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2(57.24 to 95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1FF6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58(51.07 to 86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4DD46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23(54.94 to 91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DB1B2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87(61.47 to 103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ADCB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16(54.07 to 90.42)</w:t>
            </w:r>
          </w:p>
        </w:tc>
      </w:tr>
      <w:tr w:rsidR="0033014F" w:rsidRPr="00D23A36" w14:paraId="7C943BD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55F3B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16AC9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5(18.19 to 61.4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8C434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26(28.81 to 59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1AC3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62(19.77 to 44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C385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3(23.46 to 68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E5EE4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6(30.1 to 62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F3AF2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06(24.91 to 53.38)</w:t>
            </w:r>
          </w:p>
        </w:tc>
      </w:tr>
      <w:tr w:rsidR="0033014F" w:rsidRPr="00D23A36" w14:paraId="54E0E44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DC7C56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3ECD05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3(46.79 to 77.2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F0278B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99(48.27 to 78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DE0B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1(46.61 to 77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5DB4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78(48.23 to 78.6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D3FF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94(51.66 to 83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0BFC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6(47.73 to 78.96)</w:t>
            </w:r>
          </w:p>
        </w:tc>
      </w:tr>
      <w:tr w:rsidR="0033014F" w:rsidRPr="00D23A36" w14:paraId="5C92A0D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A348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333A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5(17.61 to 40.5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15CA8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52(16.18 to 37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AB911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4(18.55 to 41.2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EA370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2(20.51 to 45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4D3A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1(19.62 to 45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BC5E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(20.75 to 47.47)</w:t>
            </w:r>
          </w:p>
        </w:tc>
      </w:tr>
      <w:tr w:rsidR="0033014F" w:rsidRPr="00D23A36" w14:paraId="429287A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031EDF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681FE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08(28.98 to 55.0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FE3D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08(27.27 to 54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8C60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33(28.81 to 56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5C6B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22(31.33 to 62.3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8C76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38(32.61 to 62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B8975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52(30.93 to 61.27)</w:t>
            </w:r>
          </w:p>
        </w:tc>
      </w:tr>
      <w:tr w:rsidR="0033014F" w:rsidRPr="00D23A36" w14:paraId="0F628BE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A6BAB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FA3E0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64(44.87 to 75.7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CE0FF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3(24.43 to 55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BAAD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05(49.04 to 85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8CEF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32(46.16 to 77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DD907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2(24.96 to 55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FC33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95(49.97 to 86.36)</w:t>
            </w:r>
          </w:p>
        </w:tc>
      </w:tr>
      <w:tr w:rsidR="0033014F" w:rsidRPr="00D23A36" w14:paraId="2321C16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9E22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7AA76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47(58.93 to 97.7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81BC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7(47.79 to 81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38D4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56(58.52 to 101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417E0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57(60.98 to 99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8D970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86(50.01 to 84.6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E8E8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04(60.03 to 102.8)</w:t>
            </w:r>
          </w:p>
        </w:tc>
      </w:tr>
      <w:tr w:rsidR="0033014F" w:rsidRPr="00D23A36" w14:paraId="0F9E0B5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104649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ustral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09360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9(38.03 to 70.4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0E612B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59(36.36 to 76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6861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64(28.47 to 64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7436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23(49.41 to 82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54C89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9(45.4 to 87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30CFB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93(40.42 to 78.03)</w:t>
            </w:r>
          </w:p>
        </w:tc>
      </w:tr>
      <w:tr w:rsidR="0033014F" w:rsidRPr="00D23A36" w14:paraId="353A84B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D2674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74C85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57(64.34 to 108.1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D9D456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47(53.06 to 89.2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7C02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35(66.76 to 111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84DE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66(67.59 to 108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5B6E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85(54.09 to 90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A2F2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5(67.41 to 111.86)</w:t>
            </w:r>
          </w:p>
        </w:tc>
      </w:tr>
      <w:tr w:rsidR="0033014F" w:rsidRPr="00D23A36" w14:paraId="5B6F88C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01D0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9DE49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15(79.19 to 126.7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572C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(76.18 to 132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42D0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55(74.43 to 122.1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35A7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52(81.41 to 130.8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5A17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09(80.29 to 140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407F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54(76.13 to 128.15)</w:t>
            </w:r>
          </w:p>
        </w:tc>
      </w:tr>
      <w:tr w:rsidR="0033014F" w:rsidRPr="00D23A36" w14:paraId="116CFB3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0DE640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hama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EB11D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(26.32 to 49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BD66A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5(24.58 to 51.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C0F3C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88(22.98 to 50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54677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34(27.93 to 52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1222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1(24.54 to 52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B568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9(25.27 to 54.28)</w:t>
            </w:r>
          </w:p>
        </w:tc>
      </w:tr>
      <w:tr w:rsidR="0033014F" w:rsidRPr="00D23A36" w14:paraId="63D0EC3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EDA3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3B691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1(33.73 to 79.2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E9F3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9(43.25 to 85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2D94E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17(33.64 to 70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B5AA1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4(35.49 to 81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4B4E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3(46.72 to 93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1196B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6(34.33 to 73.88)</w:t>
            </w:r>
          </w:p>
        </w:tc>
      </w:tr>
      <w:tr w:rsidR="0033014F" w:rsidRPr="00D23A36" w14:paraId="00E6FB5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102B0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F43AD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8(26.78 to 50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26351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6(38.41 to 66.9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4ACF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5(22.47 to 45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13027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35(31.29 to 57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51F6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4(42.19 to 75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5F0F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4(26.75 to 51.53)</w:t>
            </w:r>
          </w:p>
        </w:tc>
      </w:tr>
      <w:tr w:rsidR="0033014F" w:rsidRPr="00D23A36" w14:paraId="7736107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845E5E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9144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56(22.59 to 44.7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EF854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2(13.47 to 35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D9903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7(24.83 to 53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7FA05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9(25.4 to 48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3739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(17.01 to 41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A760B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9(26.71 to 55.82)</w:t>
            </w:r>
          </w:p>
        </w:tc>
      </w:tr>
      <w:tr w:rsidR="0033014F" w:rsidRPr="00D23A36" w14:paraId="1C84A11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0218F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28345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8(12.57 to 38.6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0FFD9D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7(1.17 to 27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5487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4(13.09 to 42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ECE7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2(13.81 to 41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81A3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3(-0.86 to 26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6F3D0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4(14.13 to 43.62)</w:t>
            </w:r>
          </w:p>
        </w:tc>
      </w:tr>
      <w:tr w:rsidR="0033014F" w:rsidRPr="00D23A36" w14:paraId="439CCAA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24B2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5E61BC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52(39.83 to 72.7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7C3EE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38(29.63 to 61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8FEC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69(40.68 to 76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7274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3(41.68 to 73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EA45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6(29.18 to 62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775FA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52(41.68 to 77.4)</w:t>
            </w:r>
          </w:p>
        </w:tc>
      </w:tr>
      <w:tr w:rsidR="0033014F" w:rsidRPr="00D23A36" w14:paraId="3A4D188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174BB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5C0D6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48(35.87 to 67.9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2049F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73(35.78 to 64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6A80F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9(39.71 to 73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E1CD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8(38.24 to 70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86750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3(36.83 to 67.5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4551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03(42.24 to 77.36)</w:t>
            </w:r>
          </w:p>
        </w:tc>
      </w:tr>
      <w:tr w:rsidR="0033014F" w:rsidRPr="00D23A36" w14:paraId="4420A3C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AB271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AB7E9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8(32.36 to 67.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C87A1B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73(42.61 to 74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5394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48(33.68 to 64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7A23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3(33.18 to 71.2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9EC0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84(46.14 to 83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846EDE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6(32.83 to 67.59)</w:t>
            </w:r>
          </w:p>
        </w:tc>
      </w:tr>
      <w:tr w:rsidR="0033014F" w:rsidRPr="00D23A36" w14:paraId="66F13BE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3372D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6CE1B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1(25.03 to 47.7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BEFAE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73(26.28 to 54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F48EF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3(19.43 to 44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1CC7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4(26.04 to 51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1FA2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9(25.99 to 53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AF5F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8(22.19 to 48.19)</w:t>
            </w:r>
          </w:p>
        </w:tc>
      </w:tr>
      <w:tr w:rsidR="0033014F" w:rsidRPr="00D23A36" w14:paraId="300CC46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F93CF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9319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63(50.68 to 98.3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588ED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97(51.57 to 83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6DCF0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34(57.56 to 88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AB83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09(57.81 to 105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D8F95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37(56.63 to 95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E151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12(61.46 to 97.47)</w:t>
            </w:r>
          </w:p>
        </w:tc>
      </w:tr>
      <w:tr w:rsidR="0033014F" w:rsidRPr="00D23A36" w14:paraId="4A98E90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D65D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livia (</w:t>
            </w:r>
            <w:proofErr w:type="spellStart"/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urinational</w:t>
            </w:r>
            <w:proofErr w:type="spellEnd"/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tate of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ED1EF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54(35.33 to 59.7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6CFAD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52(30.88 to 57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4063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4(34.29 to 6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2FD7E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06(39.35 to 67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7A5D7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8(33.25 to 63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612A1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(39.31 to 71.94)</w:t>
            </w:r>
          </w:p>
        </w:tc>
      </w:tr>
      <w:tr w:rsidR="0033014F" w:rsidRPr="00D23A36" w14:paraId="652854D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2FC9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F426F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91(72.02 to 114.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2C0C8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62(58.19 to 103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D226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11(71.63 to 123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2513E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41(79.55 to 125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7946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83(60.53 to 105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8BF4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36(79.57 to 134.28)</w:t>
            </w:r>
          </w:p>
        </w:tc>
      </w:tr>
      <w:tr w:rsidR="0033014F" w:rsidRPr="00D23A36" w14:paraId="0F29F66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74B83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6F876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2(41.56 to 72.0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4F1F3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09(38.41 to 72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0836D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7(40.54 to 72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2C9C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7(44.45 to 80.3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786A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49(44.23 to 85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94666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63(42.8 to 81.68)</w:t>
            </w:r>
          </w:p>
        </w:tc>
      </w:tr>
      <w:tr w:rsidR="0033014F" w:rsidRPr="00D23A36" w14:paraId="4F5EEF8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7DEBD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72A597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8(7.32 to 18.7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EB6EE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1(7.05 to 16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EAFD5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5(8.54 to 19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0552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7(8.34 to 19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3675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4(6.3 to 15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506C7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6(10.4 to 21.59)</w:t>
            </w:r>
          </w:p>
        </w:tc>
      </w:tr>
      <w:tr w:rsidR="0033014F" w:rsidRPr="00D23A36" w14:paraId="4B1503F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17A1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unei Darussalam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A233F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6(0.11 to 15.5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2AFE3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0.01 to 17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C1C50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9(4.14 to 16.7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B043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3(0.11 to 16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18B5E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(1.06 to 19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06FC9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9(4.06 to 16.38)</w:t>
            </w:r>
          </w:p>
        </w:tc>
      </w:tr>
      <w:tr w:rsidR="0033014F" w:rsidRPr="00D23A36" w14:paraId="1C6D0D6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047311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63234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93(30.89 to 58.8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F128F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64(21.18 to 50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1E795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72(31.4 to 65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2135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4(33.5 to 61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15F7F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36(21.35 to 52.0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D73D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2(35.06 to 69.5)</w:t>
            </w:r>
          </w:p>
        </w:tc>
      </w:tr>
      <w:tr w:rsidR="0033014F" w:rsidRPr="00D23A36" w14:paraId="3F4F84B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EA89C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58165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7(17.23 to 56.3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0297BE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6(20.29 to 45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82F7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3(23.83 to 50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6863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14(16.07 to 58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B3DB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7(22.17 to 50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021E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46(23.92 to 53.95)</w:t>
            </w:r>
          </w:p>
        </w:tc>
      </w:tr>
      <w:tr w:rsidR="0033014F" w:rsidRPr="00D23A36" w14:paraId="3569B3C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8A370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116D0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2(6.52 to 44.0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343B2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6(10.82 to 32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25013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4(11.81 to 34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ABA35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5(10.5 to 50.6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A557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9(14.53 to 39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1CC97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2(15.19 to 41.71)</w:t>
            </w:r>
          </w:p>
        </w:tc>
      </w:tr>
      <w:tr w:rsidR="0033014F" w:rsidRPr="00D23A36" w14:paraId="1C429C8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32268B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bo Verd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1891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7(45.15 to 84.1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B908F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34(63.06 to 106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D031E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5(42.32 to 81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17D6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2(43.59 to 87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7B3D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51(70.86 to 121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EECD3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76(43.88 to 90)</w:t>
            </w:r>
          </w:p>
        </w:tc>
      </w:tr>
      <w:tr w:rsidR="0033014F" w:rsidRPr="00D23A36" w14:paraId="3EC0937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27CBF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mbod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6CDD83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.66(108.63 to 169.2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1EBCA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61(105.23 to 166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CB71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84(108.76 to 175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C33C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.75(111.96 to 175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F1D5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65(108.6 to 176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8DCB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.13(111.97 to 182.69)</w:t>
            </w:r>
          </w:p>
        </w:tc>
      </w:tr>
      <w:tr w:rsidR="0033014F" w:rsidRPr="00D23A36" w14:paraId="4C62077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CE547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2EBE7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72(39.31 to 71.8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F0F88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15(48.92 to 79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04CA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4(37.2 to 70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C889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13(40.62 to 75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595E9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44(53.37 to 91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8EE7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1(35.72 to 73.8)</w:t>
            </w:r>
          </w:p>
        </w:tc>
      </w:tr>
      <w:tr w:rsidR="0033014F" w:rsidRPr="00D23A36" w14:paraId="3AF1873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C6499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D02C1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55(46.4 to 80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DC772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62(38.75 to 76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8ACC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31(43.86 to 81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DEC6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1(52.91 to 88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77149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7(43.18 to 80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5E83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6(50.12 to 89.34)</w:t>
            </w:r>
          </w:p>
        </w:tc>
      </w:tr>
      <w:tr w:rsidR="0033014F" w:rsidRPr="00D23A36" w14:paraId="691876A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EDD05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026D6A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6(21.18 to 44.0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05C8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8(24.69 to 47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EE2A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48(22.45 to 44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D6717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7(23.65 to 48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CCF6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08(27.99 to 53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0CB21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97(24.64 to 49.49)</w:t>
            </w:r>
          </w:p>
        </w:tc>
      </w:tr>
      <w:tr w:rsidR="0033014F" w:rsidRPr="00D23A36" w14:paraId="4239FDF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A8D49F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95AC2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95(30.38 to 59.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9D9E1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46(40.3 to 70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AB8D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5(24.83 to 53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5FC6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14(32.3 to 62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502C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85(44.69 to 80.3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BE22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(25.17 to 54.86)</w:t>
            </w:r>
          </w:p>
        </w:tc>
      </w:tr>
      <w:tr w:rsidR="0033014F" w:rsidRPr="00D23A36" w14:paraId="6B5A99A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5D0C9F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DFFAE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4(48.67 to 84.2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CA8DC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09(37.69 to 77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2345B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11(48.57 to 95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36C5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23(49.48 to 84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3998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66(37.18 to 78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A573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95(50.48 to 98.91)</w:t>
            </w:r>
          </w:p>
        </w:tc>
      </w:tr>
      <w:tr w:rsidR="0033014F" w:rsidRPr="00D23A36" w14:paraId="437A53A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DC5C0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886B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5(1.48 to 27.6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A9D11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8(1.7 to 14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B8674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85(9.81 to 23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5E18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83(4.38 to 32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E0E7A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99(6.37 to 20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2423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9(12.27 to 26.84)</w:t>
            </w:r>
          </w:p>
        </w:tc>
      </w:tr>
      <w:tr w:rsidR="0033014F" w:rsidRPr="00D23A36" w14:paraId="2E12FEB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6E929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9E083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5(-2.82 to 17.1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2CF3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-7.36 to 14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7871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6(-2.05 to 22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9CFD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6(0.95 to 21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BF07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(-5.49 to 16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91F9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93(2.64 to 28.49)</w:t>
            </w:r>
          </w:p>
        </w:tc>
      </w:tr>
      <w:tr w:rsidR="0033014F" w:rsidRPr="00D23A36" w14:paraId="191CF13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9C261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1EE1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2(10.19 to 35.2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8C03F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4(6.59 to 32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60850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4(12.36 to 41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DBCD3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7(11.89 to 44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5C53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7(6.26 to 41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FD43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7(14.7 to 51.26)</w:t>
            </w:r>
          </w:p>
        </w:tc>
      </w:tr>
      <w:tr w:rsidR="0033014F" w:rsidRPr="00D23A36" w14:paraId="52B27FE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5DD9D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g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7ADC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55(19.08 to 43.1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6275F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24(25.8 to 50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53CE6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8(15.42 to 38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2251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5(21.27 to 48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9EC1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7(29.71 to 58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805E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2(17.46 to 44.46)</w:t>
            </w:r>
          </w:p>
        </w:tc>
      </w:tr>
      <w:tr w:rsidR="0033014F" w:rsidRPr="00D23A36" w14:paraId="16565F3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4E12BF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ok Is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5F75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6(37.01 to 65.8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22884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6(29.14 to 56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7F75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57(41.25 to 75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D132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67(43.03 to 76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7B12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9(33.24 to 65.3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8BB9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79(46.98 to 87.21)</w:t>
            </w:r>
          </w:p>
        </w:tc>
      </w:tr>
      <w:tr w:rsidR="0033014F" w:rsidRPr="00D23A36" w14:paraId="07FDDC3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A8FDD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C3188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7(10.57 to 37.4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35C487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81(8.6 to 32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5426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14(10.02 to 40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48F0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1(15.43 to 43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411C2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6(12.72 to 37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E1D0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(14.96 to 46.68)</w:t>
            </w:r>
          </w:p>
        </w:tc>
      </w:tr>
      <w:tr w:rsidR="0033014F" w:rsidRPr="00D23A36" w14:paraId="45D3F42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0F53A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D47C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9(31.99 to 58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B290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4(21.22 to 53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5BDE1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82(30.62 to 61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33A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(35.23 to 63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B5B7B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8(23.51 to 55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55E8E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7(33.92 to 66.22)</w:t>
            </w:r>
          </w:p>
        </w:tc>
      </w:tr>
      <w:tr w:rsidR="0033014F" w:rsidRPr="00D23A36" w14:paraId="5F6B6E7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4B46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DD7D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7(13.64 to 34.5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1B53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6(4.43 to 30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5E24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(15.78 to 41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ABDA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9(16.81 to 39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F5FE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7(6.97 to 34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355E3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46(19.2 to 46.58)</w:t>
            </w:r>
          </w:p>
        </w:tc>
      </w:tr>
      <w:tr w:rsidR="0033014F" w:rsidRPr="00D23A36" w14:paraId="63D4C23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77AB8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10994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1(-3.61 to 18.7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9D59F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8(-11.41 to 6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5A6F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9(-2.02 to 19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691E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(-2.87 to 21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B7304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(-8.53 to 12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C34F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(-1.08 to 22.03)</w:t>
            </w:r>
          </w:p>
        </w:tc>
      </w:tr>
      <w:tr w:rsidR="0033014F" w:rsidRPr="00D23A36" w14:paraId="0332FB6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2BA9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zech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0F6E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25(49.26 to 86.8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0460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7(43.19 to 84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F2B4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86(46.67 to 91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0144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91(53.52 to 94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A4D02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3(46.23 to 87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D22DC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5(52.25 to 98.7)</w:t>
            </w:r>
          </w:p>
        </w:tc>
      </w:tr>
      <w:tr w:rsidR="0033014F" w:rsidRPr="00D23A36" w14:paraId="1756D45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5E30B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24CC8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2(32.25 to 62.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6BAABC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48(46.38 to 78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5D97F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41(28.71 to 59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9C9E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53(32.1 to 66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777D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32(50.33 to 87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274A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4(28.19 to 62.37)</w:t>
            </w:r>
          </w:p>
        </w:tc>
      </w:tr>
      <w:tr w:rsidR="0033014F" w:rsidRPr="00D23A36" w14:paraId="16E758A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1D7F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cratic People's Republic of Kor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BB8CB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7(34.72 to 64.3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B5BF15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2(34.73 to 60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472C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2(35.18 to 61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8952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6(35.48 to 69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26ED9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1(34.61 to 66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75E5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52(36.19 to 65.69)</w:t>
            </w:r>
          </w:p>
        </w:tc>
      </w:tr>
      <w:tr w:rsidR="0033014F" w:rsidRPr="00D23A36" w14:paraId="4E8427E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43FF6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E70A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6(12.69 to 39.6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E91D27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4(21.85 to 45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44C3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8(19.25 to 41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F9BCA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3(16.53 to 43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C825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64(24.76 to 53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4D7B6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1(21.96 to 46.28)</w:t>
            </w:r>
          </w:p>
        </w:tc>
      </w:tr>
      <w:tr w:rsidR="0033014F" w:rsidRPr="00D23A36" w14:paraId="1620ECC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EFBFB6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3E85C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56(72.99 to 115.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245E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9(76.92 to 128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3C95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68(65.16 to 116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47A8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12(74.54 to 117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258F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7(79.73 to 131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F3C03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3(67.19 to 116.54)</w:t>
            </w:r>
          </w:p>
        </w:tc>
      </w:tr>
      <w:tr w:rsidR="0033014F" w:rsidRPr="00D23A36" w14:paraId="5312C3B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281A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9377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1(21.96 to 53.0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65B6A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6(15.11 to 38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1BE2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4(23.59 to 51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D11CE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02(27.27 to 61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4F17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7(19.31 to 48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3AB3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59(28.23 to 59.2)</w:t>
            </w:r>
          </w:p>
        </w:tc>
      </w:tr>
      <w:tr w:rsidR="0033014F" w:rsidRPr="00D23A36" w14:paraId="58AFB19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1EAC6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DB79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02(36.52 to 73.8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CD8C6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39(27.24 to 54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41544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02(43.02 to 80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4B44B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11(41.11 to 83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9721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94(30.81 to 59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F7BA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73(47.41 to 88.78)</w:t>
            </w:r>
          </w:p>
        </w:tc>
      </w:tr>
      <w:tr w:rsidR="0033014F" w:rsidRPr="00D23A36" w14:paraId="4CD96CA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3DA1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ominican Republic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269F1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09(47.8 to 78.8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5E31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5(46.19 to 81.2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A8EF8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06(45.31 to 82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F992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98(55.19 to 87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802DB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1(51.51 to 86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6593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34(53.94 to 91.71)</w:t>
            </w:r>
          </w:p>
        </w:tc>
      </w:tr>
      <w:tr w:rsidR="0033014F" w:rsidRPr="00D23A36" w14:paraId="6140249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C2AD90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2D4B3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62(47.73 to 78.8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F79D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9(43.1 to 79.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6F984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82(46.06 to 85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328F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8(54.33 to 87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AD61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78(47.32 to 84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93F5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08(52.99 to 94.53)</w:t>
            </w:r>
          </w:p>
        </w:tc>
      </w:tr>
      <w:tr w:rsidR="0033014F" w:rsidRPr="00D23A36" w14:paraId="32A3F10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C8DD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E70C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87(121.6 to 182.3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2CF25C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14(80.28 to 128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E86A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.77(133.48 to 194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3C47F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.82(128.54 to 189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A259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.49(92.04 to 148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5AE8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15(137.45 to 199.82)</w:t>
            </w:r>
          </w:p>
        </w:tc>
      </w:tr>
      <w:tr w:rsidR="0033014F" w:rsidRPr="00D23A36" w14:paraId="09610DE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66165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8DB9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33(44.96 to 79.4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510A61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19(48.21 to 88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C123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45(42.39 to 78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6ED56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26(52.94 to 89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FEA8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55(56.58 to 99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8A01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48(51.29 to 88.69)</w:t>
            </w:r>
          </w:p>
        </w:tc>
      </w:tr>
      <w:tr w:rsidR="0033014F" w:rsidRPr="00D23A36" w14:paraId="2D17BB0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B5F98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5D21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15(30.14 to 66.5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8E1E0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6(39.51 to 70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6CD6F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2(27.95 to 56.7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7EF81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3(33.05 to 74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FFDBE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3(44.21 to 82.6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A3EF1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2(29.9 to 64)</w:t>
            </w:r>
          </w:p>
        </w:tc>
      </w:tr>
      <w:tr w:rsidR="0033014F" w:rsidRPr="00D23A36" w14:paraId="56C00B4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26E5FE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F61AD0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1(24.2 to 54.0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138DC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6(19.24 to 43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66CF9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06(28.95 to 55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3647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2(28.8 to 59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5EA7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15(22.91 to 52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5ABAD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5(33.81 to 62.67)</w:t>
            </w:r>
          </w:p>
        </w:tc>
      </w:tr>
      <w:tr w:rsidR="0033014F" w:rsidRPr="00D23A36" w14:paraId="492024B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07E60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B459B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5(36.19 to 71.8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86675B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68(28.73 to 56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BDA32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5(40.22 to 70.1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29BE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1(41.29 to 76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85D2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35(32.2 to 60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EE89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5(44.72 to 76.67)</w:t>
            </w:r>
          </w:p>
        </w:tc>
      </w:tr>
      <w:tr w:rsidR="0033014F" w:rsidRPr="00D23A36" w14:paraId="4092396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2C69C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watin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FE3AC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4(29.39 to 56.0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613C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94(28.29 to 55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50645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9(26.76 to 55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25835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09(33.23 to 66.7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2B98F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3(34.16 to 70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98DE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5(30.34 to 66.77)</w:t>
            </w:r>
          </w:p>
        </w:tc>
      </w:tr>
      <w:tr w:rsidR="0033014F" w:rsidRPr="00D23A36" w14:paraId="4A88F80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4AFFDB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EA4B6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(-4.97 to 15.5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F89F0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9(0.44 to 16.6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FB0C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2(-7.55 to 6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1FE1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(-4.13 to 19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0CF0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3(-0.11 to 21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744BB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(-6.55 to 10.19)</w:t>
            </w:r>
          </w:p>
        </w:tc>
      </w:tr>
      <w:tr w:rsidR="0033014F" w:rsidRPr="00D23A36" w14:paraId="2224B62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39F20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AA9A6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21(33.85 to 69.3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96407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7(36.65 to 72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8B7AB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69(34.23 to 69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EFB05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1(40.43 to 77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4E09F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78(37.54 to 74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E076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52(41.27 to 82.96)</w:t>
            </w:r>
          </w:p>
        </w:tc>
      </w:tr>
      <w:tr w:rsidR="0033014F" w:rsidRPr="00D23A36" w14:paraId="7438A7E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56D1E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4A66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59(33.21 to 59.5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F3B51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26(21.95 to 53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A711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93(32.92 to 61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54851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6(37.13 to 63.5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83E0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4(25.93 to 58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3A6B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63(35.55 to 64.43)</w:t>
            </w:r>
          </w:p>
        </w:tc>
      </w:tr>
      <w:tr w:rsidR="0033014F" w:rsidRPr="00D23A36" w14:paraId="13BD27E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C8DA79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6292D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93(38.37 to 66.9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A7EC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69(33.19 to 66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34D5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9(33.47 to 68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FFFAA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3(40.33 to 69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3FC7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4(33.7 to 65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E0522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54(36.24 to 70)</w:t>
            </w:r>
          </w:p>
        </w:tc>
      </w:tr>
      <w:tr w:rsidR="0033014F" w:rsidRPr="00D23A36" w14:paraId="0B5BA5E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B041B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6D645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3(22.79 to 48.0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539E8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83(28.32 to 54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A442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(19.08 to 40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A3C6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92(26.43 to 56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F8A6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3(33.23 to 65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22852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7(22.51 to 48.65)</w:t>
            </w:r>
          </w:p>
        </w:tc>
      </w:tr>
      <w:tr w:rsidR="0033014F" w:rsidRPr="00D23A36" w14:paraId="0B6AD52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5F85C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m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3F7A1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48(39.83 to 67.9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04F3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4(40.4 to 70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FC85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58(34.42 to 65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9B64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5(43.5 to 75.7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9C3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6(45.4 to 80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73896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4(38.31 to 71.31)</w:t>
            </w:r>
          </w:p>
        </w:tc>
      </w:tr>
      <w:tr w:rsidR="0033014F" w:rsidRPr="00D23A36" w14:paraId="5ED4785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C806E3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610480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.35(90.11 to 145.6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9A758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25(73.91 to 123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F671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.45(89.6 to 150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6979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75(95.94 to 153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6316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09(78.5 to 128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75FF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16(95.41 to 157.55)</w:t>
            </w:r>
          </w:p>
        </w:tc>
      </w:tr>
      <w:tr w:rsidR="0033014F" w:rsidRPr="00D23A36" w14:paraId="783583B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81ABF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53D46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85(26.45 to 61.2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ABC44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1(12.89 to 44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8BF2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46(29.55 to 68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E6E12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45(28.53 to 63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585B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3(12.44 to 44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BC131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99(29.81 to 69.66)</w:t>
            </w:r>
          </w:p>
        </w:tc>
      </w:tr>
      <w:tr w:rsidR="0033014F" w:rsidRPr="00D23A36" w14:paraId="0E41DFB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80BEB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C6251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81(37.48 to 82.0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2E3F56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33(30.86 to 58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4B04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76(50.59 to 91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E856E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06(36.74 to 85.7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5B65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8(34.88 to 66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5335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78(51 to 99.28)</w:t>
            </w:r>
          </w:p>
        </w:tc>
      </w:tr>
      <w:tr w:rsidR="0033014F" w:rsidRPr="00D23A36" w14:paraId="16E73DF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02F54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2B967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4(38.69 to 72.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DCDD41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24(22.82 to 54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4F52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75(39.68 to 79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1EB8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96(40.81 to 77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A91D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08(23.34 to 55.1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DDF4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3(41.14 to 81.91)</w:t>
            </w:r>
          </w:p>
        </w:tc>
      </w:tr>
      <w:tr w:rsidR="0033014F" w:rsidRPr="00D23A36" w14:paraId="1A59E24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40A73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B5AA55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.02(90.31 to 138.6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F85F0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.17(124.66 to 176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6F9A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29(74.22 to 119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8075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.4(89.18 to 137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1B8E4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16(118.64 to 170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2DC7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88(72.38 to 117.96)</w:t>
            </w:r>
          </w:p>
        </w:tc>
      </w:tr>
      <w:tr w:rsidR="0033014F" w:rsidRPr="00D23A36" w14:paraId="7835BB5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54A61B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19250A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2(37.32 to 67.5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2C63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(27.66 to 54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FD2F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13(41.72 to 79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1E8E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7(42.48 to 73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45215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98(30.77 to 60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1D1E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65(45.25 to 84.77)</w:t>
            </w:r>
          </w:p>
        </w:tc>
      </w:tr>
      <w:tr w:rsidR="0033014F" w:rsidRPr="00D23A36" w14:paraId="1832E5F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617F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75DB5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(21.49 to 42.1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0FA1B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6(12.37 to 33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F696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4(21.59 to 46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FCFA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8(23.31 to 45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34F8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91(8.38 to 28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35C77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6(24.56 to 52.04)</w:t>
            </w:r>
          </w:p>
        </w:tc>
      </w:tr>
      <w:tr w:rsidR="0033014F" w:rsidRPr="00D23A36" w14:paraId="3BC0B24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3AC3F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1FD4E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82(43.16 to 88.9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C56C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5(38.97 to 76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D9F2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93(46.22 to 89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46D70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63(52.83 to 99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B44A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27(49.74 to 91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89B600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17(55.13 to 101.45)</w:t>
            </w:r>
          </w:p>
        </w:tc>
      </w:tr>
      <w:tr w:rsidR="0033014F" w:rsidRPr="00D23A36" w14:paraId="40C153E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A8358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uin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BD9C9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6(41.2 to 70.8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D18E9D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7(47.63 to 79.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CF10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27(38.45 to 70.5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B153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58(44.89 to 77.7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D4CDE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2(51.53 to 87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EC85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38(42.1 to 76.79)</w:t>
            </w:r>
          </w:p>
        </w:tc>
      </w:tr>
      <w:tr w:rsidR="0033014F" w:rsidRPr="00D23A36" w14:paraId="34BBFD7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BC825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E1DB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7(29.89 to 60.1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0A1A8A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3(39.94 to 70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CF28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17(28.17 to 57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53373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55(29.16 to 61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7AD15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68(43.92 to 77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BEAB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(25.97 to 58.62)</w:t>
            </w:r>
          </w:p>
        </w:tc>
      </w:tr>
      <w:tr w:rsidR="0033014F" w:rsidRPr="00D23A36" w14:paraId="550B188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AF7311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8242DE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04(29.45 to 55.2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F01E73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1(18.85 to 42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10CD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16(33.23 to 65.7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A2C6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31(31.08 to 58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A1DC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6(20 to 46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8A2D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9(35.27 to 68.21)</w:t>
            </w:r>
          </w:p>
        </w:tc>
      </w:tr>
      <w:tr w:rsidR="0033014F" w:rsidRPr="00D23A36" w14:paraId="431C2C7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5B939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E0D04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54(34.58 to 60.6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A209C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77(39.54 to 68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5E120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47(26.38 to 50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E65E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44(36.69 to 65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BA90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02(39.45 to 71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490A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12(29.05 to 55.9)</w:t>
            </w:r>
          </w:p>
        </w:tc>
      </w:tr>
      <w:tr w:rsidR="0033014F" w:rsidRPr="00D23A36" w14:paraId="4763792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AE1E56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72AB8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2(14.68 to 42.7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EFFC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79(25.57 to 53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B42C0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9(15.35 to 37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0AE7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23.03 to 52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51D9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4(35.77 to 68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0719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8(21.93 to 47.98)</w:t>
            </w:r>
          </w:p>
        </w:tc>
      </w:tr>
      <w:tr w:rsidR="0033014F" w:rsidRPr="00D23A36" w14:paraId="3143F0F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E2B3A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B7C04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7(35.78 to 64.0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FB7DD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8(20.68 to 53.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B2A9E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93(37.3 to 71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2D845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7(38.96 to 68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3C0ED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5(21.6 to 56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1268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72(42.48 to 76.93)</w:t>
            </w:r>
          </w:p>
        </w:tc>
      </w:tr>
      <w:tr w:rsidR="0033014F" w:rsidRPr="00D23A36" w14:paraId="4547A06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6808B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C7572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86(64.59 to 105.1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AF50B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29(53.97 to 90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B834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27(65.18 to 103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BB542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77(66.34 to 109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9912E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66(56.12 to 92.7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76CA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12(67.4 to 105.21)</w:t>
            </w:r>
          </w:p>
        </w:tc>
      </w:tr>
      <w:tr w:rsidR="0033014F" w:rsidRPr="00D23A36" w14:paraId="34F33FE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E198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A5B4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07(42.95 to 62.1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0AB8E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(45.02 to 62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64D31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6(42.55 to 60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0394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77(48.61 to 68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6280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7(50.78 to 69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E98DD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82(47.41 to 66.32)</w:t>
            </w:r>
          </w:p>
        </w:tc>
      </w:tr>
      <w:tr w:rsidR="0033014F" w:rsidRPr="00D23A36" w14:paraId="6026120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2E86A9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4E40F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97(41.48 to 62.2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A1EB4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1(52.91 to 74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05F0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8(38.06 to 56.0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F2779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5(48.38 to 71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E243A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02(58.42 to 81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4A44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79(45.45 to 64.93)</w:t>
            </w:r>
          </w:p>
        </w:tc>
      </w:tr>
      <w:tr w:rsidR="0033014F" w:rsidRPr="00D23A36" w14:paraId="7490486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F8F03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an (Islamic Republic of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C87B3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8(60.04 to 89.7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CF585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29(74.14 to 109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FF4B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89(55.2 to 81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09C5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54(63.2 to 94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E743F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86(77.73 to 118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27D1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69(58.42 to 85.58)</w:t>
            </w:r>
          </w:p>
        </w:tc>
      </w:tr>
      <w:tr w:rsidR="0033014F" w:rsidRPr="00D23A36" w14:paraId="17C7C9B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E371C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3601A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5(36.74 to 72.0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8DE20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46(41.34 to 82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A37C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9(34.78 to 69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ECDD8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7(37.72 to 74.6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FB24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25(41.77 to 83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A25C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17(36.3 to 71.98)</w:t>
            </w:r>
          </w:p>
        </w:tc>
      </w:tr>
      <w:tr w:rsidR="0033014F" w:rsidRPr="00D23A36" w14:paraId="5231E9C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692C4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78869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.27(147.66 to 219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73E13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.35(132.26 to 199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7D5C1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.89(148.09 to 2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4226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.2(146.2 to 217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C483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.72(132.68 to 196.7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FABD0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.05(146.71 to 230.43)</w:t>
            </w:r>
          </w:p>
        </w:tc>
      </w:tr>
      <w:tr w:rsidR="0033014F" w:rsidRPr="00D23A36" w14:paraId="78FB80C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E2D2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A538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95(43.69 to 71.8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C6EA2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31(33.63 to 67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54DE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39(43.9 to 80.0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E5EA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92(42.74 to 71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7016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8(33.74 to 67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171E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3(42.95 to 79.04)</w:t>
            </w:r>
          </w:p>
        </w:tc>
      </w:tr>
      <w:tr w:rsidR="0033014F" w:rsidRPr="00D23A36" w14:paraId="69B2F54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3883A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3F8D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32(36.21 to 55.5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D116C3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3(21.68 to 36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71D97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99(38.43 to 59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B18A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2(38.38 to 58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1153B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6(21.67 to 36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C4D8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9(40.53 to 62.88)</w:t>
            </w:r>
          </w:p>
        </w:tc>
      </w:tr>
      <w:tr w:rsidR="0033014F" w:rsidRPr="00D23A36" w14:paraId="3FEBF51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17971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B003B8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08(43.16 to 76.1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2F7C1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9(34.47 to 65.9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D355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4(45.57 to 88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8F82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9(44.29 to 79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895B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58(33.88 to 67.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914A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84(47.5 to 91.34)</w:t>
            </w:r>
          </w:p>
        </w:tc>
      </w:tr>
      <w:tr w:rsidR="0033014F" w:rsidRPr="00D23A36" w14:paraId="0F91D6B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257B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B12B1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(6.05 to 13.9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740346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(3.95 to 15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2717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9(5.78 to 13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BE74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(4.16 to 12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7ADB6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(0.29 to 11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3FD3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3(4.12 to 11.91)</w:t>
            </w:r>
          </w:p>
        </w:tc>
      </w:tr>
      <w:tr w:rsidR="0033014F" w:rsidRPr="00D23A36" w14:paraId="4E86AB9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8E747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BC13A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(28.03 to 59.2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EF4FE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2(13.23 to 38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D548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2(30.11 to 63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4381D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87(28.18 to 59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D92D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6(13.76 to 40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B0DF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76(29.68 to 62.4)</w:t>
            </w:r>
          </w:p>
        </w:tc>
      </w:tr>
      <w:tr w:rsidR="0033014F" w:rsidRPr="00D23A36" w14:paraId="3B40C5B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70A9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01CB2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27(63.36 to 102.3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7EDB2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94(50.48 to 94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E1419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.55(65.69 to 107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9E8F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19(64.91 to 104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EB8A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62(51.74 to 93.9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3DBB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04(66.6 to 108.88)</w:t>
            </w:r>
          </w:p>
        </w:tc>
      </w:tr>
      <w:tr w:rsidR="0033014F" w:rsidRPr="00D23A36" w14:paraId="29FBB65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EECF5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3A3BB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1(15.39 to 36.9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B5BEF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53(6.44 to 14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F21E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3(28.59 to 41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8080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2(22.85 to 48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D65D6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5(11.25 to 21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CABE8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04(35.78 to 50.59)</w:t>
            </w:r>
          </w:p>
        </w:tc>
      </w:tr>
      <w:tr w:rsidR="0033014F" w:rsidRPr="00D23A36" w14:paraId="0BDE97D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88E8F5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01D690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63(41.25 to 75.3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53E1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68(36.52 to 64.0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0E2E0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46(50.15 to 90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0813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86(44.52 to 78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EBF9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1(36.97 to 64.5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BDA1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54(53.77 to 98.77)</w:t>
            </w:r>
          </w:p>
        </w:tc>
      </w:tr>
      <w:tr w:rsidR="0033014F" w:rsidRPr="00D23A36" w14:paraId="7483B75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57308C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24FB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4(28.5 to 66.0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CCBBE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89(26.12 to 53.5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50D2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28.91 to 59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B2D1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4(32.31 to 68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1E87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6(28.05 to 56.7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330C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(32.19 to 64.14)</w:t>
            </w:r>
          </w:p>
        </w:tc>
      </w:tr>
      <w:tr w:rsidR="0033014F" w:rsidRPr="00D23A36" w14:paraId="6B43366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C1C62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7F7403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17(41.14 to 69.7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6746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99(31.9 to 68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FA83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8(38.1 to 67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92EC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58(40.52 to 69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8A12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1(32.43 to 70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04D3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85(36.97 to 67.48)</w:t>
            </w:r>
          </w:p>
        </w:tc>
      </w:tr>
      <w:tr w:rsidR="0033014F" w:rsidRPr="00D23A36" w14:paraId="1EB579C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8A67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ao People's Democratic Republic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4B1B4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88(51.57 to 90.7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5BF2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91(56.99 to 97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6A8C8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58(46.55 to 86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9CC3E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25(52.88 to 96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1407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4(59.89 to 104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680C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03(48.12 to 92.44)</w:t>
            </w:r>
          </w:p>
        </w:tc>
      </w:tr>
      <w:tr w:rsidR="0033014F" w:rsidRPr="00D23A36" w14:paraId="4526448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30E70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BFA41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61(52.17 to 81.8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AA848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75(44.12 to 79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E4821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73(52.3 to 83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60881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05(56.46 to 87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5200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88(46.77 to 83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F18F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06(56.76 to 90.05)</w:t>
            </w:r>
          </w:p>
        </w:tc>
      </w:tr>
      <w:tr w:rsidR="0033014F" w:rsidRPr="00D23A36" w14:paraId="2B0A07F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81EAF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437D4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15(47.38 to 82.5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2956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95(45 to 75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F29E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9(48.17 to 85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C6ED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51(49.47 to 85.5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A031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8(46.82 to 80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91DE4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78(49.52 to 88.94)</w:t>
            </w:r>
          </w:p>
        </w:tc>
      </w:tr>
      <w:tr w:rsidR="0033014F" w:rsidRPr="00D23A36" w14:paraId="2FDFFF4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ADF65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74479E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6(29.97 to 56.2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90617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3(32.37 to 61.8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C3F9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35(23.4 to 49.6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3F41E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8(34.04 to 67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D039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04(39.52 to 77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4248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01(28 to 61.27)</w:t>
            </w:r>
          </w:p>
        </w:tc>
      </w:tr>
      <w:tr w:rsidR="0033014F" w:rsidRPr="00D23A36" w14:paraId="0E5AFCD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F51A7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A8E0FF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5(28.58 to 58.4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7087D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1(33.51 to 63.9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C2BB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93(26.67 to 56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99C2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66(27.69 to 60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C9CC8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5(36.52 to 70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B741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3(25.39 to 58.04)</w:t>
            </w:r>
          </w:p>
        </w:tc>
      </w:tr>
      <w:tr w:rsidR="0033014F" w:rsidRPr="00D23A36" w14:paraId="32FAFC4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A2A1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11C186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09(55.37 to 93.4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E014A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51(60.27 to 101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8846B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53(53.65 to 91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0C00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38(58.1 to 97.8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8E71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47(63.82 to 107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A71C7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31(55.5 to 94.6)</w:t>
            </w:r>
          </w:p>
        </w:tc>
      </w:tr>
      <w:tr w:rsidR="0033014F" w:rsidRPr="00D23A36" w14:paraId="0470370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1AE33D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307DA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8(26.81 to 49.7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F61FB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4(14.83 to 43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09E2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31(28.38 to 55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508A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42(30.75 to 54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DB71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94(16.16 to 46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9E50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94(31.06 to 59.78)</w:t>
            </w:r>
          </w:p>
        </w:tc>
      </w:tr>
      <w:tr w:rsidR="0033014F" w:rsidRPr="00D23A36" w14:paraId="4B4D945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FFB69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B10CC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.73(187.54 to 288.5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E92DF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.16(166.04 to 253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968E7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.37(187.07 to 302.6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E55E0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.36(195.45 to 297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55F0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.42(169.28 to 258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EE340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.67(192.05 to 305.26)</w:t>
            </w:r>
          </w:p>
        </w:tc>
      </w:tr>
      <w:tr w:rsidR="0033014F" w:rsidRPr="00D23A36" w14:paraId="00D127F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A403A6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0E2E4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8(10.36 to 41.7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1158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(17.56 to 40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7E99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4(14.45 to 38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DA38E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74(17.17 to 48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C67C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9(23.11 to 50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A78C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5(21.54 to 47.86)</w:t>
            </w:r>
          </w:p>
        </w:tc>
      </w:tr>
      <w:tr w:rsidR="0033014F" w:rsidRPr="00D23A36" w14:paraId="680DB77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2F69E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1ED2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3(9.2 to 49.6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B78C0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64(10.58 to 30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7642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65(23.48 to 52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E8FEF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4(17.13 to 60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89A6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3(13.98 to 39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B782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29(29.35 to 61.93)</w:t>
            </w:r>
          </w:p>
        </w:tc>
      </w:tr>
      <w:tr w:rsidR="0033014F" w:rsidRPr="00D23A36" w14:paraId="3B0EC7B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144D3C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87D81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87(33.72 to 62.5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D5C1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8(33.47 to 63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6A99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1(32.05 to 64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82B1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96(32.92 to 61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F0E7D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2(32.34 to 63.9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FB48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9(31.27 to 64.13)</w:t>
            </w:r>
          </w:p>
        </w:tc>
      </w:tr>
      <w:tr w:rsidR="0033014F" w:rsidRPr="00D23A36" w14:paraId="5B6CBCF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11182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7C308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7(34.17 to 66.4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026DA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46(31.71 to 61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99FE8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02(36.56 to 72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C55A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66(36.96 to 70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385B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18(35.09 to 69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26F4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71(39.64 to 78.56)</w:t>
            </w:r>
          </w:p>
        </w:tc>
      </w:tr>
      <w:tr w:rsidR="0033014F" w:rsidRPr="00D23A36" w14:paraId="6000454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599EC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D0481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2(29.66 to 72.1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F2CC5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16(45.17 to 78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94F4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4(29.62 to 60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84F6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8(33.61 to 78.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E1FA4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25(50.22 to 88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4BE7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23(32.45 to 65.83)</w:t>
            </w:r>
          </w:p>
        </w:tc>
      </w:tr>
      <w:tr w:rsidR="0033014F" w:rsidRPr="00D23A36" w14:paraId="57DA3AE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56D87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5EDB4F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45(20.99 to 44.3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44A0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6(22.14 to 51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C5AC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14(18.1 to 44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6DA8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4(18.7 to 42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DE93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6(20.69 to 50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D6F7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5(16.22 to 42.19)</w:t>
            </w:r>
          </w:p>
        </w:tc>
      </w:tr>
      <w:tr w:rsidR="0033014F" w:rsidRPr="00D23A36" w14:paraId="58896B1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A12D2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F2B6B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27(30.5 to 59.2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FBBD1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3(37.84 to 70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68A1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9(23.33 to 49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1A1D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57(33 to 64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E7CE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18(39.6 to 74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DFECB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3(26.85 to 54.96)</w:t>
            </w:r>
          </w:p>
        </w:tc>
      </w:tr>
      <w:tr w:rsidR="0033014F" w:rsidRPr="00D23A36" w14:paraId="490B004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ADD60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9D50C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6(25.25 to 52.9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44BC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7(44.38 to 77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029F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41(14.87 to 40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B5897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7(26.18 to 60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687D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24(46.81 to 86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93BEC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9(14.03 to 46.06)</w:t>
            </w:r>
          </w:p>
        </w:tc>
      </w:tr>
      <w:tr w:rsidR="0033014F" w:rsidRPr="00D23A36" w14:paraId="3C4CE28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616AD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uritiu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EFCEF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2(61.54 to 111.0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87E09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01(56.84 to 108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48E06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17(58.39 to 111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D54DD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33(62.42 to 111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1838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22(56.23 to 108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3989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78(61.24 to 115.08)</w:t>
            </w:r>
          </w:p>
        </w:tc>
      </w:tr>
      <w:tr w:rsidR="0033014F" w:rsidRPr="00D23A36" w14:paraId="30200EB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C9AAD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4FB45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-1.28 to 9.8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69C736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08(-9.35 to 0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0417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3.31 to 14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0199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(4.03 to 15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6556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-3.89 to 5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ACE0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7(8.79 to 20.53)</w:t>
            </w:r>
          </w:p>
        </w:tc>
      </w:tr>
      <w:tr w:rsidR="0033014F" w:rsidRPr="00D23A36" w14:paraId="1222489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8E12E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cronesia (Federated States of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1B1F7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51(62.64 to 114.6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3675CB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41(73.01 to 119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5CCC1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7(56.51 to 96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0E98F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15(72.16 to 126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0F63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44(76.93 to 130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6E8CF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1(66.07 to 116.56)</w:t>
            </w:r>
          </w:p>
        </w:tc>
      </w:tr>
      <w:tr w:rsidR="0033014F" w:rsidRPr="00D23A36" w14:paraId="50FD021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8472A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ac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3F47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81(62.84 to 97.3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FA279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32(58.87 to 92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22E4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37(61.87 to 98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A2DA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21(66.05 to 101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9BDE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43(63.29 to 98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B6D45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(64.11 to 101.92)</w:t>
            </w:r>
          </w:p>
        </w:tc>
      </w:tr>
      <w:tr w:rsidR="0033014F" w:rsidRPr="00D23A36" w14:paraId="66321E9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547240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53EB0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78(19.61 to 132.4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104590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9(43.37 to 68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D7A0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5(46.25 to 73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26FC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63(22.96 to 145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A779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04(41.59 to 70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E7D06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44(46.53 to 74.8)</w:t>
            </w:r>
          </w:p>
        </w:tc>
      </w:tr>
      <w:tr w:rsidR="0033014F" w:rsidRPr="00D23A36" w14:paraId="17F7E3E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CD2C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93C7E0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51(32.42 to 59.6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BCA0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6(35.97 to 65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7197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5(28.55 to 58.6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CD67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6(36.47 to 65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F688D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09(37.63 to 69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EC0E9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47(32.59 to 65)</w:t>
            </w:r>
          </w:p>
        </w:tc>
      </w:tr>
      <w:tr w:rsidR="0033014F" w:rsidRPr="00D23A36" w14:paraId="228ADA7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EF38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rocc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359BAC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47(65.72 to 100.3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45EAB7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38(67.48 to 106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E60D1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77(64.07 to 101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91F3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71(69.38 to 107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38E57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02(70.48 to 112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C751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39(68.39 to 108.7)</w:t>
            </w:r>
          </w:p>
        </w:tc>
      </w:tr>
      <w:tr w:rsidR="0033014F" w:rsidRPr="00D23A36" w14:paraId="0346A44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3EB35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16429E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05(18.78 to 61.7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AA7AC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9(17.01 to 40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9DFF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36(30.39 to 57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6B63E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8(25.94 to 72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E4FF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3(21.89 to 49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22C0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07(36.6 to 68.17)</w:t>
            </w:r>
          </w:p>
        </w:tc>
      </w:tr>
      <w:tr w:rsidR="0033014F" w:rsidRPr="00D23A36" w14:paraId="0C32C78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8194C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999FE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04(46.1 to 83.0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9734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09(43.89 to 83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B7DB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6(46.25 to 87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6A1E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62(45.32 to 84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1DDAB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28(45.17 to 89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5BA0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5(45.07 to 89.44)</w:t>
            </w:r>
          </w:p>
        </w:tc>
      </w:tr>
      <w:tr w:rsidR="0033014F" w:rsidRPr="00D23A36" w14:paraId="73D75F9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31D87D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EF04D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8(13.96 to 33.9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E7270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3(11.51 to 34.0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D1A7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3(12.42 to 35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09AB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7(16.92 to 42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09D2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6(15.21 to 44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CFB8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24(16.03 to 44.01)</w:t>
            </w:r>
          </w:p>
        </w:tc>
      </w:tr>
      <w:tr w:rsidR="0033014F" w:rsidRPr="00D23A36" w14:paraId="315859D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87A238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ur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0B0E0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94(37.57 to 70.1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C8E85E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2(46.81 to 77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B35BA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77(37.29 to 66.0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D0487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61(44.93 to 81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7826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94(50.11 to 85.0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65902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04(45.78 to 79.69)</w:t>
            </w:r>
          </w:p>
        </w:tc>
      </w:tr>
      <w:tr w:rsidR="0033014F" w:rsidRPr="00D23A36" w14:paraId="03C4470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57AC0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4742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82(57.99 to 90.2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5C26D2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7(56.96 to 92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E30D1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75(56.94 to 87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794E7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46(66.38 to 101.5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C33C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77(67.63 to 107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EBAF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28(62.41 to 98.08)</w:t>
            </w:r>
          </w:p>
        </w:tc>
      </w:tr>
      <w:tr w:rsidR="0033014F" w:rsidRPr="00D23A36" w14:paraId="4B49FCF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E5C5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D80B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(16.8 to 39.4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33D71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32(3.13 to 29.5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3489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5(17.2 to 45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57ADC0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4(16.78 to 40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5852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15(4.12 to 31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5F4E4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2(16.9 to 47.05)</w:t>
            </w:r>
          </w:p>
        </w:tc>
      </w:tr>
      <w:tr w:rsidR="0033014F" w:rsidRPr="00D23A36" w14:paraId="629B346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07A520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FAA405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22(51.2 to 85.1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17258D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32(44.15 to 79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C6FBC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74(47.49 to 84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B6130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47(49.63 to 81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04D8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08(40.08 to 72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F726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14(48.15 to 82.84)</w:t>
            </w:r>
          </w:p>
        </w:tc>
      </w:tr>
      <w:tr w:rsidR="0033014F" w:rsidRPr="00D23A36" w14:paraId="283BF7D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736CC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C609B0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3(12.09 to 44.3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2944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9(20.51 to 50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402D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7(11.45 to 36.5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2C00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8(19.83 to 53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2794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94(30.61 to 64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89743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8(17.78 to 44.85)</w:t>
            </w:r>
          </w:p>
        </w:tc>
      </w:tr>
      <w:tr w:rsidR="0033014F" w:rsidRPr="00D23A36" w14:paraId="7DE6403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A08E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D7E63E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4(68.63 to 115.3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4CC4E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98(78.32 to 120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F797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88(62.55 to 105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7D622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76(74.35 to 123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2B1D8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.57(85.92 to 136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198A9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.42(66.43 to 112.09)</w:t>
            </w:r>
          </w:p>
        </w:tc>
      </w:tr>
      <w:tr w:rsidR="0033014F" w:rsidRPr="00D23A36" w14:paraId="4862ADB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53B09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F891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7(14.38 to 42.7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EF4C0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93(14.35 to 25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97B4A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7(19.56 to 32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FB3B3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3(20.34 to 4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1CB70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4(17.45 to 32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A66AF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(22.72 to 38)</w:t>
            </w:r>
          </w:p>
        </w:tc>
      </w:tr>
      <w:tr w:rsidR="0033014F" w:rsidRPr="00D23A36" w14:paraId="1ECA4E6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AF4ED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u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C6FCC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93(38.32 to 69.8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803EC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17(41.13 to 75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A588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51(31.16 to 61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7C3E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28(44.26 to 79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79DE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01(45.35 to 82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5D992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8(38.55 to 75.92)</w:t>
            </w:r>
          </w:p>
        </w:tc>
      </w:tr>
      <w:tr w:rsidR="0033014F" w:rsidRPr="00D23A36" w14:paraId="0FC3580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2DC2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 Macedo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097B5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84(50.53 to 87.9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70C675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2(44.83 to 86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E633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43(50.69 to 92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4CD20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28(54.88 to 94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20F65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34(47.23 to 89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97EF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53(55.93 to 100.09)</w:t>
            </w:r>
          </w:p>
        </w:tc>
      </w:tr>
      <w:tr w:rsidR="0033014F" w:rsidRPr="00D23A36" w14:paraId="4C47622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415BB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0D528F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36(19.38 to 82.8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9236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18(36.81 to 66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463AE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77(34.1 to 63.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4E21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5(21.94 to 90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665D2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56(34.17 to 63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11286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5(40.11 to 74.13)</w:t>
            </w:r>
          </w:p>
        </w:tc>
      </w:tr>
      <w:tr w:rsidR="0033014F" w:rsidRPr="00D23A36" w14:paraId="1B8FD8C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98CC2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0C27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1(29.17 to 40.6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56145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4(31.87 to 44.9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A8135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3(26.51 to 38.1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FB90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4(30.94 to 42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F0F2A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07(34.89 to 48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98F8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68(28.2 to 40.07)</w:t>
            </w:r>
          </w:p>
        </w:tc>
      </w:tr>
      <w:tr w:rsidR="0033014F" w:rsidRPr="00D23A36" w14:paraId="090111C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7B2C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87528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83(56.08 to 98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1AB06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9(49.81 to 84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2662E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43(59.46 to 101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AC12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48(57.91 to 101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5089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45(51.66 to 87.3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BCE0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78(60.83 to 104.79)</w:t>
            </w:r>
          </w:p>
        </w:tc>
      </w:tr>
      <w:tr w:rsidR="0033014F" w:rsidRPr="00D23A36" w14:paraId="58B443C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91371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9EDB24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4(39.43 to 69.5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DCD6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12(55.56 to 84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0ED03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6(38.51 to 59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573C0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5(42.22 to 72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A6B5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8(59.62 to 89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80867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9(41.26 to 63.67)</w:t>
            </w:r>
          </w:p>
        </w:tc>
      </w:tr>
      <w:tr w:rsidR="0033014F" w:rsidRPr="00D23A36" w14:paraId="13C1D6B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698DF0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a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B07F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47(40.8 to 71.0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B12BD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03(43.61 to 75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F3D9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45(38.07 to 68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ED22A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6(45.65 to 78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5832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(46.79 to 80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9F927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34(45.04 to 79.86)</w:t>
            </w:r>
          </w:p>
        </w:tc>
      </w:tr>
      <w:tr w:rsidR="0033014F" w:rsidRPr="00D23A36" w14:paraId="2CA68D8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E56DF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5D88E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39(53.8 to 102.1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FD8746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(50.26 to 96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F61EA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8(53.18 to 103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02F6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59(53.69 to 103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B028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88(52.2 to 97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0A493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.19(54.45 to 105.86)</w:t>
            </w:r>
          </w:p>
        </w:tc>
      </w:tr>
      <w:tr w:rsidR="0033014F" w:rsidRPr="00D23A36" w14:paraId="2BF6DDB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C8F6A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EBF1A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02(22.09 to 48.1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AA2ED7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29(19.96 to 52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7D89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8(21.19 to 51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00DF1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3(26.68 to 54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7A73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9(23.96 to 58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ADFE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07(26.37 to 58.37)</w:t>
            </w:r>
          </w:p>
        </w:tc>
      </w:tr>
      <w:tr w:rsidR="0033014F" w:rsidRPr="00D23A36" w14:paraId="0448268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8A4451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0FA6E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2(30.88 to 58.3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272B4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7(50.86 to 84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879F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1(24.03 to 45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F598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8(35.59 to 62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D6BB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82(52.15 to 85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E4381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1(28.42 to 52.08)</w:t>
            </w:r>
          </w:p>
        </w:tc>
      </w:tr>
      <w:tr w:rsidR="0033014F" w:rsidRPr="00D23A36" w14:paraId="7BB9B44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EFB5CB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20B77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68(42.03 to 76.3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E2C1C8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4(28.85 to 59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4FA3C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56(46.56 to 85.0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4B45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72(48.14 to 86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A557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4(32.03 to 63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2D9B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07(54.62 to 96.49)</w:t>
            </w:r>
          </w:p>
        </w:tc>
      </w:tr>
      <w:tr w:rsidR="0033014F" w:rsidRPr="00D23A36" w14:paraId="24AC226B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E45FA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er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DB0CA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9(36.82 to 69.9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24FA03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9(36.5 to 68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C0FB9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98(36.79 to 71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81E6B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7(41.1 to 76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7CF72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6(40.68 to 76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22C35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1(40.42 to 76.89)</w:t>
            </w:r>
          </w:p>
        </w:tc>
      </w:tr>
      <w:tr w:rsidR="0033014F" w:rsidRPr="00D23A36" w14:paraId="49F5D0B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AB11F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811D6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7(0.48 to 15.1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F54446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8(2.82 to 14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D16C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5(2.47 to 12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2EDF4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3(8.23 to 24.3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8374D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54(9.51 to 23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B369F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1(10.79 to 23.74)</w:t>
            </w:r>
          </w:p>
        </w:tc>
      </w:tr>
      <w:tr w:rsidR="0033014F" w:rsidRPr="00D23A36" w14:paraId="0C58001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65428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5B344B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9(36.57 to 52.2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96036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9(18.65 to 30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0E86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75(39.31 to 56.1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3789C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5(39.51 to 56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ADD16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5(19.34 to 31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47B0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09(42.28 to 59.81)</w:t>
            </w:r>
          </w:p>
        </w:tc>
      </w:tr>
      <w:tr w:rsidR="0033014F" w:rsidRPr="00D23A36" w14:paraId="13B05D1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0795D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90B669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1(38.02 to 69.7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6C80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7(31.92 to 73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813B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84(37.42 to 72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C2F1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35(37.27 to 69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B8D4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7(30.59 to 72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C6F4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78(36.48 to 70.59)</w:t>
            </w:r>
          </w:p>
        </w:tc>
      </w:tr>
      <w:tr w:rsidR="0033014F" w:rsidRPr="00D23A36" w14:paraId="35D32FA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EFAEB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0DA1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1(18.5 to 42.3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B0340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9(12.31 to 36.3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DBDFE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3(18.98 to 46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2AAD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7(21.18 to 46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5524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(12.65 to 38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63698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7(22.93 to 51.96)</w:t>
            </w:r>
          </w:p>
        </w:tc>
      </w:tr>
      <w:tr w:rsidR="0033014F" w:rsidRPr="00D23A36" w14:paraId="287FAA0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1D8504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28C33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1(31.36 to 77.3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7ABCC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4(39.74 to 85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D47F2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26(31.64 to 68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1F64F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5(34.77 to 77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7066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26(42.59 to 90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2ADD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4(31.76 to 69.07)</w:t>
            </w:r>
          </w:p>
        </w:tc>
      </w:tr>
      <w:tr w:rsidR="0033014F" w:rsidRPr="00D23A36" w14:paraId="67972B5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4AA891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ublic of Kore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58FF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99(29.02 to 54.2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A4835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7(22.5 to 49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3A20C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8(28.42 to 56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078C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63(29.02 to 53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A490E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8(20.82 to 48.2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58393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61(27.9 to 54.68)</w:t>
            </w:r>
          </w:p>
        </w:tc>
      </w:tr>
      <w:tr w:rsidR="0033014F" w:rsidRPr="00D23A36" w14:paraId="3653562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D66DC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ublic of Moldov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E2C056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5(21.17 to 49.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9D726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52(12.97 to 42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F60BF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54(22.83 to 52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35940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54(22.54 to 52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7D1BE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6(14.2 to 44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A41F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37(25.07 to 55.65)</w:t>
            </w:r>
          </w:p>
        </w:tc>
      </w:tr>
      <w:tr w:rsidR="0033014F" w:rsidRPr="00D23A36" w14:paraId="0B95AF1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61DC2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EC362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21(39.09 to 66.7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8AF9C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8(32.68 to 65.7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42675D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19(38.8 to 70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82BFF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04(41.25 to 71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0A8B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(31.65 to 65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8A0CAE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9(41.54 to 74.3)</w:t>
            </w:r>
          </w:p>
        </w:tc>
      </w:tr>
      <w:tr w:rsidR="0033014F" w:rsidRPr="00D23A36" w14:paraId="5522AD0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6A68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495E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53(36.14 to 46.9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ACAFD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23(31.35 to 41.0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7247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59(34.28 to 44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34F8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82(36.53 to 47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1F4DF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2(30.39 to 40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FF105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92(34.59 to 44.97)</w:t>
            </w:r>
          </w:p>
        </w:tc>
      </w:tr>
      <w:tr w:rsidR="0033014F" w:rsidRPr="00D23A36" w14:paraId="0CC2496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E53B9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CF7E8A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51(13.22 to 38.8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DA545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89(14.93 to 39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85FA3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9(14.37 to 39.0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062AF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01(17.71 to 47.6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AAE4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4(17.23 to 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F9BC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1(16.86 to 45.76)</w:t>
            </w:r>
          </w:p>
        </w:tc>
      </w:tr>
      <w:tr w:rsidR="0033014F" w:rsidRPr="00D23A36" w14:paraId="39056BD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487D84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int Kitts and Nevi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A80008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9(14.21 to 42.1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BA1A0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61(4.7 to 24.2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9902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85(24.81 to 51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09D0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8(18.25 to 54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912D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(10 to 33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9D710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76(29.78 to 59.41)</w:t>
            </w:r>
          </w:p>
        </w:tc>
      </w:tr>
      <w:tr w:rsidR="0033014F" w:rsidRPr="00D23A36" w14:paraId="295A4D3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006D2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0BBBA9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53(10.67 to 32.0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F2CD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69(9.46 to 29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CA8D3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15(10.97 to 30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9775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7(12.56 to 37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7555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68(10.9 to 31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5044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(14.6 to 37.31)</w:t>
            </w:r>
          </w:p>
        </w:tc>
      </w:tr>
      <w:tr w:rsidR="0033014F" w:rsidRPr="00D23A36" w14:paraId="04D0A17A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850224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3EB5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9(13.19 to 39.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1CEC7E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95(13.52 to 35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D71A1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5(12.29 to 36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10E1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11(19.22 to 47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9E994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(16.42 to 40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C60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3(18.5 to 45.64)</w:t>
            </w:r>
          </w:p>
        </w:tc>
      </w:tr>
      <w:tr w:rsidR="0033014F" w:rsidRPr="00D23A36" w14:paraId="0350F26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CF6C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77118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73(31.59 to 65.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E7836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58(45.77 to 77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A955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72(25.9 to 48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458B1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89(34.18 to 72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F71B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3(47.49 to 81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E5D60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53(30.38 to 56.28)</w:t>
            </w:r>
          </w:p>
        </w:tc>
      </w:tr>
      <w:tr w:rsidR="0033014F" w:rsidRPr="00D23A36" w14:paraId="76EB85D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36F6E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 Mari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F4900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93(49.43 to 80.1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5453B9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4(45.76 to 75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0C30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61(49.45 to 79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9F29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62(51.72 to 83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1244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51(45.58 to 77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E85A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71(49.96 to 81.24)</w:t>
            </w:r>
          </w:p>
        </w:tc>
      </w:tr>
      <w:tr w:rsidR="0033014F" w:rsidRPr="00D23A36" w14:paraId="612DA7D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47BB2D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o Tome and Princip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890B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2(24.87 to 54.4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C9CFA7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49(25.27 to 51.0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418B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11(21.84 to 53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828FE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15(27.65 to 64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D69B5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6(26.02 to 58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12CC1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15(27.04 to 67.52)</w:t>
            </w:r>
          </w:p>
        </w:tc>
      </w:tr>
      <w:tr w:rsidR="0033014F" w:rsidRPr="00D23A36" w14:paraId="1161865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F8CB03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350B7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08(38.66 to 71.4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A9F3F7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64(46.27 to 80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52B9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36(36.38 to 68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B0E9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88(38.36 to 72.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FC2AF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2(47.72 to 83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0881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44(35.39 to 68.89)</w:t>
            </w:r>
          </w:p>
        </w:tc>
      </w:tr>
      <w:tr w:rsidR="0033014F" w:rsidRPr="00D23A36" w14:paraId="284F0EA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6B2F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BFC3DC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82(20.72 to 47.1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DA38D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29.9 to 56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C318C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28(17.98 to 44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9B26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(21.13 to 50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266E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55(34.56 to 66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6211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5(16.84 to 47.54)</w:t>
            </w:r>
          </w:p>
        </w:tc>
      </w:tr>
      <w:tr w:rsidR="0033014F" w:rsidRPr="00D23A36" w14:paraId="00EA5A1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F1CD5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66091E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94(38.22 to 71.1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1C9FD0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35(26.68 to 56.9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FD7CB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1(38.81 to 77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A569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6(39.96 to 75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BF780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39(25.67 to 57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6B5D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1(40.92 to 80.91)</w:t>
            </w:r>
          </w:p>
        </w:tc>
      </w:tr>
      <w:tr w:rsidR="0033014F" w:rsidRPr="00D23A36" w14:paraId="7E418BD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98EBD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409E5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(74.16 to 12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AB41FF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6(81.81 to 142.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3AAF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47(65.62 to 118.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77357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32(81.85 to 137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4C23E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93(91.47 to 159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0920F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86(71.61 to 126.71)</w:t>
            </w:r>
          </w:p>
        </w:tc>
      </w:tr>
      <w:tr w:rsidR="0033014F" w:rsidRPr="00D23A36" w14:paraId="502ACC3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39EFCE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598B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6(35.17 to 93.4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73F11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51(66.38 to 106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8894A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9(33.47 to 66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BC0C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32(36.41 to 97.4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414D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97(73.32 to 119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340E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9(35.68 to 71.71)</w:t>
            </w:r>
          </w:p>
        </w:tc>
      </w:tr>
      <w:tr w:rsidR="0033014F" w:rsidRPr="00D23A36" w14:paraId="13608C3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4E8251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ingapor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8E444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(-2.36 to 15.1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19CFC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09(-14.96 to 3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45621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3(1.38 to 22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D18A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4(-3.67 to 13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CCE19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.57(-17.75 to 0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F7897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5(-0.02 to 20.66)</w:t>
            </w:r>
          </w:p>
        </w:tc>
      </w:tr>
      <w:tr w:rsidR="0033014F" w:rsidRPr="00D23A36" w14:paraId="6AFA4F2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9F0F8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C742F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8(22.8 to 50.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0473C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9(18.63 to 46.9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EF3F9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48(22.1 to 52.6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676B0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8(26.16 to 55.1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81FEB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2(20.3 to 49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150F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(26.28 to 57.87)</w:t>
            </w:r>
          </w:p>
        </w:tc>
      </w:tr>
      <w:tr w:rsidR="0033014F" w:rsidRPr="00D23A36" w14:paraId="09EEFFE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FBC51A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694771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2(12.58 to 38.3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A8780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8(-0.48 to 22.6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118E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16(13.46 to 40.8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A2AA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52(17.27 to 43.4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8021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77(1.72 to 26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9C302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66(17.02 to 46.48)</w:t>
            </w:r>
          </w:p>
        </w:tc>
      </w:tr>
      <w:tr w:rsidR="0033014F" w:rsidRPr="00D23A36" w14:paraId="5E63065C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0DB6D2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F721C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.79(58.36 to 107.8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FD864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25(65.78 to 104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956B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35(66.27 to 112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4CF3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78(62.33 to 109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17A46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37(66.16 to 104.7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0A1F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23(68.6 to 115.79)</w:t>
            </w:r>
          </w:p>
        </w:tc>
      </w:tr>
      <w:tr w:rsidR="0033014F" w:rsidRPr="00D23A36" w14:paraId="7977913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7F7D8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A433C1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54(14.54 to 39.4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64AE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8(16.64 to 38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88FE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7(19.41 to 45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8C3C4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7(20.87 to 46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F206A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5(20.21 to 46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F6F73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6(24.34 to 53.23)</w:t>
            </w:r>
          </w:p>
        </w:tc>
      </w:tr>
      <w:tr w:rsidR="0033014F" w:rsidRPr="00D23A36" w14:paraId="623879D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0AAB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35C2A0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73(31.44 to 47.4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1C45C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77(32.78 to 52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2BE88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64(29.24 to 46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842C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55(47.09 to 69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B6AE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85(51.32 to 84.7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5CC6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55(41.83 to 64.45)</w:t>
            </w:r>
          </w:p>
        </w:tc>
      </w:tr>
      <w:tr w:rsidR="0033014F" w:rsidRPr="00D23A36" w14:paraId="1D30785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BA6F6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F4420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71(18.04 to 44.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397D7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67(9.08 to 29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25E1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5(18.31 to 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4194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57(24.22 to 51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E515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5(14.14 to 39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82B39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9(23.95 to 53.13)</w:t>
            </w:r>
          </w:p>
        </w:tc>
      </w:tr>
      <w:tr w:rsidR="0033014F" w:rsidRPr="00D23A36" w14:paraId="6EB3EDA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7850B8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61717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8(16.31 to 38.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EE5AAB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4(2.56 to 26.9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D3A5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6(16.57 to 42.3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92F37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2(19.18 to 43.1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91C92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7(0.85 to 24.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DEE99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(19.88 to 46.78)</w:t>
            </w:r>
          </w:p>
        </w:tc>
      </w:tr>
      <w:tr w:rsidR="0033014F" w:rsidRPr="00D23A36" w14:paraId="7EB7A29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7B097B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CB98AD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32(56.11 to 100.3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50F625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45(60.06 to 112.0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3DA6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9(53.01 to 100.6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220F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77(63.63 to 110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C1083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6(67.43 to 123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6402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56(60.98 to 115.01)</w:t>
            </w:r>
          </w:p>
        </w:tc>
      </w:tr>
      <w:tr w:rsidR="0033014F" w:rsidRPr="00D23A36" w14:paraId="3577C59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E5B4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8541C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.45(66.4 to 111.1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DA9E5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63(67.43 to 109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F900E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87(65.94 to 104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A4E94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51(70.5 to 117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95FB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.38(70.66 to 119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D3768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23(68.73 to 110.81)</w:t>
            </w:r>
          </w:p>
        </w:tc>
      </w:tr>
      <w:tr w:rsidR="0033014F" w:rsidRPr="00D23A36" w14:paraId="0F1F5AB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EE3AE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rinam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F9E1E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1(37.96 to 66.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00DEE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81(39.95 to 71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7389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2(34.9 to 65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5C8C8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(41.87 to 71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8755A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24(41.06 to 75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ECEB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84(39.99 to 73.26)</w:t>
            </w:r>
          </w:p>
        </w:tc>
      </w:tr>
      <w:tr w:rsidR="0033014F" w:rsidRPr="00D23A36" w14:paraId="077F054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E8C5C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CF810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08(34.41 to 62.3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3AB3F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66(31.23 to 63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AE313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57(32.4 to 63.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A1D56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89(38.65 to 65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85B26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9(36.71 to 68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190FC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88(35.4 to 66.19)</w:t>
            </w:r>
          </w:p>
        </w:tc>
      </w:tr>
      <w:tr w:rsidR="0033014F" w:rsidRPr="00D23A36" w14:paraId="02E2588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EFA79A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A19644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93(23.5 to 50.1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B2951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5(12.33 to 41.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B21292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82(23.25 to 55.9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3494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09(24.35 to 50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3BBD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8(13.37 to 43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D92EB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3(23.9 to 56.13)</w:t>
            </w:r>
          </w:p>
        </w:tc>
      </w:tr>
      <w:tr w:rsidR="0033014F" w:rsidRPr="00D23A36" w14:paraId="0AE8E16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06C284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rian Arab Republic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05162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45(43.07 to 73.7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D42F9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2(43.81 to 78.5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76632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84(41.11 to 75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C77B2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11(43.98 to 77.8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CD78A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98(45.22 to 83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99F8C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21(41.5 to 79.47)</w:t>
            </w:r>
          </w:p>
        </w:tc>
      </w:tr>
      <w:tr w:rsidR="0033014F" w:rsidRPr="00D23A36" w14:paraId="67695C8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31BE55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wan (Province of China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03B07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4(29.66 to 52.1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3ABD6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2(16.35 to 36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5DE0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9(32.7 to 63.0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6ACB3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2(30.18 to 53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02D6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7(15.06 to 34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E3E8D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09(34.85 to 66.82)</w:t>
            </w:r>
          </w:p>
        </w:tc>
      </w:tr>
      <w:tr w:rsidR="0033014F" w:rsidRPr="00D23A36" w14:paraId="08A0254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00F4C4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5EE4A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18(94.15 to 144.5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1AF391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04(94.39 to 149.1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2D61B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.5(88.44 to 141.6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0BC0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.39(97.3 to 153.0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D32F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.89(99 to 160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DDA2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.65(91.12 to 151.58)</w:t>
            </w:r>
          </w:p>
        </w:tc>
      </w:tr>
      <w:tr w:rsidR="0033014F" w:rsidRPr="00D23A36" w14:paraId="1EE67A9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2C39F6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5C67D7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1(37.43 to 72.1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AC748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5(35.59 to 73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279A1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(34 to 73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4F5EB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8(37.85 to 74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F15DB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34(35.62 to 74.4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A4D0A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88(35.62 to 75.67)</w:t>
            </w:r>
          </w:p>
        </w:tc>
      </w:tr>
      <w:tr w:rsidR="0033014F" w:rsidRPr="00D23A36" w14:paraId="3F0DC25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AF951A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9BEAEB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28(73.5 to 119.0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3407E2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.33(76.54 to 123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34DE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.98(68.1 to 112.5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3AA62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76(77.26 to 130.1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04096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66(78.85 to 133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EA280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51(71.37 to 125.19)</w:t>
            </w:r>
          </w:p>
        </w:tc>
      </w:tr>
      <w:tr w:rsidR="0033014F" w:rsidRPr="00D23A36" w14:paraId="4B3B4CE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DE5A04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D42BCB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5(25.13 to 61.2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4F0B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7(34.03 to 60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8693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55(29.02 to 57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DCE3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07(25.78 to 62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2050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01(38.38 to 69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AD524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31(28.35 to 61.4)</w:t>
            </w:r>
          </w:p>
        </w:tc>
      </w:tr>
      <w:tr w:rsidR="0033014F" w:rsidRPr="00D23A36" w14:paraId="48D29A5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D0240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kela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A73BDD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25(40.72 to 69.4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545A4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3(41.2 to 71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D087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78(40.47 to 73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F094B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37(43.97 to 77.9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8701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17(44.04 to 78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57728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3(45.37 to 84.16)</w:t>
            </w:r>
          </w:p>
        </w:tc>
      </w:tr>
      <w:tr w:rsidR="0033014F" w:rsidRPr="00D23A36" w14:paraId="7C340DBD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277AC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422CEB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37(33.94 to 58.0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660751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32(28.22 to 53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D78681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8(34.86 to 62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3F174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4(37.65 to 63.7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6D94A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45(28.64 to 54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EBAC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6(41.22 to 73.25)</w:t>
            </w:r>
          </w:p>
        </w:tc>
      </w:tr>
      <w:tr w:rsidR="0033014F" w:rsidRPr="00D23A36" w14:paraId="60D442C0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400138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1F921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2(8.89 to 36.53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94173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74(3.68 to 26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4A5D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9(12.5 to 37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EC72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1(7.17 to 36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FF0CA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6(1.26 to 26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8946AD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1(10.93 to 38.27)</w:t>
            </w:r>
          </w:p>
        </w:tc>
      </w:tr>
      <w:tr w:rsidR="0033014F" w:rsidRPr="00D23A36" w14:paraId="1BAB35F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A11AED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unis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36E62C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46(48.14 to 82.9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CD1186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22(56.65 to 92.8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A12D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32(47.78 to 82.0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4D60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33(49.84 to 86.5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8643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28(59.3 to 98.6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CDE3D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45(49.97 to 86.56)</w:t>
            </w:r>
          </w:p>
        </w:tc>
      </w:tr>
      <w:tr w:rsidR="0033014F" w:rsidRPr="00D23A36" w14:paraId="667E9753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241B2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D7BD2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9(33.19 to 71.2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2445C8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49(27.58 to 61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9E01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4(34.01 to 73.9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A6CBE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8(33.68 to 71.6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E8966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6(28.67 to 63.9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DF16E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72(34.52 to 75.64)</w:t>
            </w:r>
          </w:p>
        </w:tc>
      </w:tr>
      <w:tr w:rsidR="0033014F" w:rsidRPr="00D23A36" w14:paraId="41D5184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1802B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D06A23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71(50.14 to 90.6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289EB8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29(44.71 to 84.2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1D61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8(56.82 to 91.5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3EB5F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53(51.87 to 91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D6B3A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97(45.55 to 85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B78E2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5(56.57 to 91.6)</w:t>
            </w:r>
          </w:p>
        </w:tc>
      </w:tr>
      <w:tr w:rsidR="0033014F" w:rsidRPr="00D23A36" w14:paraId="781190DE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71138C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val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ABC14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97(48.58 to 79.2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C5BA27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58(54.59 to 89.4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7500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1(37.54 to 67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989B9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13(51.9 to 83.8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964DC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58(57.64 to 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333F5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64(42.96 to 75.72)</w:t>
            </w:r>
          </w:p>
        </w:tc>
      </w:tr>
      <w:tr w:rsidR="0033014F" w:rsidRPr="00D23A36" w14:paraId="2BE9B0D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4EF918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AFC6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28(17.62 to 44.2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3640AB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8(13.15 to 35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FC14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74(26.48 to 53.7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B7D6A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31(23.14 to 51.8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B2325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(16.13 to 42.6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40EDA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27(31.33 to 62.98)</w:t>
            </w:r>
          </w:p>
        </w:tc>
      </w:tr>
      <w:tr w:rsidR="0033014F" w:rsidRPr="00D23A36" w14:paraId="22E9A77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F317F5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8EF340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63(17.03 to 47.74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BAAC6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4(10.19 to 35.5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8C43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99(16.43 to 49.6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15E71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5(16.41 to 48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4FF0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98(7.39 to 33.2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BB8BA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1(15.8 to 50.21)</w:t>
            </w:r>
          </w:p>
        </w:tc>
      </w:tr>
      <w:tr w:rsidR="0033014F" w:rsidRPr="00D23A36" w14:paraId="626145D2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8C953B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E9E9AF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78(23.46 to 60.6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5AC6BE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6(24.5 to 53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2B317F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36(29.25 to 58.8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AA286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07(23.29 to 63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DDE0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74(22.45 to 5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F76E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35(28.02 to 60.26)</w:t>
            </w:r>
          </w:p>
        </w:tc>
      </w:tr>
      <w:tr w:rsidR="0033014F" w:rsidRPr="00D23A36" w14:paraId="6AFE84E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8C063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7B05A4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83(57.38 to 83.4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383FC7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69(58.01 to 87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78E3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58(53.99 to 80.9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CA09C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76(58.93 to 85.7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E4BF4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97(58.67 to 86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8AC6E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15(56.69 to 83.67)</w:t>
            </w:r>
          </w:p>
        </w:tc>
      </w:tr>
      <w:tr w:rsidR="0033014F" w:rsidRPr="00D23A36" w14:paraId="086EBD0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13CA5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Republic of Tanzan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EA8B95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3(37.64 to 73.6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9DC112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38(35.29 to 65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8A11D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4(39.04 to 72.4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DBC37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77(49.04 to 88.8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E796C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49(44.4 to 80.5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915B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23(50.38 to 87.75)</w:t>
            </w:r>
          </w:p>
        </w:tc>
      </w:tr>
      <w:tr w:rsidR="0033014F" w:rsidRPr="00D23A36" w14:paraId="193CEC94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564C0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 of Americ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8AF488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7(43.9 to 72.2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77E9F1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03(34.1 to 52.1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AAF2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67(46.44 to 71.7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1B7AF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9(42.01 to 67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549B5D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67(32.01 to 49.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D1DDF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6(44.12 to 68.02)</w:t>
            </w:r>
          </w:p>
        </w:tc>
      </w:tr>
      <w:tr w:rsidR="0033014F" w:rsidRPr="00D23A36" w14:paraId="53EE6EB9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14CA4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ted States Virgin Island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45B782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3(38.66 to 69.15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1C8F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2(32.57 to 60.2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BA624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25(37.6 to 68.0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59989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73(44.27 to 79.0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3F74F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1(34.88 to 65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7692E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(45.06 to 78.32)</w:t>
            </w:r>
          </w:p>
        </w:tc>
      </w:tr>
      <w:tr w:rsidR="0033014F" w:rsidRPr="00D23A36" w14:paraId="1FB67FF1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D1AA1F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1C597F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.76(158.36 to 233.71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1463C0F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.15(84.61 to 134.1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EE7C3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.5(182.35 to 267.4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520AC4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47(165.48 to 240.2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7D757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8(84.55 to 134.0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0FF1A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.91(187.55 to 272.97)</w:t>
            </w:r>
          </w:p>
        </w:tc>
      </w:tr>
      <w:tr w:rsidR="0033014F" w:rsidRPr="00D23A36" w14:paraId="08EE75A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757061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091430D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27(119.07 to 176.7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C6010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2(118.05 to 182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21F89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.85(111.41 to 176.7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4B196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.95(124.29 to 187.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01ADF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.98(126.3 to 199.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08DC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.64(116.01 to 183.49)</w:t>
            </w:r>
          </w:p>
        </w:tc>
      </w:tr>
      <w:tr w:rsidR="0033014F" w:rsidRPr="00D23A36" w14:paraId="1C8994E6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3F24517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F56659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61(38.92 to 74.86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08391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2(56.23 to 93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6BA7D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53(34.29 to 63.9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120EB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89(44.37 to 80.3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CC2E4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98(56.14 to 95.2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17DD1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56(39.99 to 73.97)</w:t>
            </w:r>
          </w:p>
        </w:tc>
      </w:tr>
      <w:tr w:rsidR="0033014F" w:rsidRPr="00D23A36" w14:paraId="016231A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521F15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nezuela (Bolivarian Republic of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234F39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15(15.95 to 39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2470F4C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93(7.81 to 33.5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6ADD0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5(17.07 to 46.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AEC0AB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05(19.74 to 44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22398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(11.4 to 38.1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0524D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2(21.31 to 52.26)</w:t>
            </w:r>
          </w:p>
        </w:tc>
      </w:tr>
      <w:tr w:rsidR="0033014F" w:rsidRPr="00D23A36" w14:paraId="2226CF8F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2F18AC31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et Nam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0928E5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9(55.45 to 96.48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16ABFC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16(50.08 to 92.82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4D4C75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.45(58.3 to 101.6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7AD97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86(54.1 to 99.45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F6074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25(50.08 to 97.3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381B5C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.83(58.31 to 104.54)</w:t>
            </w:r>
          </w:p>
        </w:tc>
      </w:tr>
      <w:tr w:rsidR="0033014F" w:rsidRPr="00D23A36" w14:paraId="1F3D0D37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5F572F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449768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95(47.46 to 82.6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15412D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99(54.38 to 85.8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63DC88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95(43.79 to 74.3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10351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14(50.04 to 85.0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D235A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61(55.13 to 90.39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60663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59(44.51 to 77.09)</w:t>
            </w:r>
          </w:p>
        </w:tc>
      </w:tr>
      <w:tr w:rsidR="0033014F" w:rsidRPr="00D23A36" w14:paraId="1F547685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430BF4A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5D273839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3(16.93 to 40.87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4A4C15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92(8.7 to 29.7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F9A104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.11(23.69 to 51.1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6E6BC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3(20.8 to 48.46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2A5763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5(11.07 to 36.7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267487C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83(26.83 to 58.06)</w:t>
            </w:r>
          </w:p>
        </w:tc>
      </w:tr>
      <w:tr w:rsidR="0033014F" w:rsidRPr="00D23A36" w14:paraId="5A00CFB8" w14:textId="77777777" w:rsidTr="00303C11">
        <w:trPr>
          <w:trHeight w:val="280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538C02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E2EEB56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25(24.26 to 61.02)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9072E6F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8(29.1 to 59.58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8D639E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75(21.81 to 48.04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3371A7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(27.28 to 71.33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A9BD190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63(36.2 to 71.27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C33624" w14:textId="77777777" w:rsidR="0033014F" w:rsidRPr="00D23A36" w:rsidRDefault="0033014F" w:rsidP="00303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3A3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66(24.63 to 54.4)</w:t>
            </w:r>
          </w:p>
        </w:tc>
      </w:tr>
    </w:tbl>
    <w:p w14:paraId="6C2DAFD4" w14:textId="77777777" w:rsidR="0033014F" w:rsidRPr="0053577D" w:rsidRDefault="0033014F" w:rsidP="0033014F">
      <w:pPr>
        <w:rPr>
          <w:rFonts w:ascii="Times New Roman" w:hAnsi="Times New Roman" w:cs="Times New Roman"/>
        </w:rPr>
      </w:pPr>
      <w:r w:rsidRPr="0053577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FPG fasting plasma glucose; </w:t>
      </w:r>
      <w:r w:rsidRPr="0053577D">
        <w:rPr>
          <w:rFonts w:ascii="Times New Roman" w:hAnsi="Times New Roman" w:cs="Times New Roman"/>
        </w:rPr>
        <w:t>DALY disability-adjusted life year</w:t>
      </w:r>
      <w:r>
        <w:rPr>
          <w:rFonts w:ascii="Times New Roman" w:hAnsi="Times New Roman" w:cs="Times New Roman"/>
        </w:rPr>
        <w:t>; UI uncertainty interval; ASDR age-standardized death rate.</w:t>
      </w:r>
    </w:p>
    <w:p w14:paraId="2FBF426A" w14:textId="77777777" w:rsidR="0033014F" w:rsidRPr="00E16465" w:rsidRDefault="0033014F" w:rsidP="0033014F">
      <w:pPr>
        <w:rPr>
          <w:rFonts w:ascii="Times New Roman" w:hAnsi="Times New Roman" w:cs="Times New Roman"/>
          <w:b/>
          <w:bCs/>
        </w:rPr>
      </w:pPr>
    </w:p>
    <w:p w14:paraId="7CD82A4B" w14:textId="77777777" w:rsidR="0033014F" w:rsidRDefault="0033014F" w:rsidP="0033014F">
      <w:pPr>
        <w:jc w:val="left"/>
      </w:pPr>
    </w:p>
    <w:sectPr w:rsidR="0033014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78760" w14:textId="77777777" w:rsidR="00204DC9" w:rsidRDefault="00204DC9" w:rsidP="00036D2C">
      <w:r>
        <w:separator/>
      </w:r>
    </w:p>
  </w:endnote>
  <w:endnote w:type="continuationSeparator" w:id="0">
    <w:p w14:paraId="001368C6" w14:textId="77777777" w:rsidR="00204DC9" w:rsidRDefault="00204DC9" w:rsidP="00036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56704"/>
      <w:docPartObj>
        <w:docPartGallery w:val="Page Numbers (Bottom of Page)"/>
        <w:docPartUnique/>
      </w:docPartObj>
    </w:sdtPr>
    <w:sdtContent>
      <w:p w14:paraId="12169E1C" w14:textId="390B43DC" w:rsidR="00F12E03" w:rsidRDefault="00F12E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136BD6" w14:textId="77777777" w:rsidR="00F12E03" w:rsidRDefault="00F12E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E0494" w14:textId="77777777" w:rsidR="00204DC9" w:rsidRDefault="00204DC9" w:rsidP="00036D2C">
      <w:r>
        <w:separator/>
      </w:r>
    </w:p>
  </w:footnote>
  <w:footnote w:type="continuationSeparator" w:id="0">
    <w:p w14:paraId="6B49CA8E" w14:textId="77777777" w:rsidR="00204DC9" w:rsidRDefault="00204DC9" w:rsidP="00036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MbQwNbM0MjQxsDBT0lEKTi0uzszPAykwrwUAXU/sTCwAAAA="/>
  </w:docVars>
  <w:rsids>
    <w:rsidRoot w:val="006B5504"/>
    <w:rsid w:val="00036D2C"/>
    <w:rsid w:val="00171A90"/>
    <w:rsid w:val="00204DC9"/>
    <w:rsid w:val="0033014F"/>
    <w:rsid w:val="003E549F"/>
    <w:rsid w:val="005567F7"/>
    <w:rsid w:val="00594611"/>
    <w:rsid w:val="005A29B3"/>
    <w:rsid w:val="0060577D"/>
    <w:rsid w:val="00647124"/>
    <w:rsid w:val="006921DD"/>
    <w:rsid w:val="006B5504"/>
    <w:rsid w:val="008311FD"/>
    <w:rsid w:val="009E518F"/>
    <w:rsid w:val="00AB56E7"/>
    <w:rsid w:val="00B6698E"/>
    <w:rsid w:val="00BA7E0E"/>
    <w:rsid w:val="00CB4C48"/>
    <w:rsid w:val="00E961C0"/>
    <w:rsid w:val="00EF34B7"/>
    <w:rsid w:val="00F0762E"/>
    <w:rsid w:val="00F1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2616"/>
  <w15:chartTrackingRefBased/>
  <w15:docId w15:val="{A533B0E6-CE33-4F94-8F2F-972AB5EF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4C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D2C"/>
    <w:rPr>
      <w:sz w:val="18"/>
      <w:szCs w:val="18"/>
    </w:rPr>
  </w:style>
  <w:style w:type="table" w:styleId="11">
    <w:name w:val="Grid Table 1 Light"/>
    <w:basedOn w:val="a1"/>
    <w:uiPriority w:val="46"/>
    <w:rsid w:val="003301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a"/>
    <w:rsid w:val="00330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330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33014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B4C4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B4C4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B4C48"/>
  </w:style>
  <w:style w:type="character" w:styleId="a7">
    <w:name w:val="Hyperlink"/>
    <w:basedOn w:val="a0"/>
    <w:uiPriority w:val="99"/>
    <w:unhideWhenUsed/>
    <w:rsid w:val="00CB4C48"/>
    <w:rPr>
      <w:color w:val="0563C1" w:themeColor="hyperlink"/>
      <w:u w:val="single"/>
    </w:rPr>
  </w:style>
  <w:style w:type="table" w:styleId="4-5">
    <w:name w:val="Grid Table 4 Accent 5"/>
    <w:basedOn w:val="a1"/>
    <w:uiPriority w:val="49"/>
    <w:rsid w:val="006471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64712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4712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47124"/>
  </w:style>
  <w:style w:type="paragraph" w:styleId="ab">
    <w:name w:val="annotation subject"/>
    <w:basedOn w:val="a9"/>
    <w:next w:val="a9"/>
    <w:link w:val="ac"/>
    <w:uiPriority w:val="99"/>
    <w:semiHidden/>
    <w:unhideWhenUsed/>
    <w:rsid w:val="0064712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4712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4712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712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712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7124"/>
    <w:rPr>
      <w:rFonts w:ascii="等线" w:eastAsia="等线" w:hAnsi="等线"/>
      <w:noProof/>
      <w:sz w:val="20"/>
    </w:rPr>
  </w:style>
  <w:style w:type="character" w:styleId="ad">
    <w:name w:val="Unresolved Mention"/>
    <w:basedOn w:val="a0"/>
    <w:uiPriority w:val="99"/>
    <w:semiHidden/>
    <w:unhideWhenUsed/>
    <w:rsid w:val="00647124"/>
    <w:rPr>
      <w:color w:val="605E5C"/>
      <w:shd w:val="clear" w:color="auto" w:fill="E1DFDD"/>
    </w:rPr>
  </w:style>
  <w:style w:type="paragraph" w:styleId="ae">
    <w:name w:val="Balloon Text"/>
    <w:basedOn w:val="a"/>
    <w:link w:val="af"/>
    <w:uiPriority w:val="99"/>
    <w:semiHidden/>
    <w:unhideWhenUsed/>
    <w:rsid w:val="0064712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47124"/>
    <w:rPr>
      <w:sz w:val="18"/>
      <w:szCs w:val="18"/>
    </w:rPr>
  </w:style>
  <w:style w:type="paragraph" w:styleId="af0">
    <w:name w:val="Revision"/>
    <w:hidden/>
    <w:uiPriority w:val="99"/>
    <w:semiHidden/>
    <w:rsid w:val="00647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CA664-E6B3-4A79-BA7D-A790BE3B0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3</Pages>
  <Words>8488</Words>
  <Characters>48388</Characters>
  <Application>Microsoft Office Word</Application>
  <DocSecurity>0</DocSecurity>
  <Lines>403</Lines>
  <Paragraphs>113</Paragraphs>
  <ScaleCrop>false</ScaleCrop>
  <Company/>
  <LinksUpToDate>false</LinksUpToDate>
  <CharactersWithSpaces>5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345892@qq.com</dc:creator>
  <cp:keywords/>
  <dc:description/>
  <cp:lastModifiedBy>1468345892@qq.com</cp:lastModifiedBy>
  <cp:revision>13</cp:revision>
  <dcterms:created xsi:type="dcterms:W3CDTF">2022-09-05T08:57:00Z</dcterms:created>
  <dcterms:modified xsi:type="dcterms:W3CDTF">2023-02-17T09:52:00Z</dcterms:modified>
</cp:coreProperties>
</file>